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D95D1" w14:textId="3103601B" w:rsidR="009F7F35" w:rsidRDefault="009F7F35" w:rsidP="009F7F35">
      <w:pPr>
        <w:pStyle w:val="Caption"/>
        <w:keepNext/>
        <w:ind w:left="-90"/>
        <w:rPr>
          <w:rFonts w:cs="Times New Roman"/>
          <w:b w:val="0"/>
          <w:color w:val="auto"/>
          <w:sz w:val="22"/>
          <w:szCs w:val="22"/>
        </w:rPr>
      </w:pPr>
      <w:r w:rsidRPr="009F7F35">
        <w:rPr>
          <w:rFonts w:cs="Times New Roman"/>
          <w:color w:val="auto"/>
          <w:sz w:val="22"/>
          <w:szCs w:val="22"/>
        </w:rPr>
        <w:t>S</w:t>
      </w:r>
      <w:r w:rsidR="003679BE">
        <w:rPr>
          <w:rFonts w:cs="Times New Roman"/>
          <w:color w:val="auto"/>
          <w:sz w:val="22"/>
          <w:szCs w:val="22"/>
        </w:rPr>
        <w:t>2</w:t>
      </w:r>
      <w:r w:rsidRPr="009F7F35">
        <w:rPr>
          <w:rFonts w:cs="Times New Roman"/>
          <w:color w:val="auto"/>
          <w:sz w:val="22"/>
          <w:szCs w:val="22"/>
        </w:rPr>
        <w:t xml:space="preserve"> Table. </w:t>
      </w:r>
      <w:r w:rsidRPr="009F7F35">
        <w:rPr>
          <w:rFonts w:cs="Times New Roman"/>
          <w:b w:val="0"/>
          <w:color w:val="auto"/>
          <w:sz w:val="22"/>
          <w:szCs w:val="22"/>
        </w:rPr>
        <w:t>Descriptive statistics by HIV status, by country and age band</w:t>
      </w:r>
    </w:p>
    <w:p w14:paraId="2A62F00D" w14:textId="66691EFC" w:rsidR="00021ACD" w:rsidRPr="00021ACD" w:rsidRDefault="00021ACD" w:rsidP="00021ACD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 xml:space="preserve">Descriptive statistics are presented for AGYW 15-24 in Haiti and Mozambique and AGYW 10-29 in Eswatini with conclusive HIV test results, non-zero biomarker survey weights, and at least one non-missing risk factor variable; sample characteristics are presented for AGYW ages 10-14 years with at least one non-missing risk factor in Haiti and Mozambique. Unweighted numerator (n) and denominator (N) </w:t>
      </w:r>
      <w:proofErr w:type="gramStart"/>
      <w:r w:rsidRPr="00021ACD">
        <w:rPr>
          <w:rFonts w:ascii="Times New Roman" w:hAnsi="Times New Roman"/>
          <w:lang w:val="en-US" w:eastAsia="ja-JP"/>
        </w:rPr>
        <w:t>counts</w:t>
      </w:r>
      <w:proofErr w:type="gramEnd"/>
      <w:r w:rsidRPr="00021ACD">
        <w:rPr>
          <w:rFonts w:ascii="Times New Roman" w:hAnsi="Times New Roman"/>
          <w:lang w:val="en-US" w:eastAsia="ja-JP"/>
        </w:rPr>
        <w:t xml:space="preserve"> and survey weighted, cluster-adjusted percentages and Chi-square tests of difference in characteristic distribution by HIV status are presented.</w:t>
      </w:r>
    </w:p>
    <w:p w14:paraId="07033D71" w14:textId="7838E480" w:rsidR="009F7F35" w:rsidRPr="009F7F35" w:rsidRDefault="009F7F35" w:rsidP="009F7F35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Haiti, AGYW ages 10-14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900"/>
        <w:gridCol w:w="810"/>
      </w:tblGrid>
      <w:tr w:rsidR="00021ACD" w:rsidRPr="009F7F35" w14:paraId="5360D69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5121334" w14:textId="77777777" w:rsidR="00021ACD" w:rsidRPr="009F7F35" w:rsidRDefault="00021ACD" w:rsidP="009F7F35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790" w:type="dxa"/>
            <w:gridSpan w:val="3"/>
            <w:shd w:val="clear" w:color="auto" w:fill="auto"/>
            <w:noWrap/>
            <w:vAlign w:val="bottom"/>
          </w:tcPr>
          <w:p w14:paraId="488FE569" w14:textId="21603D0B" w:rsidR="00021ACD" w:rsidRPr="009F7F35" w:rsidRDefault="00021ACD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</w:tr>
      <w:tr w:rsidR="009F7F35" w:rsidRPr="009F7F35" w14:paraId="14890AA9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260E393" w14:textId="136238B4" w:rsidR="009F7F35" w:rsidRPr="009F7F35" w:rsidRDefault="009F7F35" w:rsidP="009F7F35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75F5C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E227E9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21E72A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</w:tr>
      <w:tr w:rsidR="00021ACD" w:rsidRPr="009F7F35" w14:paraId="09D726F3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2AE9568" w14:textId="4E2ED2D9" w:rsidR="00021ACD" w:rsidRPr="009F7F35" w:rsidRDefault="00C61835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="00021ACD"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A66143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EE472B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2D28E6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6ECCA279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DFDEC5B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11BC0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27388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71FFE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051B837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B81FC03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ADC2E7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1ADA28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FF9E3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764FCE7F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B8E121E" w14:textId="755BAD8A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 w:rsidR="006B4FF9"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 w:rsidR="006B4FF9"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59C5BD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03D061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5E0895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50791B46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EB1D771" w14:textId="08CBA5B9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 w:rsidR="00C61835"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A30D40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402C31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EC0269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5CB67B2E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11821FF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DD1E1D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D8F648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6D0764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500E10B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FA070C5" w14:textId="5D025A7A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 w:rsidR="00C61835"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32656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B272E1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E0012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696FCCC3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6A311A5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E8BB62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6993A5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1C9ED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71B7ACDA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10F4B3B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5C99C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441D6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EE7DB8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053ED12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E6F2B72" w14:textId="542D2AFB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 w:rsidR="00F013E2"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 w:rsidR="00F013E2"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 w:rsidR="00F013E2"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27ED1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7FFEE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92056E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15CCBB44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5E961AF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lives in a household where at least one child has been physically abused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556517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14207C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F1C12" w14:textId="77777777" w:rsidR="00021ACD" w:rsidRPr="009F7F35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4.69</w:t>
            </w:r>
          </w:p>
        </w:tc>
      </w:tr>
      <w:tr w:rsidR="00021ACD" w:rsidRPr="009F7F35" w14:paraId="52F577B4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A38CE3B" w14:textId="440C7FC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has personally experienced physical violen</w:t>
            </w:r>
            <w:r w:rsidR="008E6021">
              <w:rPr>
                <w:rFonts w:ascii="Times New Roman" w:eastAsia="Times New Roman" w:hAnsi="Times New Roman"/>
                <w:szCs w:val="20"/>
                <w:lang w:val="en-US"/>
              </w:rPr>
              <w:t xml:space="preserve">t discipline 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4CA5EC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860535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829E1E" w14:textId="77777777" w:rsidR="00021ACD" w:rsidRPr="009F7F35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8.44</w:t>
            </w:r>
          </w:p>
        </w:tc>
      </w:tr>
      <w:tr w:rsidR="00021ACD" w:rsidRPr="009F7F35" w14:paraId="1C0A61B5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DFE19C5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onsumes alcohol regular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F6B31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2FFB5D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AD9FB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4BE0015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55311E1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Uses tobacc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1B642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19F3CA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AA894A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5B6F044C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B9F2E0E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B6C0AD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0A94C7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FA474B" w14:textId="77777777" w:rsidR="00021ACD" w:rsidRPr="009F7F35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.22</w:t>
            </w:r>
          </w:p>
        </w:tc>
      </w:tr>
      <w:tr w:rsidR="00021ACD" w:rsidRPr="009F7F35" w14:paraId="07812E83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D04D125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843BE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BBEEB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C8109E" w14:textId="77777777" w:rsidR="00021ACD" w:rsidRPr="009F7F35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45</w:t>
            </w:r>
          </w:p>
        </w:tc>
      </w:tr>
      <w:tr w:rsidR="00021ACD" w:rsidRPr="009F7F35" w14:paraId="7ADCC001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1E20D2B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1FD93A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DD5F29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98979D" w14:textId="77777777" w:rsidR="00021ACD" w:rsidRPr="009F7F35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.49</w:t>
            </w:r>
          </w:p>
        </w:tc>
      </w:tr>
    </w:tbl>
    <w:p w14:paraId="6E70D73A" w14:textId="6CE6656F" w:rsidR="009F7F35" w:rsidRDefault="009F7F35" w:rsidP="009F7F35">
      <w:pPr>
        <w:rPr>
          <w:lang w:val="en-US" w:eastAsia="ja-JP"/>
        </w:rPr>
      </w:pPr>
    </w:p>
    <w:p w14:paraId="5DCE3E52" w14:textId="77777777" w:rsidR="00490FAE" w:rsidRDefault="00490FAE" w:rsidP="009F7F35">
      <w:pPr>
        <w:rPr>
          <w:lang w:val="en-US" w:eastAsia="ja-JP"/>
        </w:rPr>
      </w:pPr>
    </w:p>
    <w:p w14:paraId="60C6E737" w14:textId="49A11481" w:rsidR="00021ACD" w:rsidRDefault="00021ACD" w:rsidP="009F7F35">
      <w:pPr>
        <w:rPr>
          <w:lang w:val="en-US" w:eastAsia="ja-JP"/>
        </w:rPr>
      </w:pPr>
    </w:p>
    <w:p w14:paraId="62FCBB3A" w14:textId="41597B33" w:rsidR="009F7F35" w:rsidRPr="009F7F35" w:rsidRDefault="009F7F35" w:rsidP="009F7F35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lastRenderedPageBreak/>
        <w:t>Haiti, AGYW ages 15-19</w:t>
      </w:r>
    </w:p>
    <w:tbl>
      <w:tblPr>
        <w:tblW w:w="137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16"/>
        <w:gridCol w:w="677"/>
        <w:gridCol w:w="583"/>
        <w:gridCol w:w="630"/>
        <w:gridCol w:w="676"/>
        <w:gridCol w:w="525"/>
        <w:gridCol w:w="628"/>
        <w:gridCol w:w="691"/>
        <w:gridCol w:w="900"/>
      </w:tblGrid>
      <w:tr w:rsidR="00021ACD" w:rsidRPr="009F7F35" w14:paraId="71B4D6E6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2484B83" w14:textId="77777777" w:rsidR="00021ACD" w:rsidRPr="009F7F35" w:rsidRDefault="00021ACD" w:rsidP="009F7F35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73" w:type="dxa"/>
            <w:gridSpan w:val="3"/>
            <w:shd w:val="clear" w:color="auto" w:fill="auto"/>
            <w:noWrap/>
            <w:vAlign w:val="bottom"/>
            <w:hideMark/>
          </w:tcPr>
          <w:p w14:paraId="0BED7621" w14:textId="77777777" w:rsidR="00021ACD" w:rsidRPr="009F7F35" w:rsidRDefault="00021ACD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89" w:type="dxa"/>
            <w:gridSpan w:val="3"/>
            <w:shd w:val="clear" w:color="auto" w:fill="auto"/>
            <w:vAlign w:val="bottom"/>
          </w:tcPr>
          <w:p w14:paraId="1BBA4E57" w14:textId="77777777" w:rsidR="00021ACD" w:rsidRDefault="00021ACD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7A0CB02A" w14:textId="60DA807A" w:rsidR="009462CF" w:rsidRPr="009462CF" w:rsidRDefault="009462CF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 = 8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bottom"/>
            <w:hideMark/>
          </w:tcPr>
          <w:p w14:paraId="70560246" w14:textId="77777777" w:rsidR="00021ACD" w:rsidRDefault="00021ACD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0899E5A1" w14:textId="4A7BDBF7" w:rsidR="009462CF" w:rsidRPr="009462CF" w:rsidRDefault="009462CF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222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3CF3551" w14:textId="33E58E89" w:rsidR="00021ACD" w:rsidRPr="009F7F35" w:rsidRDefault="00021ACD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9F7F35" w:rsidRPr="009F7F35" w14:paraId="20365D51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1A524C0" w14:textId="31234B67" w:rsidR="009F7F35" w:rsidRPr="009F7F35" w:rsidRDefault="00021ACD" w:rsidP="009F7F35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7D0723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87917E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7E58F6D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CBC1DCB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CFBC61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77AA198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695FB38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D35342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02DE27E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6DB9B" w14:textId="77777777" w:rsidR="009F7F35" w:rsidRPr="009F7F35" w:rsidRDefault="009F7F35" w:rsidP="009F7F35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490FAE" w:rsidRPr="009F7F35" w14:paraId="01B21EC6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2E25CDE" w14:textId="44AB0E5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3042F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84B53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2922D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.0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A2AC23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687FB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4F91008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1E900B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2CD1F0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2D4D3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88E8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606‡</w:t>
            </w:r>
          </w:p>
        </w:tc>
      </w:tr>
      <w:tr w:rsidR="00490FAE" w:rsidRPr="009F7F35" w14:paraId="5D5C76C0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9533227" w14:textId="651CA35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38771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7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F3D03A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2C0BDEF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.7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43452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BFCB8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0AEF8091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1.72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123E69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7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951CCE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22E8D8A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F8B5E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706‡</w:t>
            </w:r>
          </w:p>
        </w:tc>
      </w:tr>
      <w:tr w:rsidR="00490FAE" w:rsidRPr="009F7F35" w14:paraId="48CC6A81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F44938B" w14:textId="0ECE76B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D172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AE915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7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0A330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6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253B85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D452B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C7670F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4.6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6D91BA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05F68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7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CEBF5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FCFA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01‡</w:t>
            </w:r>
          </w:p>
        </w:tc>
      </w:tr>
      <w:tr w:rsidR="00490FAE" w:rsidRPr="009F7F35" w14:paraId="0B56025B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51EA277" w14:textId="25163B69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9B258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1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FC138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F84CC6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.3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4A32A8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A3F22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68CE1CF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.62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5BFABC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1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52DB92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624C81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1BDEC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477‡</w:t>
            </w:r>
          </w:p>
        </w:tc>
      </w:tr>
      <w:tr w:rsidR="00490FAE" w:rsidRPr="009F7F35" w14:paraId="465D8E52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DA50418" w14:textId="3A974431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2464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B1F7D5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90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2195BFD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EAAE7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34A00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4EBA98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FD42F8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A2F6B4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90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833C07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6A584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805‡</w:t>
            </w:r>
          </w:p>
        </w:tc>
      </w:tr>
      <w:tr w:rsidR="00490FAE" w:rsidRPr="009F7F35" w14:paraId="06C89A2F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E29B3F0" w14:textId="5A91580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791F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A7980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A813D6F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4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B1E97D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B364F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0349C5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6.73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D5D815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7374C4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F772F8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67ADD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259‡</w:t>
            </w:r>
          </w:p>
        </w:tc>
      </w:tr>
      <w:tr w:rsidR="00490FAE" w:rsidRPr="009F7F35" w14:paraId="0900F30D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8CFBFE9" w14:textId="423474F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D8A37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03875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0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C6CB5AE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.0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182A53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08C9A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82CFEF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.9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13ED20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20B3CB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08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2515EA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C69F4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649‡</w:t>
            </w:r>
          </w:p>
        </w:tc>
      </w:tr>
      <w:tr w:rsidR="00490FAE" w:rsidRPr="009F7F35" w14:paraId="76898EB6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479009C" w14:textId="2368552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75EE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9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A0B1F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2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1D90A3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1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6A52A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F2772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3D14DB5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.86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F9F0A5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9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35CB9E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1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7545DA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98E8B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415‡</w:t>
            </w:r>
          </w:p>
        </w:tc>
      </w:tr>
      <w:tr w:rsidR="00490FAE" w:rsidRPr="009F7F35" w14:paraId="465C57CE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634DA86" w14:textId="67902AE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94B1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0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CE1966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553D558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9.0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C2C685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AB7D2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3EC960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2.58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643B2F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0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35078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1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6E3AB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8.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FE17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118‡</w:t>
            </w:r>
          </w:p>
        </w:tc>
      </w:tr>
      <w:tr w:rsidR="00490FAE" w:rsidRPr="009F7F35" w14:paraId="045A6A3E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FA146C9" w14:textId="4D1766D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3867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0A844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2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980A993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.3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F63ED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D4F6F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7114866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9.9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B7406B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D334FD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1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48B848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685EE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00‡</w:t>
            </w:r>
          </w:p>
        </w:tc>
      </w:tr>
      <w:tr w:rsidR="00490FAE" w:rsidRPr="009F7F35" w14:paraId="2E6133E6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BAA8566" w14:textId="124A9E0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lives in a household where at least one child has been physically abused (past 12 month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464136" w14:textId="7E654593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409007" w14:textId="0E2B1516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76E26476" w14:textId="25D4AA10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14:paraId="6634EFE3" w14:textId="6A8CDCB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7E3BC65" w14:textId="38FC1519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6BF3BDF" w14:textId="39C237E6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416890EF" w14:textId="6AE747E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38D0022" w14:textId="45BE181F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34AF3FD" w14:textId="28B047E3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7F105E" w14:textId="7CE0A9CB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68434930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210BE9E" w14:textId="4628C2C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has personally experienced physical violen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t discipline 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243539" w14:textId="0C89D174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1AA5B1" w14:textId="1E350551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  <w:hideMark/>
          </w:tcPr>
          <w:p w14:paraId="77537D45" w14:textId="7319B469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  <w:hideMark/>
          </w:tcPr>
          <w:p w14:paraId="58F9B793" w14:textId="3C2B24FE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0477D0" w14:textId="5E37000F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975589A" w14:textId="7F0A2CD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  <w:hideMark/>
          </w:tcPr>
          <w:p w14:paraId="55D4F777" w14:textId="44673BC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626832B" w14:textId="476DFF83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E82FAE2" w14:textId="61F02ED6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1DFB061" w14:textId="32223D4C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7B0A2687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85B9F69" w14:textId="6B2145F9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onsumes alcohol regular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E7A2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E50BF9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AD32878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.5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C4864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5FD68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16B54A71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.02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3F5854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D06BF6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EA68C7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C26C4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378‡</w:t>
            </w:r>
          </w:p>
        </w:tc>
      </w:tr>
      <w:tr w:rsidR="00490FAE" w:rsidRPr="009F7F35" w14:paraId="309E301D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F74FED4" w14:textId="17611B91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Uses tobacco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443D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7CB745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3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33AC9EE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6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1617C4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E8F72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5B5E3A5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8F18ED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600FF5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22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F51239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CE65E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751‡</w:t>
            </w:r>
          </w:p>
        </w:tc>
      </w:tr>
      <w:tr w:rsidR="00490FAE" w:rsidRPr="009F7F35" w14:paraId="556D72C7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FA884A1" w14:textId="43525BA2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7819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6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A63060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3EAE64D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9.6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591F4C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69851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6A2284D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.43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494DFCC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5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FE7104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8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E6806D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9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DAABB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576‡</w:t>
            </w:r>
          </w:p>
        </w:tc>
      </w:tr>
      <w:tr w:rsidR="00490FAE" w:rsidRPr="009F7F35" w14:paraId="76634142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2D90E43" w14:textId="09EB9794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BEB8B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7C0F94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9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5129016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6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D286F2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3C88E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45DC59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7.57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C70FA8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5472BD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8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6A809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D33F5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00‡</w:t>
            </w:r>
          </w:p>
        </w:tc>
      </w:tr>
      <w:tr w:rsidR="00490FAE" w:rsidRPr="009F7F35" w14:paraId="1EF0CE39" w14:textId="77777777" w:rsidTr="009F7F35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8CB8A78" w14:textId="04E4707A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6E94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810743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408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47C5B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.2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77CB0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B3A59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14:paraId="4AE3EBC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4D99A1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AF9724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40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EA19BF4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E8C62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545‡</w:t>
            </w:r>
          </w:p>
        </w:tc>
      </w:tr>
    </w:tbl>
    <w:p w14:paraId="17243202" w14:textId="248A6701" w:rsidR="009F7F35" w:rsidRPr="00021ACD" w:rsidRDefault="00021ACD" w:rsidP="009F7F35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2EBAC6BC" w14:textId="4E66F93B" w:rsidR="00021ACD" w:rsidRDefault="00021ACD" w:rsidP="009F7F35">
      <w:pPr>
        <w:rPr>
          <w:lang w:val="en-US" w:eastAsia="ja-JP"/>
        </w:rPr>
      </w:pPr>
    </w:p>
    <w:p w14:paraId="5F742B97" w14:textId="06B933EC" w:rsidR="00021ACD" w:rsidRDefault="00021ACD" w:rsidP="009F7F35">
      <w:pPr>
        <w:rPr>
          <w:lang w:val="en-US" w:eastAsia="ja-JP"/>
        </w:rPr>
      </w:pPr>
    </w:p>
    <w:p w14:paraId="0A09A613" w14:textId="27F598EB" w:rsidR="00021ACD" w:rsidRDefault="00021ACD" w:rsidP="009F7F35">
      <w:pPr>
        <w:rPr>
          <w:lang w:val="en-US" w:eastAsia="ja-JP"/>
        </w:rPr>
      </w:pPr>
    </w:p>
    <w:p w14:paraId="13F83056" w14:textId="77777777" w:rsidR="009462CF" w:rsidRDefault="009462CF" w:rsidP="009F7F35">
      <w:pPr>
        <w:rPr>
          <w:lang w:val="en-US" w:eastAsia="ja-JP"/>
        </w:rPr>
      </w:pPr>
    </w:p>
    <w:p w14:paraId="1BE9730C" w14:textId="77777777" w:rsidR="00021ACD" w:rsidRDefault="00021ACD" w:rsidP="009F7F35">
      <w:pPr>
        <w:rPr>
          <w:lang w:val="en-US" w:eastAsia="ja-JP"/>
        </w:rPr>
      </w:pPr>
    </w:p>
    <w:p w14:paraId="73F7DF0D" w14:textId="35A63AFC" w:rsidR="009F7F35" w:rsidRPr="009F7F35" w:rsidRDefault="009F7F35" w:rsidP="009F7F35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lastRenderedPageBreak/>
        <w:t>Haiti, AGYW ages 20-24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810"/>
        <w:gridCol w:w="616"/>
        <w:gridCol w:w="824"/>
        <w:gridCol w:w="669"/>
        <w:gridCol w:w="290"/>
        <w:gridCol w:w="333"/>
        <w:gridCol w:w="297"/>
        <w:gridCol w:w="481"/>
        <w:gridCol w:w="720"/>
        <w:gridCol w:w="900"/>
        <w:gridCol w:w="810"/>
        <w:gridCol w:w="990"/>
      </w:tblGrid>
      <w:tr w:rsidR="00021ACD" w:rsidRPr="009F7F35" w14:paraId="795AE271" w14:textId="77777777" w:rsidTr="00021ACD">
        <w:trPr>
          <w:trHeight w:val="360"/>
        </w:trPr>
        <w:tc>
          <w:tcPr>
            <w:tcW w:w="6745" w:type="dxa"/>
            <w:shd w:val="clear" w:color="auto" w:fill="auto"/>
            <w:noWrap/>
            <w:vAlign w:val="bottom"/>
          </w:tcPr>
          <w:p w14:paraId="0FE35901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2250" w:type="dxa"/>
            <w:gridSpan w:val="3"/>
            <w:shd w:val="clear" w:color="auto" w:fill="auto"/>
            <w:noWrap/>
            <w:vAlign w:val="bottom"/>
          </w:tcPr>
          <w:p w14:paraId="72D901E9" w14:textId="5F87DF31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2070" w:type="dxa"/>
            <w:gridSpan w:val="5"/>
            <w:shd w:val="clear" w:color="auto" w:fill="auto"/>
            <w:noWrap/>
            <w:vAlign w:val="bottom"/>
          </w:tcPr>
          <w:p w14:paraId="364C1412" w14:textId="77777777" w:rsid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0A2B3545" w14:textId="73F7B36E" w:rsidR="009462CF" w:rsidRPr="009F7F35" w:rsidRDefault="009462CF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34)</w:t>
            </w:r>
          </w:p>
        </w:tc>
        <w:tc>
          <w:tcPr>
            <w:tcW w:w="2430" w:type="dxa"/>
            <w:gridSpan w:val="3"/>
            <w:shd w:val="clear" w:color="auto" w:fill="auto"/>
            <w:noWrap/>
            <w:vAlign w:val="bottom"/>
          </w:tcPr>
          <w:p w14:paraId="4CF9696B" w14:textId="77777777" w:rsid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36A741A7" w14:textId="578228F8" w:rsidR="009462CF" w:rsidRPr="009F7F35" w:rsidRDefault="009462CF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1778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8E763D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</w:p>
        </w:tc>
      </w:tr>
      <w:tr w:rsidR="00021ACD" w:rsidRPr="009F7F35" w14:paraId="14696B74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3EB93F8" w14:textId="77777777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985C2B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14DDF9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947925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59" w:type="dxa"/>
            <w:gridSpan w:val="2"/>
            <w:shd w:val="clear" w:color="auto" w:fill="auto"/>
            <w:noWrap/>
            <w:vAlign w:val="bottom"/>
            <w:hideMark/>
          </w:tcPr>
          <w:p w14:paraId="64F83231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gridSpan w:val="2"/>
            <w:shd w:val="clear" w:color="auto" w:fill="auto"/>
            <w:noWrap/>
            <w:vAlign w:val="bottom"/>
            <w:hideMark/>
          </w:tcPr>
          <w:p w14:paraId="20AA7305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481" w:type="dxa"/>
            <w:shd w:val="clear" w:color="auto" w:fill="auto"/>
            <w:noWrap/>
            <w:vAlign w:val="bottom"/>
            <w:hideMark/>
          </w:tcPr>
          <w:p w14:paraId="460B4BE6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6BA287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46E511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CE96B8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78C6A4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490FAE" w:rsidRPr="009F7F35" w14:paraId="36341BE3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BD36D2A" w14:textId="2D3B771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0B48A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1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EF17F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1765A55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2.2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4744A4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1C52E9C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33E02D0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0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2CFB7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B75FA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DDE463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2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8F657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179‡</w:t>
            </w:r>
          </w:p>
        </w:tc>
      </w:tr>
      <w:tr w:rsidR="00490FAE" w:rsidRPr="009F7F35" w14:paraId="1D2B957F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81E99E7" w14:textId="2ECB0AA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364F1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6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846E1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7F0D57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3.2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B2F9EE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6CF06ED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5ED832D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1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23907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69F2B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90DC8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3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69DC0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386</w:t>
            </w:r>
          </w:p>
        </w:tc>
      </w:tr>
      <w:tr w:rsidR="00490FAE" w:rsidRPr="009F7F35" w14:paraId="6F2D3C19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C12FA83" w14:textId="2658E0DB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0DEE3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2788FB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62D5FB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5.6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5BE480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5FDDE5C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5EC49D5E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9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D6011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F4459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1F80B5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5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9967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478‡</w:t>
            </w:r>
          </w:p>
        </w:tc>
      </w:tr>
      <w:tr w:rsidR="00490FAE" w:rsidRPr="009F7F35" w14:paraId="66B028EB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5677D20" w14:textId="1723E8E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19B4F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7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3F9DA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48EEAA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7.5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9CDC9B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56C117D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48BDB967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9.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7E73C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C0DC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18800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6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F3668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00</w:t>
            </w:r>
          </w:p>
        </w:tc>
      </w:tr>
      <w:tr w:rsidR="00490FAE" w:rsidRPr="009F7F35" w14:paraId="766E5D5B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F1EB948" w14:textId="75EBCA94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E8CA4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4A54DB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97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4A2BD8B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9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24E5E7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038A63A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2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6F1CE90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23E38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DD220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9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FAB9C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17283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686‡</w:t>
            </w:r>
          </w:p>
        </w:tc>
      </w:tr>
      <w:tr w:rsidR="00490FAE" w:rsidRPr="009F7F35" w14:paraId="763F2FE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3005FAD" w14:textId="10B705B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851DC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2D4ECE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D924DCA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.5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0BF045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2B176DA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3CD681E6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42336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BB41B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441D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F092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356‡</w:t>
            </w:r>
          </w:p>
        </w:tc>
      </w:tr>
      <w:tr w:rsidR="00490FAE" w:rsidRPr="009F7F35" w14:paraId="41E4D5D2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11C973D" w14:textId="07AEBD7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995A3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1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427B80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5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2CB53D6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.6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D5BFF2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7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7D59314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61C50341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0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1ABBF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A8D28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A19E45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1A85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291</w:t>
            </w:r>
          </w:p>
        </w:tc>
      </w:tr>
      <w:tr w:rsidR="00490FAE" w:rsidRPr="009F7F35" w14:paraId="0DD0EFC7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2EBB18F" w14:textId="3850EAE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13D0D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3EFA8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71EF394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.4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9732E0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62B8FA3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7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6D64C52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B946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A9E2C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6EBE12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7E8C1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291‡</w:t>
            </w:r>
          </w:p>
        </w:tc>
      </w:tr>
      <w:tr w:rsidR="00490FAE" w:rsidRPr="009F7F35" w14:paraId="49D85ADF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38B5938" w14:textId="08A53D82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C46CD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3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38FEAD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33019B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1.3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562C8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4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7FF7551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7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4E874A16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4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3210D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BC388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D196FE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9A631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19</w:t>
            </w:r>
          </w:p>
        </w:tc>
      </w:tr>
      <w:tr w:rsidR="00490FAE" w:rsidRPr="009F7F35" w14:paraId="2790AAE1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C22FE0C" w14:textId="09720F0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8CA50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9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8A51693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1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05FF558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6.3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C54193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4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3157601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7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000F274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4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62BA7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9841B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0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1F0DAF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5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5CCF7C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078</w:t>
            </w:r>
          </w:p>
        </w:tc>
      </w:tr>
      <w:tr w:rsidR="00490FAE" w:rsidRPr="009F7F35" w14:paraId="2A2953A7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3F843B1" w14:textId="6628563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lives in a household where at least one child has been physically abused (past 12 months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104ABF" w14:textId="2695FDC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D104E91" w14:textId="633589D1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15A2C79A" w14:textId="17F4FE8E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0D017E5" w14:textId="2CD6491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3" w:type="dxa"/>
            <w:gridSpan w:val="2"/>
            <w:shd w:val="clear" w:color="auto" w:fill="auto"/>
            <w:noWrap/>
            <w:hideMark/>
          </w:tcPr>
          <w:p w14:paraId="6A316177" w14:textId="33BE66A6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0374F1B1" w14:textId="2A74B4BD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68D683" w14:textId="5A46869B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8FA36CF" w14:textId="5EA6E13E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156729" w14:textId="431BE7CE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A236012" w14:textId="2098B35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D624F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444A171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E7B0197" w14:textId="309E9BB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hild has personally experienced physical violen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t discipline 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B231A3" w14:textId="1D24BA7E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02710D6" w14:textId="25133BDB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45BD9452" w14:textId="6DEC105B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4EFD892" w14:textId="143C5E0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3" w:type="dxa"/>
            <w:gridSpan w:val="2"/>
            <w:shd w:val="clear" w:color="auto" w:fill="auto"/>
            <w:noWrap/>
            <w:hideMark/>
          </w:tcPr>
          <w:p w14:paraId="50541727" w14:textId="6AF1279C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778" w:type="dxa"/>
            <w:gridSpan w:val="2"/>
            <w:shd w:val="clear" w:color="auto" w:fill="auto"/>
            <w:noWrap/>
            <w:hideMark/>
          </w:tcPr>
          <w:p w14:paraId="45092343" w14:textId="4089746C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9A90FE" w14:textId="74442AA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6B916F8" w14:textId="762607B6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B318DC" w14:textId="2C02BB71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2CD97ED" w14:textId="7FDDAE4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3A0F6A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066B39D3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963DB50" w14:textId="77DFC7E3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Consumes alcohol regular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1698D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1F2076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130D6E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2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EF6F6F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5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636D894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7C37FB9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5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BC0D2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5057DE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7D849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8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412D1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190</w:t>
            </w:r>
          </w:p>
        </w:tc>
      </w:tr>
      <w:tr w:rsidR="00490FAE" w:rsidRPr="009F7F35" w14:paraId="3C91C854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A961A29" w14:textId="4199BA14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Uses tobacc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5BA3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9597F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8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0F48DD0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5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0F15AA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662F7655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45DB8786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4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EB080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0DBE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1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0E617" w14:textId="77777777" w:rsidR="00490FAE" w:rsidRPr="009F7F35" w:rsidRDefault="00490FAE" w:rsidP="00490FAE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2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7CA8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0.559‡</w:t>
            </w:r>
          </w:p>
        </w:tc>
      </w:tr>
      <w:tr w:rsidR="00490FAE" w:rsidRPr="009F7F35" w14:paraId="0007FA8C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FBF2132" w14:textId="0ED46A9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4B645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3546BC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8B80198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21FC8F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70E2D9B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49C6D3D6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B9A5E9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1ECE6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25CA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954D4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  <w:tr w:rsidR="00490FAE" w:rsidRPr="009F7F35" w14:paraId="431A2268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D2382CF" w14:textId="3533450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5E153A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6142FD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A53BF1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9D6FE19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17DEBAA9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56AB9400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99D18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C541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212C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7726D9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  <w:tr w:rsidR="00490FAE" w:rsidRPr="009F7F35" w14:paraId="78C8DF29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CA6C5DF" w14:textId="176A7434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098D2B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879A7E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E2B175F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62C51CE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14:paraId="2D4B31D1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78" w:type="dxa"/>
            <w:gridSpan w:val="2"/>
            <w:shd w:val="clear" w:color="auto" w:fill="auto"/>
            <w:noWrap/>
            <w:vAlign w:val="bottom"/>
            <w:hideMark/>
          </w:tcPr>
          <w:p w14:paraId="38C2DA92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47DCFF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5E0D4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BEF5B7" w14:textId="77777777" w:rsidR="00490FAE" w:rsidRPr="009F7F35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E53902" w14:textId="7777777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</w:tbl>
    <w:p w14:paraId="119E9009" w14:textId="77777777" w:rsidR="00021ACD" w:rsidRPr="00021ACD" w:rsidRDefault="00021ACD" w:rsidP="00021ACD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3831A110" w14:textId="0B0874A7" w:rsidR="009F7F35" w:rsidRDefault="009F7F35" w:rsidP="009F7F35">
      <w:pPr>
        <w:rPr>
          <w:lang w:val="en-US" w:eastAsia="ja-JP"/>
        </w:rPr>
      </w:pPr>
    </w:p>
    <w:p w14:paraId="5E6FD3CD" w14:textId="031D54F7" w:rsidR="00021ACD" w:rsidRDefault="00021ACD" w:rsidP="009F7F35">
      <w:pPr>
        <w:rPr>
          <w:lang w:val="en-US" w:eastAsia="ja-JP"/>
        </w:rPr>
      </w:pPr>
    </w:p>
    <w:p w14:paraId="17513404" w14:textId="21453E58" w:rsidR="00021ACD" w:rsidRDefault="00021ACD" w:rsidP="009F7F35">
      <w:pPr>
        <w:rPr>
          <w:lang w:val="en-US" w:eastAsia="ja-JP"/>
        </w:rPr>
      </w:pPr>
    </w:p>
    <w:p w14:paraId="78758BFC" w14:textId="3363193A" w:rsidR="00021ACD" w:rsidRDefault="00021ACD" w:rsidP="009F7F35">
      <w:pPr>
        <w:rPr>
          <w:lang w:val="en-US" w:eastAsia="ja-JP"/>
        </w:rPr>
      </w:pPr>
    </w:p>
    <w:p w14:paraId="7BCB9292" w14:textId="77777777" w:rsidR="009462CF" w:rsidRDefault="009462CF" w:rsidP="009F7F35">
      <w:pPr>
        <w:rPr>
          <w:lang w:val="en-US" w:eastAsia="ja-JP"/>
        </w:rPr>
      </w:pPr>
    </w:p>
    <w:p w14:paraId="195FD2D9" w14:textId="485499ED" w:rsidR="00021ACD" w:rsidRPr="009F7F35" w:rsidRDefault="00021ACD" w:rsidP="00021ACD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lastRenderedPageBreak/>
        <w:t>Mozambique, AGYW ages 10-14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900"/>
        <w:gridCol w:w="815"/>
      </w:tblGrid>
      <w:tr w:rsidR="00021ACD" w:rsidRPr="009F7F35" w14:paraId="09209C07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C289F02" w14:textId="77777777" w:rsidR="00021ACD" w:rsidRPr="009F7F35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2795" w:type="dxa"/>
            <w:gridSpan w:val="3"/>
            <w:shd w:val="clear" w:color="auto" w:fill="auto"/>
            <w:noWrap/>
            <w:vAlign w:val="bottom"/>
          </w:tcPr>
          <w:p w14:paraId="0D68D0D8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</w:tr>
      <w:tr w:rsidR="00021ACD" w:rsidRPr="009F7F35" w14:paraId="746CF46F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30E7CCE" w14:textId="45C594D6" w:rsidR="00021ACD" w:rsidRPr="009F7F35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D6B086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3EB54F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0BE6D1F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</w:tr>
      <w:tr w:rsidR="00021ACD" w:rsidRPr="009F7F35" w14:paraId="63751551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BD3D211" w14:textId="5A057E2B" w:rsidR="00021ACD" w:rsidRPr="00021ACD" w:rsidRDefault="00490FAE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="00021ACD" w:rsidRPr="00021ACD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E9604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3DE801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7FA2BF4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3F635B18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DBFB0ED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3282C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59030A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5D6756A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7F5CDE41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1AA7DA9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A3A358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BE56D5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51630D9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6CA4AE2F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8C75342" w14:textId="1FC60DF1" w:rsidR="00021ACD" w:rsidRPr="00021ACD" w:rsidRDefault="006B4FF9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D1D755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3E8EE0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CFC0DA7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3CA14F2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E8FEAD8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154E8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32C76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E1D7F17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477CC256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3655A31" w14:textId="1F88FCE9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1BBEE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D360CC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E352297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313D8DB8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18384206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499F6B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75B166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23749C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36E826B6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17287DD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2EFB8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4335CB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1737F51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31F8B636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321D742" w14:textId="23053AFB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4BA8DD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99EE5F" w14:textId="77777777" w:rsidR="00021ACD" w:rsidRP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D5A72F4" w14:textId="77777777" w:rsidR="00021ACD" w:rsidRPr="00021ACD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 </w:t>
            </w:r>
          </w:p>
        </w:tc>
      </w:tr>
      <w:tr w:rsidR="00021ACD" w:rsidRPr="009F7F35" w14:paraId="4D7E14EC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86F48A7" w14:textId="77777777" w:rsidR="00021ACD" w:rsidRPr="00021ACD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3080F" w14:textId="6FFA6E95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98F5AD" w14:textId="75712E88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510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515B99A" w14:textId="12130089" w:rsidR="00021ACD" w:rsidRPr="00021ACD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.68</w:t>
            </w:r>
          </w:p>
        </w:tc>
      </w:tr>
      <w:tr w:rsidR="00021ACD" w:rsidRPr="009F7F35" w14:paraId="18684B45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8F5829D" w14:textId="77777777" w:rsidR="00021ACD" w:rsidRPr="00021ACD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A0BBEA" w14:textId="7E08353F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55FC04" w14:textId="1BEFBBE8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514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6FB1F09B" w14:textId="57087D3C" w:rsidR="00021ACD" w:rsidRPr="00021ACD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.03</w:t>
            </w:r>
          </w:p>
        </w:tc>
      </w:tr>
      <w:tr w:rsidR="00021ACD" w:rsidRPr="009F7F35" w14:paraId="47872AB0" w14:textId="77777777" w:rsidTr="00021ACD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41C4B56" w14:textId="76D34E6A" w:rsidR="00021ACD" w:rsidRPr="00021ACD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Never attended or not currently enrolled in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832810" w14:textId="7BB94B59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2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EA4D789" w14:textId="0E8C8C65" w:rsidR="00021ACD" w:rsidRPr="00021ACD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518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14:paraId="24ED8800" w14:textId="40F2CA4B" w:rsidR="00021ACD" w:rsidRPr="00021ACD" w:rsidRDefault="00021ACD" w:rsidP="00021ACD">
            <w:pPr>
              <w:spacing w:before="0" w:after="0" w:line="240" w:lineRule="auto"/>
              <w:jc w:val="right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9.73</w:t>
            </w:r>
          </w:p>
        </w:tc>
      </w:tr>
    </w:tbl>
    <w:p w14:paraId="523F0BA9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77C4DA02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69DA4425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29B940EC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693C62D1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5CB3B25B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2446D0C3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2911583B" w14:textId="5B88E9E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2E822AEB" w14:textId="77777777" w:rsidR="00E62307" w:rsidRDefault="00E62307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5F13F141" w14:textId="77777777" w:rsidR="00021ACD" w:rsidRDefault="00021ACD" w:rsidP="00021ACD">
      <w:pPr>
        <w:rPr>
          <w:rFonts w:ascii="Times New Roman" w:eastAsiaTheme="minorEastAsia" w:hAnsi="Times New Roman"/>
          <w:b/>
          <w:bCs/>
          <w:sz w:val="22"/>
          <w:lang w:val="en-US" w:eastAsia="ja-JP"/>
        </w:rPr>
      </w:pPr>
    </w:p>
    <w:p w14:paraId="324CF8E1" w14:textId="3D4FBE91" w:rsidR="00021ACD" w:rsidRPr="009F7F35" w:rsidRDefault="00021ACD" w:rsidP="00021ACD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lastRenderedPageBreak/>
        <w:t>Mozambiq</w:t>
      </w:r>
      <w:r w:rsidR="009462CF">
        <w:rPr>
          <w:rFonts w:ascii="Times New Roman" w:eastAsiaTheme="minorEastAsia" w:hAnsi="Times New Roman"/>
          <w:b/>
          <w:bCs/>
          <w:sz w:val="22"/>
          <w:lang w:val="en-US" w:eastAsia="ja-JP"/>
        </w:rPr>
        <w:t>u</w:t>
      </w: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e, AGYW ages 15-19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5"/>
        <w:gridCol w:w="628"/>
        <w:gridCol w:w="691"/>
        <w:gridCol w:w="900"/>
      </w:tblGrid>
      <w:tr w:rsidR="00021ACD" w:rsidRPr="009F7F35" w14:paraId="3BBB6C7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DF49605" w14:textId="77777777" w:rsidR="00021ACD" w:rsidRPr="009F7F35" w:rsidRDefault="00021ACD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3B2C2631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0CA57F48" w14:textId="77777777" w:rsid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27C2009E" w14:textId="057F961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(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N=88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bottom"/>
            <w:hideMark/>
          </w:tcPr>
          <w:p w14:paraId="758B422D" w14:textId="77777777" w:rsidR="00021ACD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589E6691" w14:textId="117C7D3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128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FD1B938" w14:textId="77777777" w:rsidR="00021ACD" w:rsidRPr="009F7F35" w:rsidRDefault="00021ACD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021ACD" w:rsidRPr="009F7F35" w14:paraId="4967F72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03BEF63" w14:textId="754564E3" w:rsidR="00021ACD" w:rsidRPr="009F7F35" w:rsidRDefault="00021ACD" w:rsidP="00021ACD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B759E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DBC0144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608989DC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77A9604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D9C9CE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21FC013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7186361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DA96F35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81C1E78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C9AFBE" w14:textId="77777777" w:rsidR="00021ACD" w:rsidRPr="009F7F35" w:rsidRDefault="00021ACD" w:rsidP="00021ACD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490FAE" w:rsidRPr="009F7F35" w14:paraId="55A0615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60959FD" w14:textId="66A23451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CDE2E1" w14:textId="46983D2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8858C69" w14:textId="596F7C4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6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668543E" w14:textId="24FE971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.3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B74758F" w14:textId="7D85E51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CEE123" w14:textId="14B3E45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49FF506" w14:textId="544B2CF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.67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787C403" w14:textId="4335FFA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E77A951" w14:textId="099E3AE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7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FA75694" w14:textId="1647A75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.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B1308E" w14:textId="55EA5C4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813‡</w:t>
            </w:r>
          </w:p>
        </w:tc>
      </w:tr>
      <w:tr w:rsidR="00490FAE" w:rsidRPr="009F7F35" w14:paraId="76D6EE87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4C2674D" w14:textId="50263DE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01A6A7" w14:textId="55F7202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8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63188E" w14:textId="049946F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7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FB1C8CB" w14:textId="07455B6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8.64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0270D8FC" w14:textId="6309511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40E8BB" w14:textId="7778596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B2D15B7" w14:textId="5F0BEA1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0.32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6BA6FEC5" w14:textId="1AE34D8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48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088BDFC" w14:textId="1D21712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8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8ED2E1D" w14:textId="26FDF75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8.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E0EBF8A" w14:textId="7805FA0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776</w:t>
            </w:r>
          </w:p>
        </w:tc>
      </w:tr>
      <w:tr w:rsidR="00490FAE" w:rsidRPr="009F7F35" w14:paraId="10D53E69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E89AE06" w14:textId="64C2488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E5F51E" w14:textId="0AD09C8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8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AF97109" w14:textId="001157D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66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E727143" w14:textId="3463651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2.31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176FEF15" w14:textId="67213ED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33C701" w14:textId="0175867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9664B0E" w14:textId="14B374F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.2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45A1BD2" w14:textId="1856A8D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FEA28EC" w14:textId="4F979A4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3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530B335" w14:textId="060606F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1.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57F169" w14:textId="3045C03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324</w:t>
            </w:r>
          </w:p>
        </w:tc>
      </w:tr>
      <w:tr w:rsidR="00490FAE" w:rsidRPr="009F7F35" w14:paraId="11A4A38A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FC7FFE2" w14:textId="23EBAF9E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B074B8" w14:textId="6429ED9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5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A7A74BD" w14:textId="378D616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7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6DD2B7D" w14:textId="45DD625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4.4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DDA100F" w14:textId="439A1DD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A6EB62" w14:textId="0A78843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BA109EF" w14:textId="4C75C4F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5.03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C06EF10" w14:textId="7EEAF3C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1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10E1F78" w14:textId="16984E8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8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5D9EC39" w14:textId="6C08598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3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48384C" w14:textId="1760098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93</w:t>
            </w:r>
          </w:p>
        </w:tc>
      </w:tr>
      <w:tr w:rsidR="00490FAE" w:rsidRPr="009F7F35" w14:paraId="391F0A7F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4229635" w14:textId="28036F13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E96E7B" w14:textId="59125B8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3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F404F02" w14:textId="304D2AA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7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123CFF9" w14:textId="1B6AD4E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.6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5EE71E6" w14:textId="5D12296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947AB8" w14:textId="1CCAF69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634A97A" w14:textId="3162ABB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.3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0D5695D9" w14:textId="5A5B615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DBF6838" w14:textId="7EB1BE0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8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30E03A3" w14:textId="03D550E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AE4F26" w14:textId="298D160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143‡</w:t>
            </w:r>
          </w:p>
        </w:tc>
      </w:tr>
      <w:tr w:rsidR="00490FAE" w:rsidRPr="009F7F35" w14:paraId="6F3EE500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6E26B9F" w14:textId="08F3DB71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47A985" w14:textId="6C76D2F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8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33F4FC6" w14:textId="25887C9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20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E42D74" w14:textId="00216B1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7.64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2B0A2C4" w14:textId="316343E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611B23" w14:textId="4831EC3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15AD0B3" w14:textId="3E408D6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.87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4054BB3" w14:textId="2492737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A3608B8" w14:textId="2164782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12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5F92387" w14:textId="2662DE9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.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D4E415" w14:textId="3A021FF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1</w:t>
            </w:r>
          </w:p>
        </w:tc>
      </w:tr>
      <w:tr w:rsidR="00490FAE" w:rsidRPr="009F7F35" w14:paraId="430A997F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AE41601" w14:textId="4EC968B7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2CF881" w14:textId="1D15A22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7466C65" w14:textId="61FA7B5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7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3B9182A" w14:textId="615BE57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.54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EE0C2F2" w14:textId="4D7E109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A3A6E3" w14:textId="785079E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4463EA9" w14:textId="426274F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4.1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45DEBE53" w14:textId="7E905FA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D384368" w14:textId="03B17FB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5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27EAAAC" w14:textId="4B7DCD2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.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6663AD" w14:textId="3433143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28‡</w:t>
            </w:r>
          </w:p>
        </w:tc>
      </w:tr>
      <w:tr w:rsidR="00490FAE" w:rsidRPr="009F7F35" w14:paraId="3B92424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8AF7914" w14:textId="1B9E53B8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C4A2DF" w14:textId="1D8007E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8A91E19" w14:textId="53BB65A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7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AF4A429" w14:textId="5736CD5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4.7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64A9521" w14:textId="562D983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4803D6" w14:textId="2E35858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3C7CAFD" w14:textId="5651003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3.77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2C2FFC2" w14:textId="269ABE9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DDAA9FE" w14:textId="198FA84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5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8B83A23" w14:textId="3737E02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.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9B016C" w14:textId="759ECD4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249</w:t>
            </w:r>
          </w:p>
        </w:tc>
      </w:tr>
      <w:tr w:rsidR="00490FAE" w:rsidRPr="009F7F35" w14:paraId="3A5344E5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504B664" w14:textId="7452A1D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D6010E" w14:textId="6C708C7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5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CF35120" w14:textId="34C9E03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7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D7C06B3" w14:textId="3FAA705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8.6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A19E534" w14:textId="7C82D65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E7AF679" w14:textId="42667C1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E4E6017" w14:textId="70B32AC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2.4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FC92DEA" w14:textId="6836BEF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3F368DC" w14:textId="1749DCC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5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C0AADB2" w14:textId="07A7BB9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7.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B63D1D" w14:textId="48D3C4D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149</w:t>
            </w:r>
          </w:p>
        </w:tc>
      </w:tr>
      <w:tr w:rsidR="00490FAE" w:rsidRPr="009F7F35" w14:paraId="5828EE5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786EA59" w14:textId="1D108B7A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D9140C" w14:textId="08A5CBA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4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BE307A6" w14:textId="5B83532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72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FA92560" w14:textId="581B19C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8.34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70BA4F3" w14:textId="247D563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C3C648" w14:textId="77610C6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59AA759" w14:textId="612529B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2.46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4912F073" w14:textId="7F33BFD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69F5400" w14:textId="7F53F42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9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966773D" w14:textId="52CB1E1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F94716" w14:textId="554D432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561</w:t>
            </w:r>
          </w:p>
        </w:tc>
      </w:tr>
      <w:tr w:rsidR="00490FAE" w:rsidRPr="009F7F35" w14:paraId="69C31767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54D1152" w14:textId="4FB76E5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9E3EB8" w14:textId="22B8A9C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2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9D90112" w14:textId="21552F6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72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50ADC6B" w14:textId="5C073CA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4.25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CB6B648" w14:textId="69BD9C0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7BD7F4" w14:textId="2A18B1B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2185F6B" w14:textId="10673B5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6.3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4C11530D" w14:textId="1016D66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FAC08FE" w14:textId="572B60E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9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5E1C800" w14:textId="3631DFC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1C265AB" w14:textId="3261B46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3‡</w:t>
            </w:r>
          </w:p>
        </w:tc>
      </w:tr>
      <w:tr w:rsidR="00490FAE" w:rsidRPr="009F7F35" w14:paraId="3DBD7DA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C65B2CA" w14:textId="5BFD8F6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Never attended or not currently enrolled in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88F08F" w14:textId="1CAFD20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77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4817D7B" w14:textId="20182E5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136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6B7C83A" w14:textId="5AB62EA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62.7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3892C50" w14:textId="635B208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75F1B2" w14:textId="39FB212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7C62495" w14:textId="723292C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9.92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07767021" w14:textId="69536DB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1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5B8492C" w14:textId="40A6226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8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9DC1D1C" w14:textId="4082F0C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2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C55AC3D" w14:textId="7A5D06C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218</w:t>
            </w:r>
          </w:p>
        </w:tc>
      </w:tr>
    </w:tbl>
    <w:p w14:paraId="18D195AB" w14:textId="77777777" w:rsidR="00021ACD" w:rsidRPr="00021ACD" w:rsidRDefault="00021ACD" w:rsidP="00021ACD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3B6778F1" w14:textId="49513A69" w:rsidR="00021ACD" w:rsidRDefault="00021ACD" w:rsidP="00021ACD">
      <w:pPr>
        <w:rPr>
          <w:lang w:val="en-US" w:eastAsia="ja-JP"/>
        </w:rPr>
      </w:pPr>
    </w:p>
    <w:p w14:paraId="4C3AAE47" w14:textId="023CB55C" w:rsidR="009462CF" w:rsidRDefault="009462CF" w:rsidP="00021ACD">
      <w:pPr>
        <w:rPr>
          <w:lang w:val="en-US" w:eastAsia="ja-JP"/>
        </w:rPr>
      </w:pPr>
    </w:p>
    <w:p w14:paraId="6E063C8C" w14:textId="004DB490" w:rsidR="009462CF" w:rsidRDefault="009462CF" w:rsidP="00021ACD">
      <w:pPr>
        <w:rPr>
          <w:lang w:val="en-US" w:eastAsia="ja-JP"/>
        </w:rPr>
      </w:pPr>
    </w:p>
    <w:p w14:paraId="40149982" w14:textId="7151D59C" w:rsidR="009462CF" w:rsidRDefault="009462CF" w:rsidP="00021ACD">
      <w:pPr>
        <w:rPr>
          <w:lang w:val="en-US" w:eastAsia="ja-JP"/>
        </w:rPr>
      </w:pPr>
    </w:p>
    <w:p w14:paraId="6B7CB18A" w14:textId="29B3DC51" w:rsidR="009462CF" w:rsidRDefault="009462CF" w:rsidP="00021ACD">
      <w:pPr>
        <w:rPr>
          <w:lang w:val="en-US" w:eastAsia="ja-JP"/>
        </w:rPr>
      </w:pPr>
    </w:p>
    <w:p w14:paraId="7417D987" w14:textId="6FDB6E94" w:rsidR="009462CF" w:rsidRDefault="009462CF" w:rsidP="00021ACD">
      <w:pPr>
        <w:rPr>
          <w:lang w:val="en-US" w:eastAsia="ja-JP"/>
        </w:rPr>
      </w:pPr>
    </w:p>
    <w:p w14:paraId="502E234B" w14:textId="77777777" w:rsidR="009462CF" w:rsidRDefault="009462CF" w:rsidP="00021ACD">
      <w:pPr>
        <w:rPr>
          <w:lang w:val="en-US" w:eastAsia="ja-JP"/>
        </w:rPr>
      </w:pPr>
    </w:p>
    <w:p w14:paraId="0BCB0A3B" w14:textId="07541F5A" w:rsidR="009462CF" w:rsidRDefault="009462CF" w:rsidP="00021ACD">
      <w:pPr>
        <w:rPr>
          <w:lang w:val="en-US" w:eastAsia="ja-JP"/>
        </w:rPr>
      </w:pPr>
    </w:p>
    <w:p w14:paraId="41436FB9" w14:textId="5321F69B" w:rsidR="009462CF" w:rsidRDefault="009462CF" w:rsidP="00021ACD">
      <w:pPr>
        <w:rPr>
          <w:lang w:val="en-US" w:eastAsia="ja-JP"/>
        </w:rPr>
      </w:pPr>
    </w:p>
    <w:p w14:paraId="34067222" w14:textId="7882E1BE" w:rsidR="009462CF" w:rsidRPr="009F7F35" w:rsidRDefault="009462CF" w:rsidP="009462CF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lastRenderedPageBreak/>
        <w:t>Mozambique, AGYW ages 20-24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5"/>
        <w:gridCol w:w="628"/>
        <w:gridCol w:w="691"/>
        <w:gridCol w:w="900"/>
      </w:tblGrid>
      <w:tr w:rsidR="009462CF" w:rsidRPr="009F7F35" w14:paraId="46D4F34B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65556A5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42E9DF0B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2830E952" w14:textId="7773B166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211E8071" w14:textId="196E1A58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185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bottom"/>
            <w:hideMark/>
          </w:tcPr>
          <w:p w14:paraId="42D5DC5C" w14:textId="77777777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</w:t>
            </w: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egative</w:t>
            </w:r>
          </w:p>
          <w:p w14:paraId="2A32218E" w14:textId="0161A11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103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3E0865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9462CF" w:rsidRPr="009F7F35" w14:paraId="489B65AF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2864D99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BE01E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0B1AA5A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AE1152A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7F5B743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84585C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83EA527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65299F1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9E8850C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44F6AD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B8121A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490FAE" w:rsidRPr="009F7F35" w14:paraId="2054344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A7BD8F7" w14:textId="7F0AE7F9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Self-reported STI status </w:t>
            </w: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3F6CF2" w14:textId="1B0F882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8436B70" w14:textId="3DE7145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1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D7D7457" w14:textId="65031A3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.13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10E5007B" w14:textId="709B78A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501E1D" w14:textId="1770171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8A0178C" w14:textId="42330D1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.0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60B44DF8" w14:textId="717E74D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0200375" w14:textId="1B568FB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3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731433E" w14:textId="62D521E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.7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ED9403" w14:textId="25823F0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82</w:t>
            </w:r>
          </w:p>
        </w:tc>
      </w:tr>
      <w:tr w:rsidR="00490FAE" w:rsidRPr="009F7F35" w14:paraId="19D952F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9670F17" w14:textId="181A232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exually active (past 4 week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BACA22" w14:textId="431202C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8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5E95FF4" w14:textId="25007E3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2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512F92A" w14:textId="1EF7684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6.73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3EDC52E" w14:textId="3B8A4AF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B2588C" w14:textId="436A486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FB9673" w14:textId="5F69A35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9.4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2DC79E55" w14:textId="10B904E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9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E11F3BA" w14:textId="24FCDF9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3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1C00008" w14:textId="141A720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7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CE2E76" w14:textId="55947B8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53</w:t>
            </w:r>
          </w:p>
        </w:tc>
      </w:tr>
      <w:tr w:rsidR="00490FAE" w:rsidRPr="009F7F35" w14:paraId="760BEA15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14F9495" w14:textId="7F018044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03F857" w14:textId="1468A3F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1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5ADDC6" w14:textId="0D6726B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4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CFAC94C" w14:textId="4944976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5.87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C0956AE" w14:textId="72AC125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4F2489" w14:textId="4E48E70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394EA6" w14:textId="5DD4CE5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1.08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318AF698" w14:textId="3C5320B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B22F937" w14:textId="5C19E07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9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7BF8C98" w14:textId="67C44D7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6.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81865A" w14:textId="70DC456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536</w:t>
            </w:r>
          </w:p>
        </w:tc>
      </w:tr>
      <w:tr w:rsidR="00490FAE" w:rsidRPr="009F7F35" w14:paraId="7AC2ED34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42201B18" w14:textId="3915D2AF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BC3E1C" w14:textId="6771970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5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A7A292" w14:textId="0BBC838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2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E14922E" w14:textId="5A0E6F3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1.67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0638D212" w14:textId="47FCB9A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DFAA78" w14:textId="456BBBB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B9BA4B2" w14:textId="510C8F0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0.08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D0A181B" w14:textId="4D5ED68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8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74B9CAC" w14:textId="4A590B1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3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AC65CA8" w14:textId="550AD8C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0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DD81A3" w14:textId="1C2B345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49</w:t>
            </w:r>
          </w:p>
        </w:tc>
      </w:tr>
      <w:tr w:rsidR="00490FAE" w:rsidRPr="009F7F35" w14:paraId="77F13FBE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312DD6D" w14:textId="61357E36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C56A0D" w14:textId="76CC778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1824B31" w14:textId="1D124FE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2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E8B61CE" w14:textId="628F62D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.6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433EEDB" w14:textId="69D8DB6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5F2B4A" w14:textId="3F6718E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90C86A8" w14:textId="7132244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68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096AD87" w14:textId="4082E21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F8BED5C" w14:textId="78285DF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3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61DA9AD" w14:textId="3FA92C1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034815" w14:textId="580C342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7</w:t>
            </w:r>
          </w:p>
        </w:tc>
      </w:tr>
      <w:tr w:rsidR="00490FAE" w:rsidRPr="009F7F35" w14:paraId="42A8F2BA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7D274E6F" w14:textId="65655D0C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F9069C" w14:textId="31CFFF3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7F8C7A" w14:textId="137DC4E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8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33CFD2F" w14:textId="5AF7C46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.5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5C9DE3F" w14:textId="2BA604D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5FFF7D" w14:textId="1B14988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4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9D927C4" w14:textId="002C468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1.49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AD75D5F" w14:textId="6739D44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4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325F72E" w14:textId="309150E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3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2886851" w14:textId="51DA899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.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616C5A3" w14:textId="47DD122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2</w:t>
            </w:r>
          </w:p>
        </w:tc>
      </w:tr>
      <w:tr w:rsidR="00490FAE" w:rsidRPr="009F7F35" w14:paraId="6EE89907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674B4B7" w14:textId="736630E2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forced s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45C6F2" w14:textId="6E36B89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DEDEC0F" w14:textId="4454B83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1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B85D37E" w14:textId="012C394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.8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80F4CA9" w14:textId="3D99F6C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FCB899" w14:textId="569C9B9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342B12F" w14:textId="510AB92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.5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00940543" w14:textId="070DAFF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99A7CC2" w14:textId="33247C1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2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6B0F8C4" w14:textId="19BA0EC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4457CA" w14:textId="11D66CA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90</w:t>
            </w:r>
          </w:p>
        </w:tc>
      </w:tr>
      <w:tr w:rsidR="00490FAE" w:rsidRPr="009F7F35" w14:paraId="13C8503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C4387AB" w14:textId="4B93E588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B89B23" w14:textId="189D1E3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4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6247CD5" w14:textId="5E9D3F9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1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D5DF9C" w14:textId="519E0CE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1.1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7F00A30" w14:textId="236E660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C394DA" w14:textId="5D4C4E3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0324420" w14:textId="5360841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3.3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536C6860" w14:textId="6A13BDA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18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0ED0252" w14:textId="126082B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2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F7EB64B" w14:textId="1B83A3C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9.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B241F0E" w14:textId="242E3E4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4</w:t>
            </w:r>
          </w:p>
        </w:tc>
      </w:tr>
      <w:tr w:rsidR="00490FAE" w:rsidRPr="009F7F35" w14:paraId="5694B8E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06B91968" w14:textId="491187ED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/>
                <w:szCs w:val="20"/>
                <w:lang w:val="en-US"/>
              </w:rPr>
              <w:t>sexual</w:t>
            </w:r>
            <w:proofErr w:type="gramEnd"/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or emotional</w:t>
            </w: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1067B4" w14:textId="376248D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7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E670B5B" w14:textId="5092610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1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22B66EC" w14:textId="1AA08D4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5.0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6181C71" w14:textId="38B9565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07D114" w14:textId="3931AFC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4EC9E51" w14:textId="4231484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7.7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34827027" w14:textId="1D187D8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8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B156336" w14:textId="4F94FD1C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2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E8BB654" w14:textId="21BEFD2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3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DE98B1" w14:textId="370397AB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5</w:t>
            </w:r>
          </w:p>
        </w:tc>
      </w:tr>
      <w:tr w:rsidR="00490FAE" w:rsidRPr="009F7F35" w14:paraId="3A1B08A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285963D" w14:textId="33156451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79E1575B" w14:textId="0AEE1FE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54E13CE9" w14:textId="0476750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FEAA46A" w14:textId="18902ED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47B25451" w14:textId="3F6A4E1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1F599127" w14:textId="3EF114B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A2243F5" w14:textId="2414461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1F95F016" w14:textId="6752D79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56284CEA" w14:textId="000EC2F8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631B8D70" w14:textId="118DD15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330DF920" w14:textId="2C63643D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6D67396D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A26F7AF" w14:textId="28DD2BF5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03F8BD55" w14:textId="6C4A9657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788427AA" w14:textId="4F73625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0F29109" w14:textId="6E61F7B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4B2A583" w14:textId="6C421A1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048488FB" w14:textId="41B3A6D6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B87C3E5" w14:textId="38D1E534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527329AB" w14:textId="7026155F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27125A2B" w14:textId="515A557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0619DD52" w14:textId="08A4913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294C4106" w14:textId="7C0944A9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E3597D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490FAE" w:rsidRPr="009F7F35" w14:paraId="3DE0BBF0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C12F7EB" w14:textId="4964B51E" w:rsidR="00490FAE" w:rsidRPr="009F7F35" w:rsidRDefault="00490FAE" w:rsidP="00490FAE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021ACD">
              <w:rPr>
                <w:rFonts w:ascii="Times New Roman" w:eastAsia="Times New Roman" w:hAnsi="Times New Roman"/>
                <w:szCs w:val="20"/>
                <w:lang w:val="en-US"/>
              </w:rPr>
              <w:t>Never attended or not currently enrolled in scho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BDCCCF" w14:textId="1C599B51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4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2670442" w14:textId="34A82BD2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22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51B108C" w14:textId="32A5F66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8.31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A56AA05" w14:textId="77AE7D3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C56686" w14:textId="7C07AF3A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8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4FADAF4" w14:textId="4DDA401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0.83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76AE85EC" w14:textId="1FDE3950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7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054B349" w14:textId="2B4982C3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3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C6EB76E" w14:textId="3E2A3E5E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87.9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7FF4D7" w14:textId="75A77995" w:rsidR="00490FAE" w:rsidRPr="009462CF" w:rsidRDefault="00490FAE" w:rsidP="00490FAE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306</w:t>
            </w:r>
          </w:p>
        </w:tc>
      </w:tr>
    </w:tbl>
    <w:p w14:paraId="7196CC50" w14:textId="77777777" w:rsidR="009462CF" w:rsidRPr="00021ACD" w:rsidRDefault="009462CF" w:rsidP="009462CF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41290901" w14:textId="5D739666" w:rsidR="009462CF" w:rsidRDefault="009462CF" w:rsidP="009462CF">
      <w:pPr>
        <w:rPr>
          <w:lang w:val="en-US" w:eastAsia="ja-JP"/>
        </w:rPr>
      </w:pPr>
    </w:p>
    <w:p w14:paraId="365DA038" w14:textId="40D86407" w:rsidR="009462CF" w:rsidRDefault="009462CF" w:rsidP="009462CF">
      <w:pPr>
        <w:rPr>
          <w:lang w:val="en-US" w:eastAsia="ja-JP"/>
        </w:rPr>
      </w:pPr>
    </w:p>
    <w:p w14:paraId="488238A9" w14:textId="46C4763F" w:rsidR="009462CF" w:rsidRDefault="009462CF" w:rsidP="009462CF">
      <w:pPr>
        <w:rPr>
          <w:lang w:val="en-US" w:eastAsia="ja-JP"/>
        </w:rPr>
      </w:pPr>
    </w:p>
    <w:p w14:paraId="79F93A55" w14:textId="693FBAD9" w:rsidR="009462CF" w:rsidRDefault="009462CF" w:rsidP="009462CF">
      <w:pPr>
        <w:rPr>
          <w:lang w:val="en-US" w:eastAsia="ja-JP"/>
        </w:rPr>
      </w:pPr>
    </w:p>
    <w:p w14:paraId="4CF00D4B" w14:textId="303AD6C1" w:rsidR="009462CF" w:rsidRDefault="009462CF" w:rsidP="009462CF">
      <w:pPr>
        <w:rPr>
          <w:lang w:val="en-US" w:eastAsia="ja-JP"/>
        </w:rPr>
      </w:pPr>
    </w:p>
    <w:p w14:paraId="5C4D8227" w14:textId="2486FC6B" w:rsidR="009462CF" w:rsidRDefault="009462CF" w:rsidP="009462CF">
      <w:pPr>
        <w:rPr>
          <w:lang w:val="en-US" w:eastAsia="ja-JP"/>
        </w:rPr>
      </w:pPr>
    </w:p>
    <w:p w14:paraId="698E5E13" w14:textId="15BBEA81" w:rsidR="009462CF" w:rsidRDefault="009462CF" w:rsidP="009462CF">
      <w:pPr>
        <w:rPr>
          <w:lang w:val="en-US" w:eastAsia="ja-JP"/>
        </w:rPr>
      </w:pPr>
    </w:p>
    <w:p w14:paraId="6520040B" w14:textId="76D89E65" w:rsidR="009462CF" w:rsidRDefault="009462CF" w:rsidP="009462CF">
      <w:pPr>
        <w:rPr>
          <w:lang w:val="en-US" w:eastAsia="ja-JP"/>
        </w:rPr>
      </w:pPr>
    </w:p>
    <w:p w14:paraId="6F4175A2" w14:textId="77777777" w:rsidR="00490FAE" w:rsidRDefault="00490FAE" w:rsidP="009462CF">
      <w:pPr>
        <w:rPr>
          <w:lang w:val="en-US" w:eastAsia="ja-JP"/>
        </w:rPr>
      </w:pPr>
    </w:p>
    <w:p w14:paraId="1E6D275E" w14:textId="5C8C1644" w:rsidR="009462CF" w:rsidRDefault="009462CF" w:rsidP="009462CF">
      <w:pPr>
        <w:rPr>
          <w:lang w:val="en-US" w:eastAsia="ja-JP"/>
        </w:rPr>
      </w:pPr>
    </w:p>
    <w:p w14:paraId="60317768" w14:textId="70544B8D" w:rsidR="009462CF" w:rsidRPr="009F7F35" w:rsidRDefault="009462CF" w:rsidP="009462CF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Eswatini, AGYW ages 10-14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5"/>
        <w:gridCol w:w="628"/>
        <w:gridCol w:w="691"/>
        <w:gridCol w:w="900"/>
      </w:tblGrid>
      <w:tr w:rsidR="009462CF" w:rsidRPr="009F7F35" w14:paraId="7FD1CA77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4BEADC4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021D2202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32AE461F" w14:textId="77777777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62C4F139" w14:textId="3BC36AC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(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20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1844" w:type="dxa"/>
            <w:gridSpan w:val="3"/>
            <w:shd w:val="clear" w:color="auto" w:fill="auto"/>
            <w:noWrap/>
            <w:vAlign w:val="bottom"/>
            <w:hideMark/>
          </w:tcPr>
          <w:p w14:paraId="38670002" w14:textId="77777777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62782092" w14:textId="0F4AB12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558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58664B2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9462CF" w:rsidRPr="009F7F35" w14:paraId="018E865A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2E513436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4CD48E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A833CBB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7BD9034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E51CC32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136191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4992FBD9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26D49D8F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5AD35BD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0F375BE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F8CAF2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9462CF" w:rsidRPr="009F7F35" w14:paraId="0017746B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3C4D567" w14:textId="405186E1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</w:tcPr>
          <w:p w14:paraId="413BBECA" w14:textId="4FBE460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2C131FAE" w14:textId="175A71E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4B316F2" w14:textId="2AAA277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15843FB9" w14:textId="55E3661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0D8D4EC9" w14:textId="2B8FD82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1143FCD" w14:textId="5CBCF4F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00E05998" w14:textId="0173809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39D9BF96" w14:textId="710E478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7197B8A3" w14:textId="7BD28E2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64934052" w14:textId="50A1E13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28533A4D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ED9CC32" w14:textId="12B029C7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No condom </w:t>
            </w:r>
            <w:proofErr w:type="gramStart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use</w:t>
            </w:r>
            <w:proofErr w:type="gramEnd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 at last sex</w:t>
            </w:r>
          </w:p>
        </w:tc>
        <w:tc>
          <w:tcPr>
            <w:tcW w:w="1080" w:type="dxa"/>
            <w:shd w:val="clear" w:color="auto" w:fill="auto"/>
            <w:noWrap/>
          </w:tcPr>
          <w:p w14:paraId="247B4ACC" w14:textId="5190F75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28F130CE" w14:textId="03D1A5F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7EA0742" w14:textId="5CB8F36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8254032" w14:textId="0FD1882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81CBA78" w14:textId="4863B5C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112A74A0" w14:textId="580E92E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24C8C83D" w14:textId="4717BEA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45B682C8" w14:textId="4BDA41D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05C41C75" w14:textId="57A46F4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4F847A43" w14:textId="6D49444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664189F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BF06D46" w14:textId="3D4ACC40" w:rsidR="009462CF" w:rsidRPr="006B4FF9" w:rsidRDefault="006B4FF9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</w:tcPr>
          <w:p w14:paraId="719CCCFA" w14:textId="416CE5E5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277075A7" w14:textId="1CD964F4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205E51A0" w14:textId="3E5E4A80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5D6E2550" w14:textId="746138A6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659A651F" w14:textId="344208FC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F264826" w14:textId="422591D6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2AAADD9B" w14:textId="74FB0AC5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8044A43" w14:textId="0F1D63AD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57A1ED11" w14:textId="5A4D82B5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A108169" w14:textId="2ECD676F" w:rsidR="009462CF" w:rsidRPr="006B4FF9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019E03B8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B5777AA" w14:textId="163313C3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</w:tcPr>
          <w:p w14:paraId="65969CE8" w14:textId="09BC6B9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5E0E5CB3" w14:textId="5B02A52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80738DC" w14:textId="425CDE0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81D3718" w14:textId="50C73B8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13D7987F" w14:textId="645F760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101EE84" w14:textId="36589F4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52282880" w14:textId="5DD922F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69A69B93" w14:textId="758593A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37AB57E1" w14:textId="6A9C2F0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435727C8" w14:textId="1905C8B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14A8921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26015814" w14:textId="7C86EE7B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</w:tcPr>
          <w:p w14:paraId="1C9CAD84" w14:textId="1C7955A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41B97369" w14:textId="0F86B21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28D6C29" w14:textId="7FBF727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067B16FF" w14:textId="06429FC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3B2DEDA9" w14:textId="3D3FB32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C033FA1" w14:textId="00E2324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53ACECD6" w14:textId="6E1F8A9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2C06B692" w14:textId="207E432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1896B6F0" w14:textId="04C4C7C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68F4DBFE" w14:textId="0DF2FC7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5A89A5A5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21F85425" w14:textId="51D7631B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 w:rsidR="00490FAE"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</w:tcPr>
          <w:p w14:paraId="4EC0CB3C" w14:textId="75D8C06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554194B0" w14:textId="3D6A1B6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FF20040" w14:textId="6E97F01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120068B3" w14:textId="44F9507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34BD5F83" w14:textId="4FC8930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005FF2D" w14:textId="00B02B2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611B5256" w14:textId="4B149E6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032AA25" w14:textId="26E35F7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62B645C6" w14:textId="0C310BE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059FB259" w14:textId="3DCB1F3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2B673093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DA49650" w14:textId="17917340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forced sex (under 15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276010" w14:textId="6CC52DB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79D4052" w14:textId="63782BE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2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6B962F4" w14:textId="14386BE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4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1160A54" w14:textId="5391090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96EA44" w14:textId="7E138E7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A623EB" w14:textId="4F4DEF1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25BCD9D2" w14:textId="7BD9CFC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8FD12E5" w14:textId="6E049BE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2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FCAD193" w14:textId="41DE812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D6F44F" w14:textId="100E907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869‡</w:t>
            </w:r>
          </w:p>
        </w:tc>
      </w:tr>
      <w:tr w:rsidR="009462CF" w:rsidRPr="009F7F35" w14:paraId="237B6C86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0BF41E2" w14:textId="41FF10C0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 (under 15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4F43B5" w14:textId="19C8D50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FE550F7" w14:textId="48A18FC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6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B60083E" w14:textId="79150F5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5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E291DAC" w14:textId="37FA853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641FBB" w14:textId="20D4D47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223760" w14:textId="1FE7920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.5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31B35430" w14:textId="11D9E43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7B18815" w14:textId="6F16063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4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0BE74E2" w14:textId="3AF9A18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596C11E" w14:textId="15B6BCB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732‡</w:t>
            </w:r>
          </w:p>
        </w:tc>
      </w:tr>
      <w:tr w:rsidR="009462CF" w:rsidRPr="009F7F35" w14:paraId="2284BA6F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0FF20BD" w14:textId="71327FEC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 and/or sexual; under 15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97E2DD" w14:textId="1E7392C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BE72587" w14:textId="52D38AC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6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D97A5CE" w14:textId="187FD90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7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DC089C1" w14:textId="7BB48D4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719A9D" w14:textId="589C79B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7454949" w14:textId="05F63FD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.51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28193D9A" w14:textId="52FB02B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B5D0CBE" w14:textId="02A37BB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4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BBEC005" w14:textId="54CD405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FD96858" w14:textId="612B34C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717‡</w:t>
            </w:r>
          </w:p>
        </w:tc>
      </w:tr>
      <w:tr w:rsidR="009462CF" w:rsidRPr="009F7F35" w14:paraId="6E9E38B2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8F0EC38" w14:textId="39626956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forced sex in past 12 months (15+ only)</w:t>
            </w:r>
          </w:p>
        </w:tc>
        <w:tc>
          <w:tcPr>
            <w:tcW w:w="1080" w:type="dxa"/>
            <w:shd w:val="clear" w:color="auto" w:fill="auto"/>
            <w:noWrap/>
          </w:tcPr>
          <w:p w14:paraId="2DA30D84" w14:textId="0BE373A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634A4D61" w14:textId="464E7D7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4876691" w14:textId="6D268F3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4976AAD5" w14:textId="3F99E9C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68848545" w14:textId="19F11DF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EF98461" w14:textId="4C3755B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05584EB0" w14:textId="205A727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27CF7A6C" w14:textId="3405A06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5D985BD2" w14:textId="4F09A36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39077848" w14:textId="38E4841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6F75E60E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46F1FD00" w14:textId="1517228B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physical violence in past 12 months (15+ only)</w:t>
            </w:r>
          </w:p>
        </w:tc>
        <w:tc>
          <w:tcPr>
            <w:tcW w:w="1080" w:type="dxa"/>
            <w:shd w:val="clear" w:color="auto" w:fill="auto"/>
            <w:noWrap/>
          </w:tcPr>
          <w:p w14:paraId="4C83B80D" w14:textId="2FD8651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74389666" w14:textId="4C30FCE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9EEB26D" w14:textId="7B507C4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153FE4AE" w14:textId="0EAB3C6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F349BF6" w14:textId="5216DC1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0500169" w14:textId="01E117F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0852F935" w14:textId="48E7142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22F147B" w14:textId="56E829F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1331B5A9" w14:textId="3FCE94A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512DB59" w14:textId="31AD46D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32C80FCC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47692C0" w14:textId="4FC8ADC0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violence in past 12 months (physical and/or sexual; 15+ only)</w:t>
            </w:r>
          </w:p>
        </w:tc>
        <w:tc>
          <w:tcPr>
            <w:tcW w:w="1080" w:type="dxa"/>
            <w:shd w:val="clear" w:color="auto" w:fill="auto"/>
            <w:noWrap/>
          </w:tcPr>
          <w:p w14:paraId="53E87D61" w14:textId="1BAC2A7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191EE3D5" w14:textId="0E62F14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11723F1" w14:textId="59BDA20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FCAABEA" w14:textId="5A3940F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1D322845" w14:textId="5206AFB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283FA713" w14:textId="3362271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2CF94CBC" w14:textId="63FD07D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301910D" w14:textId="239F0E0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1E2687E0" w14:textId="7329127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4737626F" w14:textId="5F82AA8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14286A0B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E45BF78" w14:textId="60BE906A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lcohol use</w:t>
            </w:r>
          </w:p>
        </w:tc>
        <w:tc>
          <w:tcPr>
            <w:tcW w:w="1080" w:type="dxa"/>
            <w:shd w:val="clear" w:color="auto" w:fill="auto"/>
            <w:noWrap/>
          </w:tcPr>
          <w:p w14:paraId="54CF6BAF" w14:textId="36E690D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3462F39D" w14:textId="04CDFB1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3289C1C" w14:textId="5AFD39A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57F9C25A" w14:textId="617D2B4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3A1CAEB" w14:textId="658F798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10F25325" w14:textId="57818F1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5" w:type="dxa"/>
            <w:shd w:val="clear" w:color="auto" w:fill="auto"/>
            <w:noWrap/>
          </w:tcPr>
          <w:p w14:paraId="3B6C67A4" w14:textId="7D229D9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48D0D711" w14:textId="27E9CA7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0ED794E0" w14:textId="09B67CF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F7705DA" w14:textId="32D5A8E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3472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9462CF" w:rsidRPr="009F7F35" w14:paraId="70055E11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2AA13DA5" w14:textId="09B72168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C6B30B" w14:textId="2E59DEC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0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FCF6725" w14:textId="48C4462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5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2B4A81F" w14:textId="2CC3C8B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7.7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07A27127" w14:textId="6DF7F51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DDB8802" w14:textId="5C8145D2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FDA052" w14:textId="66606F6A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44.28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41FC63B3" w14:textId="1C9F257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9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A8991D0" w14:textId="206C94DB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3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AAB8C7D" w14:textId="0097548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6.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396C88" w14:textId="48917C2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004</w:t>
            </w:r>
          </w:p>
        </w:tc>
      </w:tr>
      <w:tr w:rsidR="009462CF" w:rsidRPr="009F7F35" w14:paraId="7123A9CF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11B1379" w14:textId="51893FAA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C6F2AF" w14:textId="1054D33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958E25D" w14:textId="2137AB4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7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1F0EBDF" w14:textId="6FB211B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.1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2957492" w14:textId="1D5E744C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A5E579" w14:textId="4BA040C7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612407" w14:textId="5DE202D5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7.34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4EB00EE9" w14:textId="42939ED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1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338EFD6" w14:textId="34416271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5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A55D3DC" w14:textId="4B6A55B4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AD8712" w14:textId="4966AD4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186‡</w:t>
            </w:r>
          </w:p>
        </w:tc>
      </w:tr>
      <w:tr w:rsidR="009462CF" w:rsidRPr="009F7F35" w14:paraId="050EDD6A" w14:textId="77777777" w:rsidTr="009462CF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7053104" w14:textId="195C2F08" w:rsidR="009462CF" w:rsidRPr="009462CF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 (under 18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36466F" w14:textId="0311B92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6390451" w14:textId="59F8265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7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46751CB" w14:textId="1FE4B5E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6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AB9C5B1" w14:textId="2423098E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E1F557" w14:textId="6F324D9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2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E8DBC83" w14:textId="77D8C013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</w:tcPr>
          <w:p w14:paraId="6E85A004" w14:textId="514D87B8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7589CA9" w14:textId="265C9090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55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D7EC5C1" w14:textId="48229B4F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754618" w14:textId="72AD0BF9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0.755‡</w:t>
            </w:r>
          </w:p>
        </w:tc>
      </w:tr>
    </w:tbl>
    <w:p w14:paraId="2A0A0E8C" w14:textId="1FE4BB2D" w:rsidR="009462CF" w:rsidRDefault="009462CF" w:rsidP="009462CF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24ED75F5" w14:textId="3A2A62E3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07206DD1" w14:textId="0221AC1E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60D4AF6C" w14:textId="5A5AA8BD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630837B8" w14:textId="4D4E7E9C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575C0EAC" w14:textId="01ABBAD3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342AD811" w14:textId="6AAFCC7B" w:rsidR="009462CF" w:rsidRDefault="009462CF" w:rsidP="009462CF">
      <w:pPr>
        <w:rPr>
          <w:rFonts w:ascii="Times New Roman" w:hAnsi="Times New Roman"/>
          <w:lang w:val="en-US" w:eastAsia="ja-JP"/>
        </w:rPr>
      </w:pPr>
    </w:p>
    <w:p w14:paraId="04413D9D" w14:textId="542F4242" w:rsidR="009462CF" w:rsidRPr="009F7F35" w:rsidRDefault="009462CF" w:rsidP="009462CF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Eswatini, AGYW ages 1</w:t>
      </w:r>
      <w:r w:rsidR="00FF3569">
        <w:rPr>
          <w:rFonts w:ascii="Times New Roman" w:eastAsiaTheme="minorEastAsia" w:hAnsi="Times New Roman"/>
          <w:b/>
          <w:bCs/>
          <w:sz w:val="22"/>
          <w:lang w:val="en-US" w:eastAsia="ja-JP"/>
        </w:rPr>
        <w:t>5</w:t>
      </w: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-1</w:t>
      </w:r>
      <w:r w:rsidR="00FF3569">
        <w:rPr>
          <w:rFonts w:ascii="Times New Roman" w:eastAsiaTheme="minorEastAsia" w:hAnsi="Times New Roman"/>
          <w:b/>
          <w:bCs/>
          <w:sz w:val="22"/>
          <w:lang w:val="en-US" w:eastAsia="ja-JP"/>
        </w:rPr>
        <w:t>9</w:t>
      </w:r>
    </w:p>
    <w:tbl>
      <w:tblPr>
        <w:tblW w:w="13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6"/>
        <w:gridCol w:w="628"/>
        <w:gridCol w:w="691"/>
        <w:gridCol w:w="900"/>
      </w:tblGrid>
      <w:tr w:rsidR="009462CF" w:rsidRPr="009F7F35" w14:paraId="47A31926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5E560AA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5BBA2F2D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10B0ADE3" w14:textId="77777777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650B9D74" w14:textId="532BB82D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(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N=</w:t>
            </w:r>
            <w:r w:rsidR="00FF356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72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09A449A1" w14:textId="77777777" w:rsid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7EA95AD5" w14:textId="56012876" w:rsidR="009462CF" w:rsidRPr="009462CF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</w:t>
            </w:r>
            <w:r w:rsidR="00FF3569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959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0EAA2B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9462CF" w:rsidRPr="009F7F35" w14:paraId="7CA91C93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708A55D" w14:textId="77777777" w:rsidR="009462CF" w:rsidRPr="009F7F35" w:rsidRDefault="009462CF" w:rsidP="009462CF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BCC378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1A38E89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AA0039A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7B6EFA8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14C92A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28760E86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54180258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81ED7BD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2474B79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272451" w14:textId="77777777" w:rsidR="009462CF" w:rsidRPr="009F7F35" w:rsidRDefault="009462CF" w:rsidP="009462CF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DD56B7" w:rsidRPr="009F7F35" w14:paraId="44A19E8A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EBA3BD8" w14:textId="2453811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96C4D4" w14:textId="37F46D8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6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809E07E" w14:textId="371AF3D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9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DF615B1" w14:textId="200A4FF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6.3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14AB11ED" w14:textId="46AB433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DB76DC" w14:textId="333DCE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B6B8D84" w14:textId="6523F4D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.34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820F89E" w14:textId="2F7501D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4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3EE92F3" w14:textId="36D4B39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2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2884E0A" w14:textId="18FA152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226C6B4" w14:textId="4D0936B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2</w:t>
            </w:r>
          </w:p>
        </w:tc>
      </w:tr>
      <w:tr w:rsidR="00DD56B7" w:rsidRPr="009F7F35" w14:paraId="13E55094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74BE1FD" w14:textId="3FD9DC9D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No condom </w:t>
            </w:r>
            <w:proofErr w:type="gramStart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use</w:t>
            </w:r>
            <w:proofErr w:type="gramEnd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 at last s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294FD3" w14:textId="7585700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CE80BE0" w14:textId="1B28DE4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D1C4906" w14:textId="09E3C96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0.65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112A2AF2" w14:textId="02B2EB3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9BE4F7F" w14:textId="24F71CB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4FC7CDA" w14:textId="371549A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2.15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54E7622" w14:textId="46B6C2B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E16E65F" w14:textId="6C57B6E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2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F909332" w14:textId="7C11658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0.4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86B9FFC" w14:textId="4270FE8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836</w:t>
            </w:r>
          </w:p>
        </w:tc>
      </w:tr>
      <w:tr w:rsidR="00DD56B7" w:rsidRPr="009F7F35" w14:paraId="4247B86B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F5102EC" w14:textId="78DD390A" w:rsidR="00DD56B7" w:rsidRPr="00720BE9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highlight w:val="yellow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EA0AAD" w14:textId="03E15F15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6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AA85AC0" w14:textId="78095A87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102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7AE51AA" w14:textId="19E2EC33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6.5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57FBF66" w14:textId="318C1D72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DE8154" w14:textId="7C207A78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7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3141BC0" w14:textId="5FFC1CE2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16.83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5798358" w14:textId="65ECE12B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5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1B0B03F" w14:textId="4B870B02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95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2661C3A" w14:textId="16BE2425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5.7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55D7E1" w14:textId="177D5FCF" w:rsidR="00DD56B7" w:rsidRPr="006B4FF9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6B4FF9">
              <w:rPr>
                <w:rFonts w:ascii="Garamond" w:eastAsia="Times New Roman" w:hAnsi="Garamond" w:cs="Calibri"/>
                <w:sz w:val="22"/>
                <w:lang w:val="en-US"/>
              </w:rPr>
              <w:t>0.001</w:t>
            </w:r>
          </w:p>
        </w:tc>
      </w:tr>
      <w:tr w:rsidR="00DD56B7" w:rsidRPr="009F7F35" w14:paraId="326E82AC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47AA701" w14:textId="53A7C338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65ABCE" w14:textId="3FD13CC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77CBA87" w14:textId="59164B9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9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70CABD4" w14:textId="475E551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35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C28C39F" w14:textId="08F2410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E5A245" w14:textId="50B5407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8F267A" w14:textId="54772BC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.39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04C40871" w14:textId="7AD6AE7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F847CBD" w14:textId="18EF977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2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8B24683" w14:textId="3A91BB4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47E022" w14:textId="03CA0B2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61‡</w:t>
            </w:r>
          </w:p>
        </w:tc>
      </w:tr>
      <w:tr w:rsidR="00DD56B7" w:rsidRPr="009F7F35" w14:paraId="2B1F4AF9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497BFF3" w14:textId="202A1830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ABA158" w14:textId="791A9CC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F59A587" w14:textId="0CFD4E5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02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D300FD8" w14:textId="6CB252F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2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7DCCF92" w14:textId="1025A9E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1408DB" w14:textId="0FF379D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4A473DB" w14:textId="0A967AD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.98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3FD582C" w14:textId="49F41B8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92C71FE" w14:textId="34D08FB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5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91DE739" w14:textId="4027180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3C80A1" w14:textId="36D0D01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17</w:t>
            </w:r>
          </w:p>
        </w:tc>
      </w:tr>
      <w:tr w:rsidR="00DD56B7" w:rsidRPr="009F7F35" w14:paraId="048B2810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A8C0BEB" w14:textId="2425D63D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B231EE" w14:textId="03CC6B5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4323F17" w14:textId="543D84D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9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6AB4811" w14:textId="571D654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.1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3F8B7E7" w14:textId="1DC3FBD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B3D8FC" w14:textId="02A20C4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97FAA2" w14:textId="1DBEB69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.15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067716CF" w14:textId="386FD02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21B2C3A4" w14:textId="3490EDA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2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2082625" w14:textId="36F96A0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AC42CA" w14:textId="1965198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33‡</w:t>
            </w:r>
          </w:p>
        </w:tc>
      </w:tr>
      <w:tr w:rsidR="00DD56B7" w:rsidRPr="009F7F35" w14:paraId="47F79C72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98C97D8" w14:textId="2EA2527F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forced sex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51AA35D9" w14:textId="1FD9048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09E0B3C1" w14:textId="638FFA0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C5CB880" w14:textId="2577947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5C1EC19E" w14:textId="7788773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2F6B04E" w14:textId="49528A3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CD65502" w14:textId="7E8C548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7588222A" w14:textId="68940AB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02938997" w14:textId="126B437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711221B8" w14:textId="38087FF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5FA49511" w14:textId="7B8D971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039C4841" w14:textId="77777777" w:rsidTr="0067540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1399124" w14:textId="4F0A76F4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1881CFBF" w14:textId="55F2129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470B98AC" w14:textId="42C0F64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22ECCC00" w14:textId="7FB4516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15ADF22" w14:textId="43A3362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62F11F7" w14:textId="676070D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16D0F8E4" w14:textId="79D6EF8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69E8F33B" w14:textId="45B00A0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28C80550" w14:textId="0D7E5FE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1C80909A" w14:textId="4430F55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0B3822D0" w14:textId="3A487CA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6E9613E0" w14:textId="77777777" w:rsidTr="00ED596C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D8C8C0E" w14:textId="2681ED12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 and/or sexual; 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33E5AF88" w14:textId="0CADADB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0D8BC1F6" w14:textId="7DED7EE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59CADC5" w14:textId="1B2A135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26C32946" w14:textId="3835166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8131994" w14:textId="67AA05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FC9109D" w14:textId="00B3178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5F8F4CAC" w14:textId="7199ED6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177D4338" w14:textId="393683E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3B8881ED" w14:textId="7B70274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EED3EFB" w14:textId="507703F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024DDEB1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E855969" w14:textId="359FD8CA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forced sex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C3CD50" w14:textId="290D605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EA84A6E" w14:textId="0135C6B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93C4C08" w14:textId="071638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93DA24E" w14:textId="7A7E5E9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88442E" w14:textId="5CFEF14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2AC7B3E" w14:textId="3B79FD3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3E00CDE5" w14:textId="51F30B9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FE791E6" w14:textId="7410113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1D4F7E0" w14:textId="2772679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36259D" w14:textId="6AFDE80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 </w:t>
            </w:r>
          </w:p>
        </w:tc>
      </w:tr>
      <w:tr w:rsidR="00DD56B7" w:rsidRPr="009F7F35" w14:paraId="6EAACCDA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064D9F0" w14:textId="21168823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physical violence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09710E" w14:textId="29BBF16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D42FEA5" w14:textId="2A2986C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E2FE458" w14:textId="1624C2F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95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E57ED18" w14:textId="1B58071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E2F8590" w14:textId="1B15189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023C8F8" w14:textId="135DD9F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7E19BE6" w14:textId="127E87A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5269D2C" w14:textId="1B28009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4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56879ED" w14:textId="68AB8DA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1A43E1" w14:textId="18660F9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67‡</w:t>
            </w:r>
          </w:p>
        </w:tc>
      </w:tr>
      <w:tr w:rsidR="00DD56B7" w:rsidRPr="009F7F35" w14:paraId="0023977B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2981B74A" w14:textId="32699B4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violence in past 12 months (physical and/or sexual; 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616187" w14:textId="1E71F2F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2E77B77" w14:textId="1482F46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5787525" w14:textId="7EE5F05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9330261" w14:textId="5643631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EF1955" w14:textId="723E8AC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3ABA068" w14:textId="645EF16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A35770B" w14:textId="2960A34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024C2DA" w14:textId="7B6411C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D540794" w14:textId="490C358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B37F34" w14:textId="746F25B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96‡</w:t>
            </w:r>
          </w:p>
        </w:tc>
      </w:tr>
      <w:tr w:rsidR="00DD56B7" w:rsidRPr="009F7F35" w14:paraId="4DCA4389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076F5E3" w14:textId="167A28EB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lcohol u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C40C1D" w14:textId="67076A0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2118621" w14:textId="227B420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0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55398C6" w14:textId="6DA08B7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0318B648" w14:textId="431413C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158D2B" w14:textId="74486DC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3D5A07C" w14:textId="19A817A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57A9B2D" w14:textId="60A0298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B9FD6EE" w14:textId="7B65DAE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5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E052A2C" w14:textId="0D8CFA3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2FBF4B" w14:textId="7466C48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 </w:t>
            </w:r>
          </w:p>
        </w:tc>
      </w:tr>
      <w:tr w:rsidR="00DD56B7" w:rsidRPr="009F7F35" w14:paraId="3987FAAF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38DCDD0" w14:textId="4999D44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1D85BE" w14:textId="258F292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4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1A0BA6A" w14:textId="002A34B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0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E1C6008" w14:textId="6E34A31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8.4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19CDF7C" w14:textId="7460E6E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3663F3" w14:textId="4486C31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3A53B31" w14:textId="00F6685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5.46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04DC9F72" w14:textId="080D096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EDD8752" w14:textId="772D7DD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7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39D2364" w14:textId="2740AD6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.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637B8F" w14:textId="77483A6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4</w:t>
            </w:r>
          </w:p>
        </w:tc>
      </w:tr>
      <w:tr w:rsidR="00DD56B7" w:rsidRPr="009F7F35" w14:paraId="6D49A64B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0A8EE55" w14:textId="7237272F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CBF5CA" w14:textId="28F65FC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AA12817" w14:textId="0EC562F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1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38BCECC" w14:textId="4573238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.1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5895D26" w14:textId="6D26E4E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C74A00" w14:textId="0828839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56EE1FB" w14:textId="154CA2C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8.31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09E016F4" w14:textId="380E6AB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4DD4E07" w14:textId="1C21AD7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8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9075601" w14:textId="5307F7F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97B611E" w14:textId="73C144E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43</w:t>
            </w:r>
          </w:p>
        </w:tc>
      </w:tr>
      <w:tr w:rsidR="00DD56B7" w:rsidRPr="009F7F35" w14:paraId="3B433DB5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D7D88C0" w14:textId="64B905FA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 (under 18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F4112F" w14:textId="587D414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1543ECFA" w14:textId="583D7E2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9E6EF6F" w14:textId="4A1E988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9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B7C7381" w14:textId="12CF645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67F135" w14:textId="394A296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E9D53D3" w14:textId="6D22A07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.72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34A589C3" w14:textId="6473E05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DA2DBF3" w14:textId="4C71FFB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9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BDCD882" w14:textId="4C6BB2F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3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26AEE42" w14:textId="5ABEBE3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40</w:t>
            </w:r>
          </w:p>
        </w:tc>
      </w:tr>
    </w:tbl>
    <w:p w14:paraId="1DA31987" w14:textId="2EAE079A" w:rsidR="009462CF" w:rsidRDefault="009462CF" w:rsidP="009462CF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6566659A" w14:textId="2454A9CD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5F02E3AE" w14:textId="0CE56B9F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585E6B55" w14:textId="39487B0A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2CA4FC56" w14:textId="50713094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21618698" w14:textId="35752D1E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6B509EB4" w14:textId="0EE5522F" w:rsidR="00FF3569" w:rsidRDefault="00FF3569" w:rsidP="009462CF">
      <w:pPr>
        <w:rPr>
          <w:rFonts w:ascii="Times New Roman" w:hAnsi="Times New Roman"/>
          <w:lang w:val="en-US" w:eastAsia="ja-JP"/>
        </w:rPr>
      </w:pPr>
    </w:p>
    <w:p w14:paraId="0EABC8CB" w14:textId="03FBE50F" w:rsidR="00FF3569" w:rsidRPr="009F7F35" w:rsidRDefault="00FF3569" w:rsidP="00FF3569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Eswatini, AGYW ages 20-24</w:t>
      </w:r>
    </w:p>
    <w:tbl>
      <w:tblPr>
        <w:tblW w:w="13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6"/>
        <w:gridCol w:w="628"/>
        <w:gridCol w:w="691"/>
        <w:gridCol w:w="900"/>
      </w:tblGrid>
      <w:tr w:rsidR="00FF3569" w:rsidRPr="009F7F35" w14:paraId="3A6E7A74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F42C545" w14:textId="77777777" w:rsidR="00FF3569" w:rsidRPr="009F7F35" w:rsidRDefault="00FF3569" w:rsidP="00640D8B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6F96EABD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0BB84C79" w14:textId="77777777" w:rsidR="00FF3569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385A8284" w14:textId="569AFDB1" w:rsidR="00FF3569" w:rsidRPr="009462CF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(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197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034DE384" w14:textId="77777777" w:rsidR="00FF3569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5E1DDF19" w14:textId="43DA267E" w:rsidR="00FF3569" w:rsidRPr="009462CF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698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B049900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FF3569" w:rsidRPr="009F7F35" w14:paraId="0214421D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3B5C8BBB" w14:textId="77777777" w:rsidR="00FF3569" w:rsidRPr="009F7F35" w:rsidRDefault="00FF3569" w:rsidP="00640D8B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96BBC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F56ED3B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4D7B36C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20AF88C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EDE330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06315121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2D02044E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16BE958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E3B9F8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62599A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DD56B7" w:rsidRPr="009F7F35" w14:paraId="74F937A1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E390BDB" w14:textId="320B677C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88A8AD" w14:textId="4AC4E24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6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EBBD6B5" w14:textId="7E2A3DA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2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72899C5" w14:textId="358CD4F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7.33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BA0075D" w14:textId="76D1D2E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5474ABC" w14:textId="6A95C2D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B0AE0DF" w14:textId="0E60659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1.25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B6184EE" w14:textId="2325D6C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8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73587F6" w14:textId="7DAE4FD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4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BADB89D" w14:textId="233A9F8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8.9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904D7C" w14:textId="1B06305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108</w:t>
            </w:r>
          </w:p>
        </w:tc>
      </w:tr>
      <w:tr w:rsidR="00DD56B7" w:rsidRPr="009F7F35" w14:paraId="0FEBC19F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7D8146D" w14:textId="2D7F9B90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No condom </w:t>
            </w:r>
            <w:proofErr w:type="gramStart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use</w:t>
            </w:r>
            <w:proofErr w:type="gramEnd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 at last s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946A98" w14:textId="57796BF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8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3CA309E" w14:textId="682F03C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9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EB810B7" w14:textId="6EB17DA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.65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66604EF" w14:textId="2A2D5F2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D83776" w14:textId="29A7668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1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BD4A69F" w14:textId="161443D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6.77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8090C3C" w14:textId="227AAAC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46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E2737FB" w14:textId="56F665D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8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19B7E62" w14:textId="45ACCE6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.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4C6C83" w14:textId="117635B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844</w:t>
            </w:r>
          </w:p>
        </w:tc>
      </w:tr>
      <w:tr w:rsidR="00DD56B7" w:rsidRPr="009F7F35" w14:paraId="0B6C38EC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26FB71E" w14:textId="246BEB28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D0E93D" w14:textId="7EF72BC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2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390C637" w14:textId="6B56847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7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4110BF6" w14:textId="7125DFD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.3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D04D05B" w14:textId="550A187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BA13CA" w14:textId="7F5A99A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1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9961955" w14:textId="51C65E0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.74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E568967" w14:textId="42115CC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8E1FEBF" w14:textId="2F200C6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8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20F6C66C" w14:textId="7B89101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26D954" w14:textId="543BAE3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3</w:t>
            </w:r>
          </w:p>
        </w:tc>
      </w:tr>
      <w:tr w:rsidR="00DD56B7" w:rsidRPr="009F7F35" w14:paraId="6B39081E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1D05B33" w14:textId="528C7F3E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478679" w14:textId="1097DFC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FFEACB7" w14:textId="2D70C70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2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834E3BE" w14:textId="5A9073C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9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0119BDB" w14:textId="72B61BB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95045C" w14:textId="4F5127F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5D53B87" w14:textId="7776563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.12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059787E" w14:textId="11D74E8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3705A6F" w14:textId="0BEB9DE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4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84A13F0" w14:textId="6914939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EBC032" w14:textId="556F9D7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50</w:t>
            </w:r>
          </w:p>
        </w:tc>
      </w:tr>
      <w:tr w:rsidR="00DD56B7" w:rsidRPr="009F7F35" w14:paraId="5519F2C9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5F94B75" w14:textId="05EF93B4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D071FD" w14:textId="35F8B73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2B1D060" w14:textId="219ABDA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7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A93C812" w14:textId="4869D03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.01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26F222C" w14:textId="1E6571B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7EBE55" w14:textId="34C8925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0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558C69A" w14:textId="0DA2B5B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1.04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9C7E85F" w14:textId="3621604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52A69F8" w14:textId="397866B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8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7300053" w14:textId="5B09D7F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893098" w14:textId="23AF1C3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397</w:t>
            </w:r>
          </w:p>
        </w:tc>
      </w:tr>
      <w:tr w:rsidR="00DD56B7" w:rsidRPr="009F7F35" w14:paraId="312FE48F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F83F25E" w14:textId="11CC7CCE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F5E8D2" w14:textId="0FDB0D2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26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BF1B6F9" w14:textId="6194657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1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30563DF" w14:textId="150546F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.87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70D52DC3" w14:textId="06806F8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D49842E" w14:textId="0843B3A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860B9BE" w14:textId="284F380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.34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1C2907B" w14:textId="022526C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02D8C15" w14:textId="664D900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4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E63F3D2" w14:textId="489A964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8D923B" w14:textId="6D836AA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1</w:t>
            </w:r>
          </w:p>
        </w:tc>
      </w:tr>
      <w:tr w:rsidR="00DD56B7" w:rsidRPr="009F7F35" w14:paraId="4DC7A0FB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56016FF" w14:textId="69E84FBF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forced sex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225EEE55" w14:textId="0A5F937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2EEA0779" w14:textId="0FA8511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32D8991" w14:textId="473B763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65036CFF" w14:textId="4F32B87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F794D00" w14:textId="67DB14E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B8BD515" w14:textId="5ABCD44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3E7A8FE6" w14:textId="192982A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EEF3B66" w14:textId="688579E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3AC6B7E2" w14:textId="63A3B40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4892E71" w14:textId="1A3EEB4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1D4B7950" w14:textId="77777777" w:rsidTr="004B614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E77A7CE" w14:textId="3D5C6D28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4F6D75E2" w14:textId="09E5E9D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3550363F" w14:textId="5449776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13DCBE0" w14:textId="2177C75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1AC34B09" w14:textId="0B277C0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51225902" w14:textId="04CCB73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2DBD792B" w14:textId="3C9E4B3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58DE3F7C" w14:textId="1FB875B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61366238" w14:textId="0287D2A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7E62E6F1" w14:textId="2FAA2CB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33429B45" w14:textId="2E82113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6E88782B" w14:textId="77777777" w:rsidTr="004D2398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379C455" w14:textId="767C044E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 and/or sexual; 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216DDBA7" w14:textId="2FA0A97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0E90695E" w14:textId="4192B95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526EA81" w14:textId="34DDEAE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50FF28E9" w14:textId="408A13C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67D14883" w14:textId="0C26CF4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2D7A992" w14:textId="47E9CF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06913A08" w14:textId="6FC64D4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0C6BFF47" w14:textId="258F72B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262D0D61" w14:textId="0B317D5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2966F9C3" w14:textId="04A1A9A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75CE59F2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476EAA8" w14:textId="30670A0D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forced sex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14EB32" w14:textId="659F21C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A8FD7E5" w14:textId="24DF56B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B5A5A42" w14:textId="270E5D4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4458FBC" w14:textId="6D1D72D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A7FF95" w14:textId="1DCB7A3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704BA44" w14:textId="221CA79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B6A92F4" w14:textId="405504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29462B8" w14:textId="189682A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2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19C2301" w14:textId="611F83C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DF7C85D" w14:textId="1F15AB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  <w:tr w:rsidR="00DD56B7" w:rsidRPr="009F7F35" w14:paraId="491A8C11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085D81AB" w14:textId="2B1BFB99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physical violence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442E34" w14:textId="110F693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0AD3366" w14:textId="17437F5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8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F996D81" w14:textId="13787D0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.31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0C0AB01B" w14:textId="1061424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12AA4E" w14:textId="7E382AE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41C2DCB" w14:textId="4BD2D7F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.03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8159077" w14:textId="72B3852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0E53DA8C" w14:textId="6C0911D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1F3D642" w14:textId="32FF820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26F764F" w14:textId="0F2C6E0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329</w:t>
            </w:r>
          </w:p>
        </w:tc>
      </w:tr>
      <w:tr w:rsidR="00DD56B7" w:rsidRPr="009F7F35" w14:paraId="4186A830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A7C3A13" w14:textId="0B04B4E5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violence in past 12 months (physical and/or sexual; 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CCB2D6" w14:textId="36851B4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9F57D9C" w14:textId="2B74DA8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0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9E07030" w14:textId="3CF0FF9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.44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223CA2DA" w14:textId="0489BEF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404EA1" w14:textId="3370AAC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D152A44" w14:textId="045571D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.29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700339E2" w14:textId="5CFCDFC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46D0825F" w14:textId="6C21C89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826464F" w14:textId="6719D10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.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642FB1" w14:textId="6475CB8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338</w:t>
            </w:r>
          </w:p>
        </w:tc>
      </w:tr>
      <w:tr w:rsidR="00DD56B7" w:rsidRPr="009F7F35" w14:paraId="5E2A3631" w14:textId="77777777" w:rsidTr="00FF3569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5EF2243" w14:textId="62D8293D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lcohol u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02429A" w14:textId="160E7B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BC1D4C1" w14:textId="44B5D4B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9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60BBC8A" w14:textId="0EAD8C1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6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B4CDE76" w14:textId="32E3A5D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FF3705" w14:textId="625D38D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FEEB939" w14:textId="2D5B4C6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98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44483AB" w14:textId="228DF3C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37C074B" w14:textId="3ACD677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9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830AFB8" w14:textId="7507221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D22033" w14:textId="2DB3886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16‡</w:t>
            </w:r>
          </w:p>
        </w:tc>
      </w:tr>
      <w:tr w:rsidR="00DD56B7" w:rsidRPr="009F7F35" w14:paraId="0AFEB01B" w14:textId="77777777" w:rsidTr="00426991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46DE4C6" w14:textId="0019F8E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56EE33C7" w14:textId="33369DD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0B454DCF" w14:textId="5152880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CC6C2FB" w14:textId="6639CB4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0330DA5" w14:textId="52389FB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719F5385" w14:textId="6152F98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8541AC4" w14:textId="473C958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1D939803" w14:textId="7A4126D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423B7784" w14:textId="307B2AC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7E64E747" w14:textId="0024916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00099751" w14:textId="15E9C02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4F355601" w14:textId="77777777" w:rsidTr="00DF1640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7B6BFB1" w14:textId="4361E357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68E4E686" w14:textId="3E3557B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306C88A9" w14:textId="1F725A7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EC37709" w14:textId="0104C14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3BBA8496" w14:textId="2E76751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7D7D530B" w14:textId="1175C53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BE7C40F" w14:textId="6E1BFB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15593F0E" w14:textId="429D927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1BD4BA21" w14:textId="3209117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4AF546C0" w14:textId="20F0A09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3EA80785" w14:textId="4A4E3CF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27029880" w14:textId="77777777" w:rsidTr="00F0770A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4C31324A" w14:textId="5378E6CB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 (under 18 only)</w:t>
            </w:r>
          </w:p>
        </w:tc>
        <w:tc>
          <w:tcPr>
            <w:tcW w:w="1080" w:type="dxa"/>
            <w:shd w:val="clear" w:color="auto" w:fill="auto"/>
            <w:noWrap/>
          </w:tcPr>
          <w:p w14:paraId="16631721" w14:textId="0D04FB2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727B0315" w14:textId="1323922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4324260" w14:textId="56ABE37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47293F8E" w14:textId="1B418C7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14780CF8" w14:textId="3CB69B5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C964C86" w14:textId="4471C72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0D02A6FF" w14:textId="5BF1CA4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39CD30D8" w14:textId="65E9FE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0FD7AEC1" w14:textId="5CE6A57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6057E53F" w14:textId="1766A35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</w:tbl>
    <w:p w14:paraId="29A12E95" w14:textId="5F352116" w:rsidR="00FF3569" w:rsidRDefault="00FF3569" w:rsidP="00FF3569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p w14:paraId="144332CB" w14:textId="71005B80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35C341D3" w14:textId="1EC10D1A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6F2062ED" w14:textId="48801F0D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7634006C" w14:textId="4401331C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7D128705" w14:textId="4AD2C074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122E02E0" w14:textId="0A3111F6" w:rsidR="00FF3569" w:rsidRDefault="00FF3569" w:rsidP="00FF3569">
      <w:pPr>
        <w:rPr>
          <w:rFonts w:ascii="Times New Roman" w:hAnsi="Times New Roman"/>
          <w:lang w:val="en-US" w:eastAsia="ja-JP"/>
        </w:rPr>
      </w:pPr>
    </w:p>
    <w:p w14:paraId="413D1228" w14:textId="2BAE32D3" w:rsidR="00FF3569" w:rsidRPr="009F7F35" w:rsidRDefault="00FF3569" w:rsidP="00FF3569">
      <w:pPr>
        <w:rPr>
          <w:sz w:val="22"/>
          <w:lang w:val="en-US" w:eastAsia="ja-JP"/>
        </w:rPr>
      </w:pPr>
      <w:r>
        <w:rPr>
          <w:rFonts w:ascii="Times New Roman" w:eastAsiaTheme="minorEastAsia" w:hAnsi="Times New Roman"/>
          <w:b/>
          <w:bCs/>
          <w:sz w:val="22"/>
          <w:lang w:val="en-US" w:eastAsia="ja-JP"/>
        </w:rPr>
        <w:t>Eswatini, AGYW ages 25-29</w:t>
      </w:r>
    </w:p>
    <w:tbl>
      <w:tblPr>
        <w:tblW w:w="13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5"/>
        <w:gridCol w:w="1080"/>
        <w:gridCol w:w="629"/>
        <w:gridCol w:w="677"/>
        <w:gridCol w:w="583"/>
        <w:gridCol w:w="630"/>
        <w:gridCol w:w="677"/>
        <w:gridCol w:w="526"/>
        <w:gridCol w:w="628"/>
        <w:gridCol w:w="691"/>
        <w:gridCol w:w="900"/>
      </w:tblGrid>
      <w:tr w:rsidR="00FF3569" w:rsidRPr="009F7F35" w14:paraId="4A279063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5EEE6990" w14:textId="77777777" w:rsidR="00FF3569" w:rsidRPr="009F7F35" w:rsidRDefault="00FF3569" w:rsidP="00640D8B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 </w:t>
            </w:r>
          </w:p>
        </w:tc>
        <w:tc>
          <w:tcPr>
            <w:tcW w:w="2386" w:type="dxa"/>
            <w:gridSpan w:val="3"/>
            <w:shd w:val="clear" w:color="auto" w:fill="auto"/>
            <w:noWrap/>
            <w:vAlign w:val="bottom"/>
            <w:hideMark/>
          </w:tcPr>
          <w:p w14:paraId="7B549BC4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14:paraId="77E8A1F7" w14:textId="77777777" w:rsidR="00FF3569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positive</w:t>
            </w:r>
          </w:p>
          <w:p w14:paraId="329A72FF" w14:textId="27FD9DBD" w:rsidR="00FF3569" w:rsidRPr="009462CF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(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319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6A3A7AA0" w14:textId="77777777" w:rsidR="00FF3569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HIV-negative</w:t>
            </w:r>
          </w:p>
          <w:p w14:paraId="607F2BBB" w14:textId="2B5DCE5A" w:rsidR="00FF3569" w:rsidRPr="009462CF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(N=</w:t>
            </w:r>
            <w:r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492</w:t>
            </w:r>
            <w:r w:rsidRPr="009462CF">
              <w:rPr>
                <w:rFonts w:ascii="Times New Roman" w:eastAsia="Times New Roman" w:hAnsi="Times New Roman"/>
                <w:i/>
                <w:iCs/>
                <w:szCs w:val="20"/>
                <w:lang w:val="en-US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BD9C73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</w:p>
        </w:tc>
      </w:tr>
      <w:tr w:rsidR="00FF3569" w:rsidRPr="009F7F35" w14:paraId="70F70B12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  <w:hideMark/>
          </w:tcPr>
          <w:p w14:paraId="6ADB1109" w14:textId="77777777" w:rsidR="00FF3569" w:rsidRPr="009F7F35" w:rsidRDefault="00FF3569" w:rsidP="00640D8B">
            <w:pPr>
              <w:spacing w:before="0" w:after="0" w:line="240" w:lineRule="auto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Risk and vulnerability fac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975C3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E979E78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79A73955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1F4F669F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20953D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14:paraId="310A16D5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14:paraId="6B1AC2C4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CAECDCA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919B07F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4EA8D" w14:textId="77777777" w:rsidR="00FF3569" w:rsidRPr="009F7F35" w:rsidRDefault="00FF3569" w:rsidP="00640D8B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b/>
                <w:bCs/>
                <w:szCs w:val="20"/>
                <w:lang w:val="en-US"/>
              </w:rPr>
              <w:t>p-value</w:t>
            </w:r>
          </w:p>
        </w:tc>
      </w:tr>
      <w:tr w:rsidR="00DD56B7" w:rsidRPr="009F7F35" w14:paraId="2E1B90D8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5070A84D" w14:textId="300B4ADA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Inconsistent condom use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F56812" w14:textId="65FE059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88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DA622B3" w14:textId="5D2A880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6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98E14A8" w14:textId="43B1DB5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3.6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ABB2C86" w14:textId="1937C40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A7F310" w14:textId="0B677E2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B247340" w14:textId="1C5FA0E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1.6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06607D7" w14:textId="1BAD2FC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33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35476F50" w14:textId="5E0F18B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6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0863059" w14:textId="0435325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0.7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F98979" w14:textId="07D96DC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0</w:t>
            </w:r>
          </w:p>
        </w:tc>
      </w:tr>
      <w:tr w:rsidR="00DD56B7" w:rsidRPr="009F7F35" w14:paraId="26B67835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290768C" w14:textId="7C4B4A30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No condom </w:t>
            </w:r>
            <w:proofErr w:type="gramStart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use</w:t>
            </w:r>
            <w:proofErr w:type="gramEnd"/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 xml:space="preserve"> at last sex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20CF06" w14:textId="3B5639C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4B2DDE4" w14:textId="75F334C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4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CF73CF4" w14:textId="0E3C739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6.08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33EA67A2" w14:textId="402B0B7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968998" w14:textId="4E62F8F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4295A99" w14:textId="45F612C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.19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18552E8" w14:textId="0C3BC14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52CA7861" w14:textId="6B7277D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0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C7902DF" w14:textId="216D468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0.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6FF27E" w14:textId="7837A2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92</w:t>
            </w:r>
          </w:p>
        </w:tc>
      </w:tr>
      <w:tr w:rsidR="00DD56B7" w:rsidRPr="009F7F35" w14:paraId="19D0DC0E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412E5814" w14:textId="4FF9B4EF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>Early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ual</w:t>
            </w:r>
            <w:r w:rsidRPr="009F7F35">
              <w:rPr>
                <w:rFonts w:ascii="Times New Roman" w:eastAsia="Times New Roman" w:hAnsi="Times New Roman"/>
                <w:szCs w:val="20"/>
                <w:lang w:val="en-US"/>
              </w:rPr>
              <w:t xml:space="preserve"> debut 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>at age 15 or younger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F5D467" w14:textId="0973326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5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6E244CA" w14:textId="236233A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8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4175DD43" w14:textId="0965308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0.02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1B6320C" w14:textId="0A03FCE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AAE6FB" w14:textId="560A949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0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86BDEE3" w14:textId="6EF3612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5.01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D526AAE" w14:textId="09E348D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7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DD3623C" w14:textId="6F6E767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83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16C8D82" w14:textId="7BC4621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7D9BDB" w14:textId="37F3EDB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2</w:t>
            </w:r>
          </w:p>
        </w:tc>
      </w:tr>
      <w:tr w:rsidR="00DD56B7" w:rsidRPr="009F7F35" w14:paraId="5437E655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C96C11A" w14:textId="2572A7E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Transactional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7AEF3E" w14:textId="23F250F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0D38ED7A" w14:textId="2219711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6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5BFB0D87" w14:textId="451388B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5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942D453" w14:textId="1971CCA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D85DA7" w14:textId="3DC3C34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E8D9FEB" w14:textId="1A28757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.92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A3CC273" w14:textId="1D2FC9F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7FCABF0" w14:textId="4D642A9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7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35D012F" w14:textId="16C2306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8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03509A" w14:textId="32C8BC6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81</w:t>
            </w:r>
          </w:p>
        </w:tc>
      </w:tr>
      <w:tr w:rsidR="00DD56B7" w:rsidRPr="009F7F35" w14:paraId="0EC1A2BF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F8C222B" w14:textId="22F3AAC9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Multiple sex partners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07D3EB" w14:textId="59F1CB4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7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4D59A16E" w14:textId="2C117F8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0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292E89C" w14:textId="3655174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.4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8F24E82" w14:textId="796A1CE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2BAC704" w14:textId="76E4F47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271C39D" w14:textId="4884160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.67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516A2BBC" w14:textId="0E4E1AC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11CB2FF" w14:textId="6566376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88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50BC975" w14:textId="1D67847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.7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3C9233" w14:textId="2750B4B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395</w:t>
            </w:r>
          </w:p>
        </w:tc>
      </w:tr>
      <w:tr w:rsidR="00DD56B7" w:rsidRPr="009F7F35" w14:paraId="086EDC5C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58D224C" w14:textId="01F44F12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ge disparate sex</w:t>
            </w:r>
            <w:r>
              <w:rPr>
                <w:rFonts w:ascii="Times New Roman" w:eastAsia="Times New Roman" w:hAnsi="Times New Roman"/>
                <w:szCs w:val="20"/>
                <w:lang w:val="en-US"/>
              </w:rPr>
              <w:t xml:space="preserve"> (past 12 month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699E32" w14:textId="5E31F69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3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28E69CD0" w14:textId="3DCE19C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65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321A9754" w14:textId="26C0E5F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8.09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12C5219" w14:textId="51428D9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566817" w14:textId="013FC74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96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9E4207B" w14:textId="06CCE9A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1.0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3FBEFEA0" w14:textId="7E2D677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7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1D3B285A" w14:textId="2EE8235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69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187D193" w14:textId="1AA11C5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6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7FB5D0" w14:textId="31CA38D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122</w:t>
            </w:r>
          </w:p>
        </w:tc>
      </w:tr>
      <w:tr w:rsidR="00DD56B7" w:rsidRPr="009F7F35" w14:paraId="640A32F6" w14:textId="77777777" w:rsidTr="00680D5A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200874AA" w14:textId="0F731134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forced sex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7F705CEB" w14:textId="4F6ACA0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14A9A84C" w14:textId="4ED5144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4BAA2813" w14:textId="5F78E32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59D05125" w14:textId="3BAF41C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7C5D607" w14:textId="4D7C789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BB09F5C" w14:textId="3B2B234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71DE7DEF" w14:textId="00F44BC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F924137" w14:textId="370B0E7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28DCE3E0" w14:textId="3E36E5E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3D1EDCD2" w14:textId="5B1E280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3F850976" w14:textId="77777777" w:rsidTr="0061081C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651FCED" w14:textId="3ECFF636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physical violence (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42611013" w14:textId="427799D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20B28C09" w14:textId="0155696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7CB2F4A8" w14:textId="44BA6DC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860C47E" w14:textId="3F11B2A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335F1288" w14:textId="24FF635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6156AF84" w14:textId="7492128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55983910" w14:textId="22DDF22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4BD1FA0C" w14:textId="379EA63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51727307" w14:textId="5C5C729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2EB3B720" w14:textId="61A4CB1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16032FDC" w14:textId="77777777" w:rsidTr="00D27456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DC8CE9A" w14:textId="7015BC4E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ver experienced violence (physical and/or sexual; under 15 only)</w:t>
            </w:r>
          </w:p>
        </w:tc>
        <w:tc>
          <w:tcPr>
            <w:tcW w:w="1080" w:type="dxa"/>
            <w:shd w:val="clear" w:color="auto" w:fill="auto"/>
            <w:noWrap/>
          </w:tcPr>
          <w:p w14:paraId="4BAAE8E0" w14:textId="698228B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76B4A7D2" w14:textId="4162241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0B972A50" w14:textId="6D0E839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413EFED4" w14:textId="60DBAC9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8C2D499" w14:textId="6678402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562B34B" w14:textId="2E42976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4685298D" w14:textId="4BB60AF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D97CFE0" w14:textId="21CFEF2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440EB36B" w14:textId="4115F52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0305F135" w14:textId="026A67B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2BD5A892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134FC7D8" w14:textId="6B898929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forced sex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B2676E" w14:textId="459BD85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3536EF7B" w14:textId="06C6493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3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178E19BA" w14:textId="7FF34F6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17DB875" w14:textId="343A9B8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1A29B6" w14:textId="476E6EC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7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9BEF059" w14:textId="729C9A1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2D17803E" w14:textId="7CD131D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99F9260" w14:textId="0072B15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57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9BF747E" w14:textId="4B0A508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E4FD49" w14:textId="7777777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</w:p>
        </w:tc>
      </w:tr>
      <w:tr w:rsidR="00DD56B7" w:rsidRPr="009F7F35" w14:paraId="14098AA5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EB0B4B8" w14:textId="7509DC6A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physical violence in past 12 months (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11BBDB" w14:textId="65BF9FB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6F607F32" w14:textId="035FD50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04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63FC9BAC" w14:textId="0E7D20D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.43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6CECEEB9" w14:textId="716114F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8F15DC" w14:textId="346E518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28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4466D12" w14:textId="073A5D0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.93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1CD2FE58" w14:textId="650F4C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65742F49" w14:textId="16F2DF1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76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5470200" w14:textId="7E66314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.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2484DC" w14:textId="317C5CA9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4</w:t>
            </w:r>
          </w:p>
        </w:tc>
      </w:tr>
      <w:tr w:rsidR="00DD56B7" w:rsidRPr="009F7F35" w14:paraId="0D686BD3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4D18A18D" w14:textId="0D6798EF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Experienced violence in past 12 months (physical and/or sexual; 15+ only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FA7C9D" w14:textId="0AFB955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588B6FA5" w14:textId="709CEB3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63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7846FA42" w14:textId="4EF7A6A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.60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55FBB6B4" w14:textId="0DC1CF4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9CF3A1" w14:textId="5F3AAD5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92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43B31F9" w14:textId="6919B44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6.66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6DF8BFB2" w14:textId="1A27074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ADF103D" w14:textId="664EFAB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271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5A7EE8AC" w14:textId="7EF4589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5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B0F9B5" w14:textId="7EF6FE6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003</w:t>
            </w:r>
          </w:p>
        </w:tc>
      </w:tr>
      <w:tr w:rsidR="00DD56B7" w:rsidRPr="009F7F35" w14:paraId="510285C7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79FD33AC" w14:textId="1BA4A7B4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Alcohol u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B44C44" w14:textId="648AB11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CDE8D10" w14:textId="37B9EE4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80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00D6A025" w14:textId="72F6982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96</w:t>
            </w:r>
          </w:p>
        </w:tc>
        <w:tc>
          <w:tcPr>
            <w:tcW w:w="583" w:type="dxa"/>
            <w:shd w:val="clear" w:color="auto" w:fill="auto"/>
            <w:noWrap/>
            <w:vAlign w:val="bottom"/>
          </w:tcPr>
          <w:p w14:paraId="44CA6343" w14:textId="79379D6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4EE78C" w14:textId="659F64A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319</w:t>
            </w:r>
          </w:p>
        </w:tc>
        <w:tc>
          <w:tcPr>
            <w:tcW w:w="677" w:type="dxa"/>
            <w:shd w:val="clear" w:color="auto" w:fill="auto"/>
            <w:noWrap/>
            <w:vAlign w:val="bottom"/>
          </w:tcPr>
          <w:p w14:paraId="25159B83" w14:textId="2EE4E62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1.31</w:t>
            </w:r>
          </w:p>
        </w:tc>
        <w:tc>
          <w:tcPr>
            <w:tcW w:w="526" w:type="dxa"/>
            <w:shd w:val="clear" w:color="auto" w:fill="auto"/>
            <w:noWrap/>
            <w:vAlign w:val="bottom"/>
          </w:tcPr>
          <w:p w14:paraId="48FBA62A" w14:textId="1E5D782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</w:t>
            </w:r>
          </w:p>
        </w:tc>
        <w:tc>
          <w:tcPr>
            <w:tcW w:w="628" w:type="dxa"/>
            <w:shd w:val="clear" w:color="auto" w:fill="auto"/>
            <w:noWrap/>
            <w:vAlign w:val="bottom"/>
          </w:tcPr>
          <w:p w14:paraId="79226E39" w14:textId="02D8175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490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8EB8029" w14:textId="37031E0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DA07DAF" w14:textId="0DA47ED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F3569">
              <w:rPr>
                <w:rFonts w:ascii="Garamond" w:eastAsia="Times New Roman" w:hAnsi="Garamond" w:cs="Calibri"/>
                <w:sz w:val="22"/>
                <w:lang w:val="en-US"/>
              </w:rPr>
              <w:t>0.405</w:t>
            </w:r>
          </w:p>
        </w:tc>
      </w:tr>
      <w:tr w:rsidR="00DD56B7" w:rsidRPr="009F7F35" w14:paraId="04F924FB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8D31003" w14:textId="3B4F7330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Sing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041A3270" w14:textId="27F1796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7C0DA303" w14:textId="75CAD654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233B05D" w14:textId="018D4F0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0401A672" w14:textId="251D726C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E5B21E7" w14:textId="75BB598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1930877E" w14:textId="2F66492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75CAA7D0" w14:textId="02121D5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7A94DBDB" w14:textId="0BFC4BDB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3BC36628" w14:textId="68F6BB5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5232E146" w14:textId="5C7E04E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7CC8805D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650C6FE6" w14:textId="710D622E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Double orphan</w:t>
            </w:r>
          </w:p>
        </w:tc>
        <w:tc>
          <w:tcPr>
            <w:tcW w:w="1080" w:type="dxa"/>
            <w:shd w:val="clear" w:color="auto" w:fill="auto"/>
            <w:noWrap/>
          </w:tcPr>
          <w:p w14:paraId="292DA5AB" w14:textId="31928E6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5739662A" w14:textId="5E6F0C3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50113951" w14:textId="65359125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3FD0AD05" w14:textId="530E247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438A756E" w14:textId="609AA66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1C7C3EB" w14:textId="27EE92D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57B3E8BC" w14:textId="0683F848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2BF45063" w14:textId="0FD8A22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56BCA281" w14:textId="04D143E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1DB32614" w14:textId="6B27B6CF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  <w:tr w:rsidR="00DD56B7" w:rsidRPr="009F7F35" w14:paraId="4E8A643C" w14:textId="77777777" w:rsidTr="00640D8B">
        <w:trPr>
          <w:trHeight w:val="300"/>
        </w:trPr>
        <w:tc>
          <w:tcPr>
            <w:tcW w:w="6745" w:type="dxa"/>
            <w:shd w:val="clear" w:color="auto" w:fill="auto"/>
            <w:noWrap/>
            <w:vAlign w:val="bottom"/>
          </w:tcPr>
          <w:p w14:paraId="32F16B58" w14:textId="23C81AAD" w:rsidR="00DD56B7" w:rsidRPr="009462CF" w:rsidRDefault="00DD56B7" w:rsidP="00DD56B7">
            <w:pPr>
              <w:spacing w:before="0" w:after="0" w:line="240" w:lineRule="auto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9462CF">
              <w:rPr>
                <w:rFonts w:ascii="Times New Roman" w:eastAsia="Times New Roman" w:hAnsi="Times New Roman"/>
                <w:szCs w:val="20"/>
                <w:lang w:val="en-US"/>
              </w:rPr>
              <w:t>Not currently enrolled in school (under 18 only)</w:t>
            </w:r>
          </w:p>
        </w:tc>
        <w:tc>
          <w:tcPr>
            <w:tcW w:w="1080" w:type="dxa"/>
            <w:shd w:val="clear" w:color="auto" w:fill="auto"/>
            <w:noWrap/>
          </w:tcPr>
          <w:p w14:paraId="72AFD6AC" w14:textId="28ADF9F3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9" w:type="dxa"/>
            <w:shd w:val="clear" w:color="auto" w:fill="auto"/>
            <w:noWrap/>
          </w:tcPr>
          <w:p w14:paraId="5ECB7E2B" w14:textId="355A9F1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3FB410DC" w14:textId="70971272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83" w:type="dxa"/>
            <w:shd w:val="clear" w:color="auto" w:fill="auto"/>
            <w:noWrap/>
          </w:tcPr>
          <w:p w14:paraId="79F7AE92" w14:textId="6EAB835E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30" w:type="dxa"/>
            <w:shd w:val="clear" w:color="auto" w:fill="auto"/>
            <w:noWrap/>
          </w:tcPr>
          <w:p w14:paraId="2DF11166" w14:textId="44DB92FA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77" w:type="dxa"/>
            <w:shd w:val="clear" w:color="auto" w:fill="auto"/>
            <w:noWrap/>
          </w:tcPr>
          <w:p w14:paraId="1435415C" w14:textId="36A254F7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526" w:type="dxa"/>
            <w:shd w:val="clear" w:color="auto" w:fill="auto"/>
            <w:noWrap/>
          </w:tcPr>
          <w:p w14:paraId="5A192EF4" w14:textId="0CA260E6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28" w:type="dxa"/>
            <w:shd w:val="clear" w:color="auto" w:fill="auto"/>
            <w:noWrap/>
          </w:tcPr>
          <w:p w14:paraId="132B19E4" w14:textId="4C6C10E0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691" w:type="dxa"/>
            <w:shd w:val="clear" w:color="auto" w:fill="auto"/>
            <w:noWrap/>
          </w:tcPr>
          <w:p w14:paraId="778CEBBC" w14:textId="68D0397D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  <w:tc>
          <w:tcPr>
            <w:tcW w:w="900" w:type="dxa"/>
            <w:shd w:val="clear" w:color="auto" w:fill="auto"/>
            <w:noWrap/>
          </w:tcPr>
          <w:p w14:paraId="743C7611" w14:textId="173A61A1" w:rsidR="00DD56B7" w:rsidRPr="009462CF" w:rsidRDefault="00DD56B7" w:rsidP="00DD56B7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szCs w:val="20"/>
                <w:lang w:val="en-US"/>
              </w:rPr>
            </w:pPr>
            <w:r w:rsidRPr="00FD54E1">
              <w:rPr>
                <w:rFonts w:ascii="Times New Roman" w:eastAsia="Times New Roman" w:hAnsi="Times New Roman"/>
                <w:szCs w:val="20"/>
                <w:lang w:val="en-US"/>
              </w:rPr>
              <w:t>--</w:t>
            </w:r>
          </w:p>
        </w:tc>
      </w:tr>
    </w:tbl>
    <w:p w14:paraId="2E342797" w14:textId="1015648E" w:rsidR="00FF3569" w:rsidRDefault="00FF3569" w:rsidP="00FF3569">
      <w:pPr>
        <w:rPr>
          <w:rFonts w:ascii="Times New Roman" w:hAnsi="Times New Roman"/>
          <w:lang w:val="en-US" w:eastAsia="ja-JP"/>
        </w:rPr>
      </w:pPr>
      <w:r w:rsidRPr="00021ACD">
        <w:rPr>
          <w:rFonts w:ascii="Times New Roman" w:hAnsi="Times New Roman"/>
          <w:lang w:val="en-US" w:eastAsia="ja-JP"/>
        </w:rPr>
        <w:t>‡Chi-square test statistic should be interpreted with caution as at least one cell has fewer than five observations</w:t>
      </w:r>
    </w:p>
    <w:sectPr w:rsidR="00FF3569" w:rsidSect="009F7F35">
      <w:headerReference w:type="first" r:id="rId8"/>
      <w:footerReference w:type="first" r:id="rId9"/>
      <w:pgSz w:w="16838" w:h="11906" w:orient="landscape"/>
      <w:pgMar w:top="1134" w:right="1135" w:bottom="1134" w:left="1276" w:header="709" w:footer="78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13CDB" w14:textId="77777777" w:rsidR="000E7251" w:rsidRDefault="000E7251" w:rsidP="00AD0C8A">
      <w:pPr>
        <w:spacing w:after="0" w:line="240" w:lineRule="auto"/>
      </w:pPr>
      <w:r>
        <w:separator/>
      </w:r>
    </w:p>
    <w:p w14:paraId="69C86BDC" w14:textId="77777777" w:rsidR="000E7251" w:rsidRDefault="000E7251"/>
  </w:endnote>
  <w:endnote w:type="continuationSeparator" w:id="0">
    <w:p w14:paraId="22D822E9" w14:textId="77777777" w:rsidR="000E7251" w:rsidRDefault="000E7251" w:rsidP="00AD0C8A">
      <w:pPr>
        <w:spacing w:after="0" w:line="240" w:lineRule="auto"/>
      </w:pPr>
      <w:r>
        <w:continuationSeparator/>
      </w:r>
    </w:p>
    <w:p w14:paraId="58C00FA6" w14:textId="77777777" w:rsidR="000E7251" w:rsidRDefault="000E72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TT) 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5B8B7" w14:textId="29ECE8C2" w:rsidR="009462CF" w:rsidRPr="001E4C46" w:rsidRDefault="000E7251" w:rsidP="001E4C46">
    <w:pPr>
      <w:pStyle w:val="Pagefooter"/>
    </w:pPr>
    <w:sdt>
      <w:sdtPr>
        <w:alias w:val="Title"/>
        <w:tag w:val=""/>
        <w:id w:val="676547442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720BE9">
          <w:t xml:space="preserve">     </w:t>
        </w:r>
      </w:sdtContent>
    </w:sdt>
    <w:r w:rsidR="009462CF">
      <w:tab/>
    </w:r>
    <w:sdt>
      <w:sdtPr>
        <w:id w:val="-1532725237"/>
        <w:docPartObj>
          <w:docPartGallery w:val="Page Numbers (Bottom of Page)"/>
          <w:docPartUnique/>
        </w:docPartObj>
      </w:sdtPr>
      <w:sdtEndPr>
        <w:rPr>
          <w:rStyle w:val="PagenumberChar"/>
        </w:rPr>
      </w:sdtEndPr>
      <w:sdtContent>
        <w:r w:rsidR="009462CF" w:rsidRPr="001E71F4">
          <w:rPr>
            <w:rStyle w:val="PagenumberChar"/>
          </w:rPr>
          <w:fldChar w:fldCharType="begin"/>
        </w:r>
        <w:r w:rsidR="009462CF" w:rsidRPr="001E71F4">
          <w:rPr>
            <w:rStyle w:val="PagenumberChar"/>
          </w:rPr>
          <w:instrText xml:space="preserve"> PAGE   \* MERGEFORMAT </w:instrText>
        </w:r>
        <w:r w:rsidR="009462CF" w:rsidRPr="001E71F4">
          <w:rPr>
            <w:rStyle w:val="PagenumberChar"/>
          </w:rPr>
          <w:fldChar w:fldCharType="separate"/>
        </w:r>
        <w:r w:rsidR="009462CF">
          <w:rPr>
            <w:rStyle w:val="PagenumberChar"/>
          </w:rPr>
          <w:t>1</w:t>
        </w:r>
        <w:r w:rsidR="009462CF" w:rsidRPr="001E71F4">
          <w:rPr>
            <w:rStyle w:val="PagenumberChar"/>
          </w:rPr>
          <w:fldChar w:fldCharType="end"/>
        </w:r>
      </w:sdtContent>
    </w:sdt>
    <w:r w:rsidR="009462CF">
      <w:rPr>
        <w:rStyle w:val="PagenumberChar"/>
      </w:rPr>
      <w:t xml:space="preserve"> / </w:t>
    </w:r>
    <w:r w:rsidR="009462CF">
      <w:rPr>
        <w:rStyle w:val="PagenumberChar"/>
      </w:rPr>
      <w:fldChar w:fldCharType="begin"/>
    </w:r>
    <w:r w:rsidR="009462CF">
      <w:rPr>
        <w:rStyle w:val="PagenumberChar"/>
      </w:rPr>
      <w:instrText xml:space="preserve"> NUMPAGES   \* MERGEFORMAT </w:instrText>
    </w:r>
    <w:r w:rsidR="009462CF">
      <w:rPr>
        <w:rStyle w:val="PagenumberChar"/>
      </w:rPr>
      <w:fldChar w:fldCharType="separate"/>
    </w:r>
    <w:r w:rsidR="009462CF">
      <w:rPr>
        <w:rStyle w:val="PagenumberChar"/>
      </w:rPr>
      <w:t>1</w:t>
    </w:r>
    <w:r w:rsidR="009462CF">
      <w:rPr>
        <w:rStyle w:val="PagenumberCh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4F043" w14:textId="77777777" w:rsidR="000E7251" w:rsidRDefault="000E7251" w:rsidP="00AD0C8A">
      <w:pPr>
        <w:spacing w:after="0" w:line="240" w:lineRule="auto"/>
      </w:pPr>
      <w:r>
        <w:separator/>
      </w:r>
    </w:p>
    <w:p w14:paraId="1CA21994" w14:textId="77777777" w:rsidR="000E7251" w:rsidRDefault="000E7251"/>
  </w:footnote>
  <w:footnote w:type="continuationSeparator" w:id="0">
    <w:p w14:paraId="721C231E" w14:textId="77777777" w:rsidR="000E7251" w:rsidRDefault="000E7251" w:rsidP="00AD0C8A">
      <w:pPr>
        <w:spacing w:after="0" w:line="240" w:lineRule="auto"/>
      </w:pPr>
      <w:r>
        <w:continuationSeparator/>
      </w:r>
    </w:p>
    <w:p w14:paraId="3C7C1F19" w14:textId="77777777" w:rsidR="000E7251" w:rsidRDefault="000E72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ABCAD" w14:textId="3B853C12" w:rsidR="009462CF" w:rsidRDefault="009462CF" w:rsidP="0006416B">
    <w:pPr>
      <w:spacing w:after="0"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04" type="#_x0000_t75" style="width:9.75pt;height:9.75pt" o:bullet="t">
        <v:imagedata r:id="rId1" o:title="Bullet-one"/>
      </v:shape>
    </w:pict>
  </w:numPicBullet>
  <w:numPicBullet w:numPicBulletId="1">
    <w:pict>
      <v:shape id="_x0000_i1205" type="#_x0000_t75" style="width:9.75pt;height:9.75pt" o:bullet="t">
        <v:imagedata r:id="rId2" o:title="Bullet-two"/>
      </v:shape>
    </w:pict>
  </w:numPicBullet>
  <w:abstractNum w:abstractNumId="0" w15:restartNumberingAfterBreak="0">
    <w:nsid w:val="03421718"/>
    <w:multiLevelType w:val="multilevel"/>
    <w:tmpl w:val="391C3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47476B7"/>
    <w:multiLevelType w:val="multilevel"/>
    <w:tmpl w:val="DA047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2D879A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59009BE"/>
    <w:multiLevelType w:val="multilevel"/>
    <w:tmpl w:val="D51A07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1260003"/>
    <w:multiLevelType w:val="hybridMultilevel"/>
    <w:tmpl w:val="884A1D58"/>
    <w:lvl w:ilvl="0" w:tplc="A92C8A98">
      <w:start w:val="1"/>
      <w:numFmt w:val="upperLetter"/>
      <w:lvlText w:val="(%1)"/>
      <w:lvlJc w:val="left"/>
      <w:pPr>
        <w:ind w:left="720" w:hanging="360"/>
      </w:pPr>
      <w:rPr>
        <w:rFonts w:ascii="Times New Roman" w:eastAsiaTheme="minorEastAsia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F76EE"/>
    <w:multiLevelType w:val="multilevel"/>
    <w:tmpl w:val="1E34127E"/>
    <w:styleLink w:val="HeadList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5" w15:restartNumberingAfterBreak="0">
    <w:nsid w:val="14EB341E"/>
    <w:multiLevelType w:val="multilevel"/>
    <w:tmpl w:val="1CFA24B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82C11D7"/>
    <w:multiLevelType w:val="hybridMultilevel"/>
    <w:tmpl w:val="9EB6475E"/>
    <w:lvl w:ilvl="0" w:tplc="4C7ECD18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67E48"/>
    <w:multiLevelType w:val="multilevel"/>
    <w:tmpl w:val="A8CAD2C4"/>
    <w:lvl w:ilvl="0">
      <w:start w:val="3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8" w15:restartNumberingAfterBreak="0">
    <w:nsid w:val="1BBB08E6"/>
    <w:multiLevelType w:val="multilevel"/>
    <w:tmpl w:val="35E84FBA"/>
    <w:styleLink w:val="HeadList4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9" w15:restartNumberingAfterBreak="0">
    <w:nsid w:val="1D6558D9"/>
    <w:multiLevelType w:val="multilevel"/>
    <w:tmpl w:val="95CE6E4A"/>
    <w:lvl w:ilvl="0">
      <w:start w:val="4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3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0" w15:restartNumberingAfterBreak="0">
    <w:nsid w:val="1DC53626"/>
    <w:multiLevelType w:val="hybridMultilevel"/>
    <w:tmpl w:val="A0B60DC4"/>
    <w:lvl w:ilvl="0" w:tplc="83AE43C0">
      <w:start w:val="1"/>
      <w:numFmt w:val="decimal"/>
      <w:lvlText w:val="%1"/>
      <w:lvlJc w:val="left"/>
      <w:pPr>
        <w:ind w:left="2421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5C3DE" w:themeColor="accent1"/>
        <w:sz w:val="60"/>
        <w:vertAlign w:val="baseline"/>
      </w:rPr>
    </w:lvl>
    <w:lvl w:ilvl="1" w:tplc="08090019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11" w15:restartNumberingAfterBreak="0">
    <w:nsid w:val="24ED599B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29CA5BF8"/>
    <w:multiLevelType w:val="multilevel"/>
    <w:tmpl w:val="AEB25142"/>
    <w:styleLink w:val="Style2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13" w15:restartNumberingAfterBreak="0">
    <w:nsid w:val="36F75E37"/>
    <w:multiLevelType w:val="hybridMultilevel"/>
    <w:tmpl w:val="685AB862"/>
    <w:lvl w:ilvl="0" w:tplc="E6F8753E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376428A1"/>
    <w:multiLevelType w:val="multilevel"/>
    <w:tmpl w:val="1E34127E"/>
    <w:numStyleLink w:val="HeadList2"/>
  </w:abstractNum>
  <w:abstractNum w:abstractNumId="15" w15:restartNumberingAfterBreak="0">
    <w:nsid w:val="41482F76"/>
    <w:multiLevelType w:val="hybridMultilevel"/>
    <w:tmpl w:val="41DC199C"/>
    <w:lvl w:ilvl="0" w:tplc="F95C06F2">
      <w:start w:val="6"/>
      <w:numFmt w:val="bullet"/>
      <w:pStyle w:val="Bullet2"/>
      <w:lvlText w:val=""/>
      <w:lvlPicBulletId w:val="1"/>
      <w:lvlJc w:val="left"/>
      <w:pPr>
        <w:ind w:left="108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3020AD"/>
    <w:multiLevelType w:val="hybridMultilevel"/>
    <w:tmpl w:val="7D488F02"/>
    <w:lvl w:ilvl="0" w:tplc="D0002BC0">
      <w:start w:val="6"/>
      <w:numFmt w:val="bullet"/>
      <w:pStyle w:val="Bullet1"/>
      <w:lvlText w:val=""/>
      <w:lvlPicBulletId w:val="0"/>
      <w:lvlJc w:val="left"/>
      <w:pPr>
        <w:ind w:left="720" w:hanging="360"/>
      </w:pPr>
      <w:rPr>
        <w:rFonts w:ascii="Symbol" w:eastAsia="Arial" w:hAnsi="Symbol" w:cs="Arial (TT) Regular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18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3157B2"/>
    <w:multiLevelType w:val="multilevel"/>
    <w:tmpl w:val="87348064"/>
    <w:lvl w:ilvl="0">
      <w:start w:val="1"/>
      <w:numFmt w:val="decimal"/>
      <w:pStyle w:val="Head1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hint="default"/>
        <w:b w:val="0"/>
        <w:i w:val="0"/>
        <w:color w:val="auto"/>
        <w:sz w:val="36"/>
      </w:rPr>
    </w:lvl>
    <w:lvl w:ilvl="1">
      <w:start w:val="1"/>
      <w:numFmt w:val="decimal"/>
      <w:pStyle w:val="Head2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pStyle w:val="Head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18" w15:restartNumberingAfterBreak="0">
    <w:nsid w:val="564B3CB5"/>
    <w:multiLevelType w:val="multilevel"/>
    <w:tmpl w:val="F3A4A334"/>
    <w:lvl w:ilvl="0">
      <w:start w:val="2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05C3DE" w:themeColor="accent1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19" w15:restartNumberingAfterBreak="0">
    <w:nsid w:val="57995AAF"/>
    <w:multiLevelType w:val="multilevel"/>
    <w:tmpl w:val="D9088196"/>
    <w:styleLink w:val="HeadList1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color w:val="auto"/>
        <w:sz w:val="60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hint="default"/>
        <w:b/>
        <w:i w:val="0"/>
      </w:rPr>
    </w:lvl>
  </w:abstractNum>
  <w:abstractNum w:abstractNumId="20" w15:restartNumberingAfterBreak="0">
    <w:nsid w:val="5BDB247E"/>
    <w:multiLevelType w:val="hybridMultilevel"/>
    <w:tmpl w:val="48FAF8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9F5B57"/>
    <w:multiLevelType w:val="hybridMultilevel"/>
    <w:tmpl w:val="7B001336"/>
    <w:lvl w:ilvl="0" w:tplc="60EA80CE">
      <w:start w:val="1"/>
      <w:numFmt w:val="decimal"/>
      <w:pStyle w:val="Palladium-Numbering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768A4"/>
    <w:multiLevelType w:val="multilevel"/>
    <w:tmpl w:val="38C43764"/>
    <w:styleLink w:val="HeadList3"/>
    <w:lvl w:ilvl="0">
      <w:start w:val="1"/>
      <w:numFmt w:val="decimal"/>
      <w:lvlText w:val="%1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  <w:color w:val="auto"/>
        <w:sz w:val="48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3">
      <w:start w:val="1"/>
      <w:numFmt w:val="decimal"/>
      <w:lvlText w:val="%1.%2.%3.%4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1418"/>
        </w:tabs>
        <w:ind w:left="0" w:firstLine="0"/>
      </w:pPr>
      <w:rPr>
        <w:rFonts w:asciiTheme="majorHAnsi" w:hAnsiTheme="majorHAnsi" w:hint="default"/>
        <w:b/>
        <w:i w:val="0"/>
      </w:rPr>
    </w:lvl>
  </w:abstractNum>
  <w:abstractNum w:abstractNumId="23" w15:restartNumberingAfterBreak="0">
    <w:nsid w:val="6CF37FFB"/>
    <w:multiLevelType w:val="multilevel"/>
    <w:tmpl w:val="BEE63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6EA61334"/>
    <w:multiLevelType w:val="multilevel"/>
    <w:tmpl w:val="CC402E02"/>
    <w:lvl w:ilvl="0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0000" w:themeColor="text1"/>
        <w:sz w:val="48"/>
        <w:vertAlign w:val="baseline"/>
      </w:rPr>
    </w:lvl>
    <w:lvl w:ilvl="1">
      <w:start w:val="1"/>
      <w:numFmt w:val="decimal"/>
      <w:isLgl/>
      <w:lvlText w:val="%1.%2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14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21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25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28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36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39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4680"/>
      </w:pPr>
      <w:rPr>
        <w:rFonts w:hint="default"/>
      </w:rPr>
    </w:lvl>
  </w:abstractNum>
  <w:abstractNum w:abstractNumId="25" w15:restartNumberingAfterBreak="0">
    <w:nsid w:val="6F93376A"/>
    <w:multiLevelType w:val="multilevel"/>
    <w:tmpl w:val="35E84FBA"/>
    <w:numStyleLink w:val="HeadList4"/>
  </w:abstractNum>
  <w:abstractNum w:abstractNumId="26" w15:restartNumberingAfterBreak="0">
    <w:nsid w:val="75DD7D95"/>
    <w:multiLevelType w:val="hybridMultilevel"/>
    <w:tmpl w:val="457C0C02"/>
    <w:lvl w:ilvl="0" w:tplc="A7FC07A6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1A3DF2"/>
    <w:multiLevelType w:val="multilevel"/>
    <w:tmpl w:val="6A84BCAC"/>
    <w:lvl w:ilvl="0">
      <w:start w:val="1"/>
      <w:numFmt w:val="decimal"/>
      <w:lvlText w:val="1.%1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  <w:color w:val="000000" w:themeColor="text2"/>
        <w:sz w:val="52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0" w:firstLine="0"/>
      </w:pPr>
      <w:rPr>
        <w:rFonts w:hint="default"/>
        <w:b w:val="0"/>
        <w:i w:val="0"/>
      </w:rPr>
    </w:lvl>
  </w:abstractNum>
  <w:abstractNum w:abstractNumId="28" w15:restartNumberingAfterBreak="0">
    <w:nsid w:val="7D1E3906"/>
    <w:multiLevelType w:val="multilevel"/>
    <w:tmpl w:val="0CF216C4"/>
    <w:lvl w:ilvl="0">
      <w:start w:val="1"/>
      <w:numFmt w:val="decimal"/>
      <w:pStyle w:val="Palladium-FeatureFigur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FEB316D"/>
    <w:multiLevelType w:val="multilevel"/>
    <w:tmpl w:val="AEB25142"/>
    <w:numStyleLink w:val="Style2"/>
  </w:abstractNum>
  <w:num w:numId="1">
    <w:abstractNumId w:val="16"/>
  </w:num>
  <w:num w:numId="2">
    <w:abstractNumId w:val="15"/>
  </w:num>
  <w:num w:numId="3">
    <w:abstractNumId w:val="21"/>
  </w:num>
  <w:num w:numId="4">
    <w:abstractNumId w:val="10"/>
  </w:num>
  <w:num w:numId="5">
    <w:abstractNumId w:val="24"/>
  </w:num>
  <w:num w:numId="6">
    <w:abstractNumId w:val="6"/>
  </w:num>
  <w:num w:numId="7">
    <w:abstractNumId w:val="28"/>
  </w:num>
  <w:num w:numId="8">
    <w:abstractNumId w:val="4"/>
  </w:num>
  <w:num w:numId="9">
    <w:abstractNumId w:val="14"/>
  </w:num>
  <w:num w:numId="10">
    <w:abstractNumId w:val="12"/>
  </w:num>
  <w:num w:numId="11">
    <w:abstractNumId w:val="9"/>
  </w:num>
  <w:num w:numId="12">
    <w:abstractNumId w:val="19"/>
  </w:num>
  <w:num w:numId="13">
    <w:abstractNumId w:val="17"/>
  </w:num>
  <w:num w:numId="14">
    <w:abstractNumId w:val="18"/>
  </w:num>
  <w:num w:numId="15">
    <w:abstractNumId w:val="22"/>
  </w:num>
  <w:num w:numId="16">
    <w:abstractNumId w:val="7"/>
  </w:num>
  <w:num w:numId="17">
    <w:abstractNumId w:val="8"/>
  </w:num>
  <w:num w:numId="18">
    <w:abstractNumId w:val="26"/>
  </w:num>
  <w:num w:numId="19">
    <w:abstractNumId w:val="13"/>
  </w:num>
  <w:num w:numId="20">
    <w:abstractNumId w:val="0"/>
  </w:num>
  <w:num w:numId="21">
    <w:abstractNumId w:val="2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3"/>
  </w:num>
  <w:num w:numId="24">
    <w:abstractNumId w:val="5"/>
  </w:num>
  <w:num w:numId="25">
    <w:abstractNumId w:val="25"/>
  </w:num>
  <w:num w:numId="26">
    <w:abstractNumId w:val="29"/>
  </w:num>
  <w:num w:numId="27">
    <w:abstractNumId w:val="1"/>
  </w:num>
  <w:num w:numId="28">
    <w:abstractNumId w:val="11"/>
  </w:num>
  <w:num w:numId="29">
    <w:abstractNumId w:val="20"/>
  </w:num>
  <w:num w:numId="30">
    <w:abstractNumId w:val="27"/>
  </w:num>
  <w:num w:numId="31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F35"/>
    <w:rsid w:val="00001D3B"/>
    <w:rsid w:val="00002671"/>
    <w:rsid w:val="00004250"/>
    <w:rsid w:val="0000567C"/>
    <w:rsid w:val="000064C5"/>
    <w:rsid w:val="00012917"/>
    <w:rsid w:val="00021ACD"/>
    <w:rsid w:val="000239CF"/>
    <w:rsid w:val="000244A6"/>
    <w:rsid w:val="00042C73"/>
    <w:rsid w:val="00044279"/>
    <w:rsid w:val="00054963"/>
    <w:rsid w:val="0006416B"/>
    <w:rsid w:val="000B70F6"/>
    <w:rsid w:val="000C5CD7"/>
    <w:rsid w:val="000E7251"/>
    <w:rsid w:val="00104977"/>
    <w:rsid w:val="001076BC"/>
    <w:rsid w:val="00120C69"/>
    <w:rsid w:val="00122C19"/>
    <w:rsid w:val="00131375"/>
    <w:rsid w:val="00142AAF"/>
    <w:rsid w:val="00146A50"/>
    <w:rsid w:val="001476B9"/>
    <w:rsid w:val="0015140B"/>
    <w:rsid w:val="001656B0"/>
    <w:rsid w:val="001921DB"/>
    <w:rsid w:val="00194667"/>
    <w:rsid w:val="00195125"/>
    <w:rsid w:val="00196A76"/>
    <w:rsid w:val="001A1449"/>
    <w:rsid w:val="001B1396"/>
    <w:rsid w:val="001B3BA4"/>
    <w:rsid w:val="001C5A03"/>
    <w:rsid w:val="001C78CA"/>
    <w:rsid w:val="001E4C46"/>
    <w:rsid w:val="001E71F4"/>
    <w:rsid w:val="0020019F"/>
    <w:rsid w:val="00200EF5"/>
    <w:rsid w:val="00214EBE"/>
    <w:rsid w:val="002769E2"/>
    <w:rsid w:val="00281910"/>
    <w:rsid w:val="002915AE"/>
    <w:rsid w:val="002B594D"/>
    <w:rsid w:val="002B5F23"/>
    <w:rsid w:val="002D7A0C"/>
    <w:rsid w:val="002E1E06"/>
    <w:rsid w:val="002E5399"/>
    <w:rsid w:val="00306A0D"/>
    <w:rsid w:val="00311602"/>
    <w:rsid w:val="00325F30"/>
    <w:rsid w:val="003373C8"/>
    <w:rsid w:val="003434F7"/>
    <w:rsid w:val="003679BE"/>
    <w:rsid w:val="003A0DA0"/>
    <w:rsid w:val="003A2937"/>
    <w:rsid w:val="003A3C9A"/>
    <w:rsid w:val="003B165C"/>
    <w:rsid w:val="00410A4E"/>
    <w:rsid w:val="00413968"/>
    <w:rsid w:val="004216E6"/>
    <w:rsid w:val="00433154"/>
    <w:rsid w:val="0044124A"/>
    <w:rsid w:val="00447C9C"/>
    <w:rsid w:val="004537E9"/>
    <w:rsid w:val="004572CA"/>
    <w:rsid w:val="00457D27"/>
    <w:rsid w:val="00464AB2"/>
    <w:rsid w:val="00490FAE"/>
    <w:rsid w:val="004A4B44"/>
    <w:rsid w:val="004B2904"/>
    <w:rsid w:val="004B5992"/>
    <w:rsid w:val="004E21C5"/>
    <w:rsid w:val="004E7355"/>
    <w:rsid w:val="005048E2"/>
    <w:rsid w:val="00515549"/>
    <w:rsid w:val="0051655B"/>
    <w:rsid w:val="0052788C"/>
    <w:rsid w:val="00543C91"/>
    <w:rsid w:val="00560D76"/>
    <w:rsid w:val="00566593"/>
    <w:rsid w:val="0057335C"/>
    <w:rsid w:val="005777F8"/>
    <w:rsid w:val="005814A7"/>
    <w:rsid w:val="005857A7"/>
    <w:rsid w:val="005A5E49"/>
    <w:rsid w:val="005A71B1"/>
    <w:rsid w:val="005D253B"/>
    <w:rsid w:val="005E5949"/>
    <w:rsid w:val="005E76BA"/>
    <w:rsid w:val="005E7F8E"/>
    <w:rsid w:val="005F749A"/>
    <w:rsid w:val="00606EE0"/>
    <w:rsid w:val="00611264"/>
    <w:rsid w:val="006129B5"/>
    <w:rsid w:val="00623F99"/>
    <w:rsid w:val="00664FB3"/>
    <w:rsid w:val="00671588"/>
    <w:rsid w:val="00690273"/>
    <w:rsid w:val="006956B7"/>
    <w:rsid w:val="006A5789"/>
    <w:rsid w:val="006A7A4C"/>
    <w:rsid w:val="006B48C5"/>
    <w:rsid w:val="006B4FF9"/>
    <w:rsid w:val="006B6617"/>
    <w:rsid w:val="006C37DF"/>
    <w:rsid w:val="006C5B53"/>
    <w:rsid w:val="006E14BE"/>
    <w:rsid w:val="006E4E9D"/>
    <w:rsid w:val="006E7401"/>
    <w:rsid w:val="006F48B6"/>
    <w:rsid w:val="007003DA"/>
    <w:rsid w:val="00704385"/>
    <w:rsid w:val="00707C02"/>
    <w:rsid w:val="00720BE9"/>
    <w:rsid w:val="00736434"/>
    <w:rsid w:val="00756072"/>
    <w:rsid w:val="0076036A"/>
    <w:rsid w:val="00771EE8"/>
    <w:rsid w:val="007723AC"/>
    <w:rsid w:val="00790F3D"/>
    <w:rsid w:val="007C6836"/>
    <w:rsid w:val="007D13ED"/>
    <w:rsid w:val="008205D5"/>
    <w:rsid w:val="00833B8B"/>
    <w:rsid w:val="00837062"/>
    <w:rsid w:val="008516B2"/>
    <w:rsid w:val="00877F90"/>
    <w:rsid w:val="0088266A"/>
    <w:rsid w:val="00884F57"/>
    <w:rsid w:val="00890D6D"/>
    <w:rsid w:val="008E297B"/>
    <w:rsid w:val="008E6021"/>
    <w:rsid w:val="008E7195"/>
    <w:rsid w:val="008F4A17"/>
    <w:rsid w:val="00901ED8"/>
    <w:rsid w:val="00906C50"/>
    <w:rsid w:val="00912A7F"/>
    <w:rsid w:val="00920ADA"/>
    <w:rsid w:val="00922107"/>
    <w:rsid w:val="00931A0B"/>
    <w:rsid w:val="00931A69"/>
    <w:rsid w:val="009439EE"/>
    <w:rsid w:val="009443BF"/>
    <w:rsid w:val="009462CF"/>
    <w:rsid w:val="00972216"/>
    <w:rsid w:val="0097285D"/>
    <w:rsid w:val="00973610"/>
    <w:rsid w:val="00994965"/>
    <w:rsid w:val="009A61BC"/>
    <w:rsid w:val="009B0D3F"/>
    <w:rsid w:val="009B2A94"/>
    <w:rsid w:val="009C472F"/>
    <w:rsid w:val="009D39A7"/>
    <w:rsid w:val="009F7F35"/>
    <w:rsid w:val="00A13226"/>
    <w:rsid w:val="00A4554A"/>
    <w:rsid w:val="00A53E9A"/>
    <w:rsid w:val="00A551F7"/>
    <w:rsid w:val="00A64F05"/>
    <w:rsid w:val="00A825B4"/>
    <w:rsid w:val="00A90DE2"/>
    <w:rsid w:val="00AA3108"/>
    <w:rsid w:val="00AB366D"/>
    <w:rsid w:val="00AD0C8A"/>
    <w:rsid w:val="00AD3DA3"/>
    <w:rsid w:val="00B27626"/>
    <w:rsid w:val="00B37AAD"/>
    <w:rsid w:val="00B44180"/>
    <w:rsid w:val="00B62A9A"/>
    <w:rsid w:val="00B823F5"/>
    <w:rsid w:val="00B8490B"/>
    <w:rsid w:val="00B8789D"/>
    <w:rsid w:val="00BA398E"/>
    <w:rsid w:val="00BA5AC2"/>
    <w:rsid w:val="00BB5B2F"/>
    <w:rsid w:val="00BB6983"/>
    <w:rsid w:val="00C252EE"/>
    <w:rsid w:val="00C25BE7"/>
    <w:rsid w:val="00C5279C"/>
    <w:rsid w:val="00C61835"/>
    <w:rsid w:val="00C71CC7"/>
    <w:rsid w:val="00C848A3"/>
    <w:rsid w:val="00C97B2A"/>
    <w:rsid w:val="00CA0B60"/>
    <w:rsid w:val="00CB5165"/>
    <w:rsid w:val="00CD7108"/>
    <w:rsid w:val="00CF3449"/>
    <w:rsid w:val="00D03D45"/>
    <w:rsid w:val="00D253AD"/>
    <w:rsid w:val="00D27774"/>
    <w:rsid w:val="00D3703B"/>
    <w:rsid w:val="00D4198D"/>
    <w:rsid w:val="00D42664"/>
    <w:rsid w:val="00D515E7"/>
    <w:rsid w:val="00D71205"/>
    <w:rsid w:val="00D8204A"/>
    <w:rsid w:val="00D915AB"/>
    <w:rsid w:val="00DC5D43"/>
    <w:rsid w:val="00DD56B7"/>
    <w:rsid w:val="00DD7E0C"/>
    <w:rsid w:val="00DE4EF4"/>
    <w:rsid w:val="00DE6ACC"/>
    <w:rsid w:val="00DF2946"/>
    <w:rsid w:val="00DF6A86"/>
    <w:rsid w:val="00E04271"/>
    <w:rsid w:val="00E1198E"/>
    <w:rsid w:val="00E21EF8"/>
    <w:rsid w:val="00E439C2"/>
    <w:rsid w:val="00E52886"/>
    <w:rsid w:val="00E62307"/>
    <w:rsid w:val="00E7422D"/>
    <w:rsid w:val="00E87C20"/>
    <w:rsid w:val="00E90D7B"/>
    <w:rsid w:val="00E947A3"/>
    <w:rsid w:val="00EA5CE8"/>
    <w:rsid w:val="00EA5D8A"/>
    <w:rsid w:val="00EB2122"/>
    <w:rsid w:val="00EC4E53"/>
    <w:rsid w:val="00EE3F12"/>
    <w:rsid w:val="00EE502F"/>
    <w:rsid w:val="00F013E2"/>
    <w:rsid w:val="00F216C6"/>
    <w:rsid w:val="00F25783"/>
    <w:rsid w:val="00F26291"/>
    <w:rsid w:val="00F30B3E"/>
    <w:rsid w:val="00F316E9"/>
    <w:rsid w:val="00F35E0F"/>
    <w:rsid w:val="00F572C9"/>
    <w:rsid w:val="00F71594"/>
    <w:rsid w:val="00F73FD5"/>
    <w:rsid w:val="00FA4EC8"/>
    <w:rsid w:val="00FC01B1"/>
    <w:rsid w:val="00FC4258"/>
    <w:rsid w:val="00FD07A2"/>
    <w:rsid w:val="00FE718D"/>
    <w:rsid w:val="00FF018E"/>
    <w:rsid w:val="00FF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009450"/>
  <w15:chartTrackingRefBased/>
  <w15:docId w15:val="{CAD83EAC-7BD2-4E91-A2BA-8D8C9707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en-GB" w:eastAsia="en-GB" w:bidi="ar-SA"/>
      </w:rPr>
    </w:rPrDefault>
    <w:pPrDefault>
      <w:pPr>
        <w:spacing w:before="200" w:after="2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9"/>
    <w:lsdException w:name="heading 2" w:locked="1" w:semiHidden="1" w:uiPriority="9" w:unhideWhenUsed="1"/>
    <w:lsdException w:name="heading 3" w:locked="1" w:semiHidden="1" w:uiPriority="9" w:unhideWhenUsed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8"/>
    <w:qFormat/>
    <w:rsid w:val="00F73FD5"/>
    <w:rPr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semiHidden/>
    <w:locked/>
    <w:rsid w:val="004A4B44"/>
    <w:pPr>
      <w:keepNext/>
      <w:keepLines/>
      <w:numPr>
        <w:numId w:val="2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locked/>
    <w:rsid w:val="00931A0B"/>
    <w:pPr>
      <w:keepNext/>
      <w:keepLines/>
      <w:numPr>
        <w:ilvl w:val="1"/>
        <w:numId w:val="24"/>
      </w:numPr>
      <w:spacing w:before="40" w:after="0"/>
      <w:outlineLvl w:val="1"/>
    </w:pPr>
    <w:rPr>
      <w:rFonts w:asciiTheme="majorHAnsi" w:eastAsiaTheme="majorEastAsia" w:hAnsiTheme="majorHAnsi" w:cstheme="majorBidi"/>
      <w:color w:val="0391A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locked/>
    <w:rsid w:val="00931A0B"/>
    <w:pPr>
      <w:keepNext/>
      <w:keepLines/>
      <w:numPr>
        <w:ilvl w:val="2"/>
        <w:numId w:val="24"/>
      </w:numPr>
      <w:spacing w:before="40" w:after="0"/>
      <w:outlineLvl w:val="2"/>
    </w:pPr>
    <w:rPr>
      <w:rFonts w:asciiTheme="majorHAnsi" w:eastAsiaTheme="majorEastAsia" w:hAnsiTheme="majorHAnsi" w:cstheme="majorBidi"/>
      <w:color w:val="02606E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locked/>
    <w:rsid w:val="00931A0B"/>
    <w:pPr>
      <w:keepNext/>
      <w:keepLines/>
      <w:numPr>
        <w:ilvl w:val="3"/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391A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931A0B"/>
    <w:pPr>
      <w:keepNext/>
      <w:keepLines/>
      <w:numPr>
        <w:ilvl w:val="4"/>
        <w:numId w:val="24"/>
      </w:numPr>
      <w:spacing w:before="40" w:after="0"/>
      <w:outlineLvl w:val="4"/>
    </w:pPr>
    <w:rPr>
      <w:rFonts w:asciiTheme="majorHAnsi" w:eastAsiaTheme="majorEastAsia" w:hAnsiTheme="majorHAnsi" w:cstheme="majorBidi"/>
      <w:color w:val="0391A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931A0B"/>
    <w:pPr>
      <w:keepNext/>
      <w:keepLines/>
      <w:numPr>
        <w:ilvl w:val="5"/>
        <w:numId w:val="24"/>
      </w:numPr>
      <w:spacing w:before="40" w:after="0"/>
      <w:outlineLvl w:val="5"/>
    </w:pPr>
    <w:rPr>
      <w:rFonts w:asciiTheme="majorHAnsi" w:eastAsiaTheme="majorEastAsia" w:hAnsiTheme="majorHAnsi" w:cstheme="majorBidi"/>
      <w:color w:val="0260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931A0B"/>
    <w:pPr>
      <w:keepNext/>
      <w:keepLines/>
      <w:numPr>
        <w:ilvl w:val="6"/>
        <w:numId w:val="2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60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931A0B"/>
    <w:pPr>
      <w:keepNext/>
      <w:keepLines/>
      <w:numPr>
        <w:ilvl w:val="7"/>
        <w:numId w:val="2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931A0B"/>
    <w:pPr>
      <w:keepNext/>
      <w:keepLines/>
      <w:numPr>
        <w:ilvl w:val="8"/>
        <w:numId w:val="2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195"/>
    <w:rPr>
      <w:color w:val="000000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D0C8A"/>
    <w:rPr>
      <w:rFonts w:ascii="Tahoma" w:hAnsi="Tahoma" w:cs="Tahoma"/>
      <w:sz w:val="16"/>
      <w:szCs w:val="16"/>
    </w:rPr>
  </w:style>
  <w:style w:type="paragraph" w:styleId="TOCHeading">
    <w:name w:val="TOC Heading"/>
    <w:basedOn w:val="Head1"/>
    <w:next w:val="Normal"/>
    <w:uiPriority w:val="39"/>
    <w:unhideWhenUsed/>
    <w:qFormat/>
    <w:rsid w:val="00D4198D"/>
    <w:pPr>
      <w:numPr>
        <w:numId w:val="0"/>
      </w:numPr>
      <w:spacing w:before="0" w:after="320"/>
      <w:outlineLvl w:val="9"/>
    </w:pPr>
    <w:rPr>
      <w:bCs w:val="0"/>
      <w:color w:val="auto"/>
      <w:szCs w:val="32"/>
      <w:lang w:val="en-US"/>
    </w:rPr>
  </w:style>
  <w:style w:type="paragraph" w:styleId="TOC1">
    <w:name w:val="toc 1"/>
    <w:basedOn w:val="Body"/>
    <w:next w:val="Body"/>
    <w:uiPriority w:val="39"/>
    <w:unhideWhenUsed/>
    <w:rsid w:val="00920ADA"/>
    <w:pPr>
      <w:tabs>
        <w:tab w:val="right" w:leader="dot" w:pos="9628"/>
      </w:tabs>
      <w:spacing w:before="0" w:after="0" w:line="312" w:lineRule="auto"/>
      <w:ind w:left="567" w:right="284" w:hanging="567"/>
    </w:pPr>
  </w:style>
  <w:style w:type="paragraph" w:styleId="TOC2">
    <w:name w:val="toc 2"/>
    <w:basedOn w:val="Body"/>
    <w:next w:val="Body"/>
    <w:autoRedefine/>
    <w:uiPriority w:val="39"/>
    <w:unhideWhenUsed/>
    <w:rsid w:val="00920ADA"/>
    <w:pPr>
      <w:tabs>
        <w:tab w:val="left" w:pos="880"/>
        <w:tab w:val="right" w:leader="dot" w:pos="9628"/>
      </w:tabs>
      <w:spacing w:before="0" w:after="0" w:line="312" w:lineRule="auto"/>
      <w:ind w:left="851" w:right="284" w:hanging="567"/>
    </w:pPr>
    <w:rPr>
      <w:noProof/>
    </w:rPr>
  </w:style>
  <w:style w:type="paragraph" w:styleId="TOC3">
    <w:name w:val="toc 3"/>
    <w:basedOn w:val="Body"/>
    <w:next w:val="Body"/>
    <w:autoRedefine/>
    <w:uiPriority w:val="39"/>
    <w:unhideWhenUsed/>
    <w:rsid w:val="00920ADA"/>
    <w:pPr>
      <w:spacing w:before="0" w:after="0" w:line="312" w:lineRule="auto"/>
      <w:ind w:left="1418" w:right="284" w:hanging="851"/>
    </w:pPr>
  </w:style>
  <w:style w:type="paragraph" w:customStyle="1" w:styleId="Head5">
    <w:name w:val="Head5"/>
    <w:link w:val="Head5Char"/>
    <w:qFormat/>
    <w:rsid w:val="004E7355"/>
    <w:pPr>
      <w:suppressAutoHyphens/>
      <w:outlineLvl w:val="4"/>
    </w:pPr>
    <w:rPr>
      <w:rFonts w:cs="Arial"/>
      <w:b/>
      <w:bCs/>
      <w:color w:val="000000"/>
      <w:szCs w:val="26"/>
      <w:lang w:eastAsia="en-US"/>
    </w:rPr>
  </w:style>
  <w:style w:type="paragraph" w:customStyle="1" w:styleId="Head6">
    <w:name w:val="Head6"/>
    <w:link w:val="Head6Char"/>
    <w:qFormat/>
    <w:rsid w:val="004E7355"/>
    <w:pPr>
      <w:suppressAutoHyphens/>
      <w:outlineLvl w:val="1"/>
    </w:pPr>
    <w:rPr>
      <w:rFonts w:cs="Arial"/>
      <w:b/>
      <w:bCs/>
      <w:i/>
      <w:color w:val="000000"/>
      <w:szCs w:val="22"/>
      <w:lang w:eastAsia="en-US"/>
    </w:rPr>
  </w:style>
  <w:style w:type="character" w:customStyle="1" w:styleId="Head5Char">
    <w:name w:val="Head5 Char"/>
    <w:link w:val="Head5"/>
    <w:rsid w:val="004E7355"/>
    <w:rPr>
      <w:rFonts w:cs="Arial"/>
      <w:b/>
      <w:bCs/>
      <w:color w:val="000000"/>
      <w:szCs w:val="26"/>
      <w:lang w:eastAsia="en-US"/>
    </w:rPr>
  </w:style>
  <w:style w:type="paragraph" w:customStyle="1" w:styleId="Summary">
    <w:name w:val="Summary"/>
    <w:link w:val="SummaryChar"/>
    <w:qFormat/>
    <w:rsid w:val="00413968"/>
    <w:pPr>
      <w:suppressAutoHyphens/>
      <w:spacing w:before="240" w:after="240"/>
    </w:pPr>
    <w:rPr>
      <w:rFonts w:cs="Arial"/>
      <w:color w:val="05C3DE" w:themeColor="accent1"/>
      <w:sz w:val="26"/>
      <w:szCs w:val="26"/>
      <w:lang w:eastAsia="en-US"/>
    </w:rPr>
  </w:style>
  <w:style w:type="character" w:customStyle="1" w:styleId="Head6Char">
    <w:name w:val="Head6 Char"/>
    <w:link w:val="Head6"/>
    <w:rsid w:val="004E7355"/>
    <w:rPr>
      <w:rFonts w:cs="Arial"/>
      <w:b/>
      <w:bCs/>
      <w:i/>
      <w:color w:val="000000"/>
      <w:szCs w:val="22"/>
      <w:lang w:eastAsia="en-US"/>
    </w:rPr>
  </w:style>
  <w:style w:type="paragraph" w:customStyle="1" w:styleId="Body">
    <w:name w:val="Body"/>
    <w:link w:val="BodyChar"/>
    <w:qFormat/>
    <w:rsid w:val="004E7355"/>
    <w:pPr>
      <w:suppressAutoHyphens/>
    </w:pPr>
    <w:rPr>
      <w:rFonts w:cs="Arial"/>
      <w:color w:val="000000"/>
      <w:szCs w:val="22"/>
      <w:lang w:eastAsia="en-US"/>
    </w:rPr>
  </w:style>
  <w:style w:type="character" w:customStyle="1" w:styleId="SummaryChar">
    <w:name w:val="Summary Char"/>
    <w:link w:val="Summary"/>
    <w:rsid w:val="00413968"/>
    <w:rPr>
      <w:rFonts w:cs="Arial"/>
      <w:color w:val="05C3DE" w:themeColor="accent1"/>
      <w:sz w:val="26"/>
      <w:szCs w:val="26"/>
      <w:lang w:eastAsia="en-US"/>
    </w:rPr>
  </w:style>
  <w:style w:type="paragraph" w:customStyle="1" w:styleId="Bullet1">
    <w:name w:val="Bullet 1"/>
    <w:link w:val="Bullet1Char"/>
    <w:qFormat/>
    <w:rsid w:val="004E7355"/>
    <w:pPr>
      <w:numPr>
        <w:numId w:val="1"/>
      </w:numPr>
      <w:suppressAutoHyphens/>
      <w:ind w:left="851" w:hanging="567"/>
    </w:pPr>
    <w:rPr>
      <w:rFonts w:cs="Arial"/>
      <w:color w:val="000000"/>
      <w:szCs w:val="22"/>
      <w:lang w:eastAsia="en-US"/>
    </w:rPr>
  </w:style>
  <w:style w:type="character" w:customStyle="1" w:styleId="BodyChar">
    <w:name w:val="Body Char"/>
    <w:link w:val="Body"/>
    <w:rsid w:val="004E7355"/>
    <w:rPr>
      <w:rFonts w:cs="Arial"/>
      <w:color w:val="000000"/>
      <w:szCs w:val="22"/>
      <w:lang w:eastAsia="en-US"/>
    </w:rPr>
  </w:style>
  <w:style w:type="paragraph" w:customStyle="1" w:styleId="Callouttext1">
    <w:name w:val="Call out text 1"/>
    <w:link w:val="Callouttext1Char"/>
    <w:qFormat/>
    <w:rsid w:val="004E7355"/>
    <w:pPr>
      <w:suppressAutoHyphens/>
    </w:pPr>
    <w:rPr>
      <w:rFonts w:cs="Arial"/>
      <w:color w:val="808080"/>
    </w:rPr>
  </w:style>
  <w:style w:type="character" w:customStyle="1" w:styleId="Bullet1Char">
    <w:name w:val="Bullet 1 Char"/>
    <w:link w:val="Bullet1"/>
    <w:rsid w:val="004E7355"/>
    <w:rPr>
      <w:rFonts w:cs="Arial"/>
      <w:color w:val="000000"/>
      <w:szCs w:val="22"/>
      <w:lang w:eastAsia="en-US"/>
    </w:rPr>
  </w:style>
  <w:style w:type="paragraph" w:customStyle="1" w:styleId="Callouttext1withrule">
    <w:name w:val="Call out text 1 with rule"/>
    <w:link w:val="Callouttext1withruleChar"/>
    <w:qFormat/>
    <w:rsid w:val="004E7355"/>
    <w:pPr>
      <w:pBdr>
        <w:top w:val="single" w:sz="8" w:space="1" w:color="808080"/>
      </w:pBdr>
      <w:suppressAutoHyphens/>
    </w:pPr>
    <w:rPr>
      <w:rFonts w:cs="Arial"/>
      <w:color w:val="808080"/>
    </w:rPr>
  </w:style>
  <w:style w:type="character" w:customStyle="1" w:styleId="Callouttext1Char">
    <w:name w:val="Call out text 1 Char"/>
    <w:link w:val="Callouttext1"/>
    <w:rsid w:val="004E7355"/>
    <w:rPr>
      <w:rFonts w:cs="Arial"/>
      <w:color w:val="808080"/>
    </w:rPr>
  </w:style>
  <w:style w:type="paragraph" w:customStyle="1" w:styleId="Callouttext2">
    <w:name w:val="Call out text 2"/>
    <w:link w:val="Callouttext2Char"/>
    <w:qFormat/>
    <w:rsid w:val="00920ADA"/>
    <w:pPr>
      <w:suppressAutoHyphens/>
    </w:pPr>
    <w:rPr>
      <w:rFonts w:cs="Arial"/>
      <w:color w:val="05C3DE" w:themeColor="accent1"/>
    </w:rPr>
  </w:style>
  <w:style w:type="character" w:customStyle="1" w:styleId="Callouttext1withruleChar">
    <w:name w:val="Call out text 1 with rule Char"/>
    <w:link w:val="Callouttext1withrule"/>
    <w:rsid w:val="004E7355"/>
    <w:rPr>
      <w:rFonts w:cs="Arial"/>
      <w:color w:val="808080"/>
    </w:rPr>
  </w:style>
  <w:style w:type="paragraph" w:customStyle="1" w:styleId="Callouttextportraitnames">
    <w:name w:val="Call out text portrait names"/>
    <w:link w:val="CallouttextportraitnamesChar"/>
    <w:qFormat/>
    <w:rsid w:val="004E7355"/>
    <w:pPr>
      <w:suppressAutoHyphens/>
    </w:pPr>
    <w:rPr>
      <w:rFonts w:cs="Arial"/>
      <w:color w:val="58E6FB" w:themeColor="accent1" w:themeTint="99"/>
    </w:rPr>
  </w:style>
  <w:style w:type="character" w:customStyle="1" w:styleId="Callouttext2Char">
    <w:name w:val="Call out text 2 Char"/>
    <w:link w:val="Callouttext2"/>
    <w:rsid w:val="00920ADA"/>
    <w:rPr>
      <w:rFonts w:cs="Arial"/>
      <w:color w:val="05C3DE" w:themeColor="accent1"/>
    </w:rPr>
  </w:style>
  <w:style w:type="character" w:customStyle="1" w:styleId="CallouttextportraitnamesChar">
    <w:name w:val="Call out text portrait names Char"/>
    <w:link w:val="Callouttextportraitnames"/>
    <w:rsid w:val="004E7355"/>
    <w:rPr>
      <w:rFonts w:cs="Arial"/>
      <w:color w:val="58E6FB" w:themeColor="accent1" w:themeTint="99"/>
    </w:rPr>
  </w:style>
  <w:style w:type="table" w:styleId="TableGrid">
    <w:name w:val="Table Grid"/>
    <w:aliases w:val="GRM Table"/>
    <w:basedOn w:val="TableNormal"/>
    <w:uiPriority w:val="39"/>
    <w:rsid w:val="003B165C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  <w:tblCellMar>
        <w:top w:w="170" w:type="dxa"/>
        <w:left w:w="85" w:type="dxa"/>
        <w:bottom w:w="170" w:type="dxa"/>
        <w:right w:w="85" w:type="dxa"/>
      </w:tblCellMar>
    </w:tblPr>
    <w:tblStylePr w:type="firstRow">
      <w:rPr>
        <w:rFonts w:ascii="Arial" w:hAnsi="Arial"/>
        <w:color w:val="42B1C8"/>
      </w:rPr>
    </w:tblStylePr>
    <w:tblStylePr w:type="band2Horz">
      <w:tblPr>
        <w:tblCellMar>
          <w:top w:w="170" w:type="dxa"/>
          <w:left w:w="85" w:type="dxa"/>
          <w:bottom w:w="170" w:type="dxa"/>
          <w:right w:w="85" w:type="dxa"/>
        </w:tblCellMar>
      </w:tblPr>
      <w:tcPr>
        <w:shd w:val="clear" w:color="auto" w:fill="E6E6E6"/>
      </w:tcPr>
    </w:tblStylePr>
  </w:style>
  <w:style w:type="paragraph" w:customStyle="1" w:styleId="Tableheading">
    <w:name w:val="Table heading"/>
    <w:link w:val="TableheadingChar"/>
    <w:qFormat/>
    <w:rsid w:val="00413968"/>
    <w:rPr>
      <w:rFonts w:cs="Arial"/>
      <w:color w:val="05C3DE" w:themeColor="accent1"/>
      <w:sz w:val="22"/>
      <w:szCs w:val="24"/>
    </w:rPr>
  </w:style>
  <w:style w:type="character" w:customStyle="1" w:styleId="TableheadingChar">
    <w:name w:val="Table heading Char"/>
    <w:link w:val="Tableheading"/>
    <w:rsid w:val="00413968"/>
    <w:rPr>
      <w:rFonts w:cs="Arial"/>
      <w:color w:val="05C3DE" w:themeColor="accent1"/>
      <w:sz w:val="22"/>
      <w:szCs w:val="24"/>
    </w:rPr>
  </w:style>
  <w:style w:type="paragraph" w:customStyle="1" w:styleId="Bullet2">
    <w:name w:val="Bullet 2"/>
    <w:link w:val="Bullet2Char"/>
    <w:qFormat/>
    <w:rsid w:val="00D4198D"/>
    <w:pPr>
      <w:numPr>
        <w:numId w:val="2"/>
      </w:numPr>
      <w:suppressAutoHyphens/>
      <w:ind w:left="1135" w:hanging="284"/>
    </w:pPr>
    <w:rPr>
      <w:rFonts w:cs="Arial"/>
      <w:color w:val="000000"/>
      <w:szCs w:val="22"/>
      <w:lang w:eastAsia="en-US"/>
    </w:rPr>
  </w:style>
  <w:style w:type="character" w:customStyle="1" w:styleId="Bullet2Char">
    <w:name w:val="Bullet 2 Char"/>
    <w:basedOn w:val="DefaultParagraphFont"/>
    <w:link w:val="Bullet2"/>
    <w:rsid w:val="00D4198D"/>
    <w:rPr>
      <w:rFonts w:cs="Arial"/>
      <w:color w:val="000000"/>
      <w:szCs w:val="22"/>
      <w:lang w:eastAsia="en-US"/>
    </w:rPr>
  </w:style>
  <w:style w:type="paragraph" w:customStyle="1" w:styleId="PageNumber1">
    <w:name w:val="Page Number1"/>
    <w:basedOn w:val="Normal"/>
    <w:link w:val="PagenumberChar"/>
    <w:rsid w:val="00F73FD5"/>
    <w:pPr>
      <w:tabs>
        <w:tab w:val="center" w:pos="4513"/>
        <w:tab w:val="right" w:pos="9026"/>
      </w:tabs>
      <w:spacing w:after="0" w:line="240" w:lineRule="auto"/>
    </w:pPr>
    <w:rPr>
      <w:color w:val="9D9FA2"/>
      <w:szCs w:val="20"/>
    </w:rPr>
  </w:style>
  <w:style w:type="paragraph" w:customStyle="1" w:styleId="Pagefooter">
    <w:name w:val="Page footer"/>
    <w:basedOn w:val="PageNumber1"/>
    <w:rsid w:val="00F73FD5"/>
    <w:pPr>
      <w:tabs>
        <w:tab w:val="clear" w:pos="4513"/>
        <w:tab w:val="clear" w:pos="9026"/>
        <w:tab w:val="right" w:pos="9639"/>
      </w:tabs>
    </w:pPr>
    <w:rPr>
      <w:noProof/>
      <w:sz w:val="18"/>
    </w:rPr>
  </w:style>
  <w:style w:type="character" w:customStyle="1" w:styleId="PagenumberChar">
    <w:name w:val="Page number Char"/>
    <w:basedOn w:val="DefaultParagraphFont"/>
    <w:link w:val="PageNumber1"/>
    <w:rsid w:val="00F73FD5"/>
    <w:rPr>
      <w:color w:val="9D9FA2"/>
      <w:lang w:eastAsia="en-US"/>
    </w:rPr>
  </w:style>
  <w:style w:type="paragraph" w:customStyle="1" w:styleId="Palladium-Numbering">
    <w:name w:val="Palladium - Numbering"/>
    <w:basedOn w:val="Body"/>
    <w:rsid w:val="00736434"/>
    <w:pPr>
      <w:numPr>
        <w:numId w:val="3"/>
      </w:numPr>
      <w:spacing w:after="300"/>
      <w:ind w:left="227" w:hanging="227"/>
    </w:pPr>
  </w:style>
  <w:style w:type="paragraph" w:customStyle="1" w:styleId="Palladium-SectionNumber">
    <w:name w:val="Palladium - Section Number"/>
    <w:basedOn w:val="Body"/>
    <w:rsid w:val="00736434"/>
    <w:pPr>
      <w:spacing w:after="520" w:line="520" w:lineRule="exact"/>
    </w:pPr>
    <w:rPr>
      <w:sz w:val="48"/>
    </w:rPr>
  </w:style>
  <w:style w:type="paragraph" w:customStyle="1" w:styleId="Palladium-FeatureFigure1">
    <w:name w:val="Palladium - Feature Figure 1"/>
    <w:basedOn w:val="Normal"/>
    <w:rsid w:val="00931A69"/>
    <w:pPr>
      <w:numPr>
        <w:numId w:val="7"/>
      </w:numPr>
      <w:suppressAutoHyphens/>
      <w:spacing w:line="1380" w:lineRule="exact"/>
      <w:outlineLvl w:val="0"/>
    </w:pPr>
    <w:rPr>
      <w:rFonts w:cs="Arial"/>
      <w:b/>
      <w:color w:val="000000" w:themeColor="text1"/>
      <w:sz w:val="130"/>
      <w:szCs w:val="60"/>
    </w:rPr>
  </w:style>
  <w:style w:type="paragraph" w:customStyle="1" w:styleId="Palladium-FeatureFigure2">
    <w:name w:val="Palladium - Feature Figure 2"/>
    <w:basedOn w:val="Palladium-FeatureFigure1"/>
    <w:rsid w:val="0044124A"/>
    <w:rPr>
      <w:color w:val="42B1C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560D76"/>
    <w:rPr>
      <w:rFonts w:asciiTheme="majorHAnsi" w:eastAsiaTheme="majorEastAsia" w:hAnsiTheme="majorHAnsi" w:cstheme="majorBidi"/>
      <w:b/>
      <w:bCs/>
      <w:color w:val="0391A6" w:themeColor="accent1" w:themeShade="BF"/>
      <w:sz w:val="28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8B6"/>
    <w:rPr>
      <w:szCs w:val="22"/>
      <w:lang w:eastAsia="en-US"/>
    </w:rPr>
  </w:style>
  <w:style w:type="numbering" w:customStyle="1" w:styleId="HeadList2">
    <w:name w:val="Head List 2"/>
    <w:uiPriority w:val="99"/>
    <w:rsid w:val="005D253B"/>
    <w:pPr>
      <w:numPr>
        <w:numId w:val="8"/>
      </w:numPr>
    </w:pPr>
  </w:style>
  <w:style w:type="paragraph" w:customStyle="1" w:styleId="Head1">
    <w:name w:val="Head1"/>
    <w:basedOn w:val="Heading1"/>
    <w:link w:val="Head1Char"/>
    <w:qFormat/>
    <w:rsid w:val="00413968"/>
    <w:pPr>
      <w:numPr>
        <w:numId w:val="13"/>
      </w:numPr>
      <w:suppressAutoHyphens/>
      <w:spacing w:before="320" w:after="240"/>
      <w:ind w:left="851" w:hanging="851"/>
    </w:pPr>
    <w:rPr>
      <w:b w:val="0"/>
      <w:color w:val="000000" w:themeColor="text1"/>
      <w:sz w:val="32"/>
    </w:rPr>
  </w:style>
  <w:style w:type="paragraph" w:customStyle="1" w:styleId="Head2">
    <w:name w:val="Head2"/>
    <w:basedOn w:val="Heading2"/>
    <w:link w:val="Head2Char"/>
    <w:qFormat/>
    <w:rsid w:val="004E7355"/>
    <w:pPr>
      <w:numPr>
        <w:numId w:val="13"/>
      </w:numPr>
      <w:suppressAutoHyphens/>
      <w:spacing w:before="280" w:after="240"/>
      <w:ind w:left="851" w:hanging="851"/>
    </w:pPr>
    <w:rPr>
      <w:color w:val="05C3DE" w:themeColor="accent1"/>
      <w:sz w:val="28"/>
    </w:rPr>
  </w:style>
  <w:style w:type="character" w:customStyle="1" w:styleId="Head1Char">
    <w:name w:val="Head1 Char"/>
    <w:basedOn w:val="DefaultParagraphFont"/>
    <w:link w:val="Head1"/>
    <w:rsid w:val="00413968"/>
    <w:rPr>
      <w:rFonts w:asciiTheme="majorHAnsi" w:eastAsiaTheme="majorEastAsia" w:hAnsiTheme="majorHAnsi" w:cstheme="majorBidi"/>
      <w:bCs/>
      <w:color w:val="000000" w:themeColor="text1"/>
      <w:sz w:val="32"/>
      <w:szCs w:val="28"/>
      <w:lang w:eastAsia="en-US"/>
    </w:rPr>
  </w:style>
  <w:style w:type="paragraph" w:customStyle="1" w:styleId="Head3">
    <w:name w:val="Head3"/>
    <w:basedOn w:val="Head2"/>
    <w:link w:val="Head3Char"/>
    <w:qFormat/>
    <w:rsid w:val="00D4198D"/>
    <w:pPr>
      <w:numPr>
        <w:ilvl w:val="2"/>
      </w:numPr>
      <w:spacing w:before="240"/>
      <w:ind w:left="851" w:hanging="851"/>
      <w:outlineLvl w:val="2"/>
    </w:pPr>
    <w:rPr>
      <w:color w:val="000000" w:themeColor="text2"/>
      <w:sz w:val="24"/>
      <w:szCs w:val="48"/>
    </w:rPr>
  </w:style>
  <w:style w:type="character" w:customStyle="1" w:styleId="Head2Char">
    <w:name w:val="Head2 Char"/>
    <w:basedOn w:val="Head1Char"/>
    <w:link w:val="Head2"/>
    <w:rsid w:val="004E7355"/>
    <w:rPr>
      <w:rFonts w:asciiTheme="majorHAnsi" w:eastAsiaTheme="majorEastAsia" w:hAnsiTheme="majorHAnsi" w:cstheme="majorBidi"/>
      <w:bCs w:val="0"/>
      <w:color w:val="05C3DE" w:themeColor="accent1"/>
      <w:sz w:val="28"/>
      <w:szCs w:val="26"/>
      <w:lang w:eastAsia="en-US"/>
    </w:rPr>
  </w:style>
  <w:style w:type="character" w:customStyle="1" w:styleId="Head3Char">
    <w:name w:val="Head3 Char"/>
    <w:basedOn w:val="Head2Char"/>
    <w:link w:val="Head3"/>
    <w:rsid w:val="00D4198D"/>
    <w:rPr>
      <w:rFonts w:asciiTheme="majorHAnsi" w:eastAsiaTheme="majorEastAsia" w:hAnsiTheme="majorHAnsi" w:cstheme="majorBidi"/>
      <w:bCs w:val="0"/>
      <w:color w:val="000000" w:themeColor="text2"/>
      <w:sz w:val="24"/>
      <w:szCs w:val="48"/>
      <w:lang w:eastAsia="en-US"/>
    </w:rPr>
  </w:style>
  <w:style w:type="numbering" w:customStyle="1" w:styleId="Style2">
    <w:name w:val="Style2"/>
    <w:uiPriority w:val="99"/>
    <w:locked/>
    <w:rsid w:val="001C78CA"/>
    <w:pPr>
      <w:numPr>
        <w:numId w:val="10"/>
      </w:numPr>
    </w:pPr>
  </w:style>
  <w:style w:type="paragraph" w:customStyle="1" w:styleId="Head4">
    <w:name w:val="Head4"/>
    <w:basedOn w:val="Normal"/>
    <w:link w:val="Head4Char"/>
    <w:qFormat/>
    <w:rsid w:val="00D4198D"/>
    <w:pPr>
      <w:keepNext/>
      <w:keepLines/>
      <w:numPr>
        <w:ilvl w:val="3"/>
        <w:numId w:val="13"/>
      </w:numPr>
      <w:suppressAutoHyphens/>
      <w:spacing w:before="220" w:after="220"/>
      <w:ind w:left="851" w:hanging="851"/>
      <w:outlineLvl w:val="3"/>
    </w:pPr>
    <w:rPr>
      <w:rFonts w:cs="Arial"/>
      <w:bCs/>
      <w:color w:val="000000"/>
      <w:sz w:val="22"/>
      <w:szCs w:val="30"/>
    </w:rPr>
  </w:style>
  <w:style w:type="character" w:customStyle="1" w:styleId="Head4Char">
    <w:name w:val="Head4 Char"/>
    <w:basedOn w:val="DefaultParagraphFont"/>
    <w:link w:val="Head4"/>
    <w:rsid w:val="00D4198D"/>
    <w:rPr>
      <w:rFonts w:cs="Arial"/>
      <w:bCs/>
      <w:color w:val="000000"/>
      <w:sz w:val="22"/>
      <w:szCs w:val="30"/>
      <w:lang w:eastAsia="en-US"/>
    </w:rPr>
  </w:style>
  <w:style w:type="numbering" w:customStyle="1" w:styleId="HeadList1">
    <w:name w:val="Head List 1"/>
    <w:uiPriority w:val="99"/>
    <w:rsid w:val="001076BC"/>
    <w:pPr>
      <w:numPr>
        <w:numId w:val="12"/>
      </w:numPr>
    </w:pPr>
  </w:style>
  <w:style w:type="numbering" w:customStyle="1" w:styleId="HeadList3">
    <w:name w:val="Head List 3"/>
    <w:uiPriority w:val="99"/>
    <w:rsid w:val="00FC4258"/>
    <w:pPr>
      <w:numPr>
        <w:numId w:val="15"/>
      </w:numPr>
    </w:pPr>
  </w:style>
  <w:style w:type="numbering" w:customStyle="1" w:styleId="HeadList4">
    <w:name w:val="Head List 4"/>
    <w:uiPriority w:val="99"/>
    <w:rsid w:val="00DD7E0C"/>
    <w:pPr>
      <w:numPr>
        <w:numId w:val="17"/>
      </w:numPr>
    </w:pPr>
  </w:style>
  <w:style w:type="paragraph" w:styleId="Footer">
    <w:name w:val="footer"/>
    <w:basedOn w:val="Normal"/>
    <w:link w:val="FooterChar"/>
    <w:uiPriority w:val="99"/>
    <w:unhideWhenUsed/>
    <w:rsid w:val="006F48B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8B6"/>
    <w:rPr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771EE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D76"/>
    <w:rPr>
      <w:rFonts w:asciiTheme="majorHAnsi" w:eastAsiaTheme="majorEastAsia" w:hAnsiTheme="majorHAnsi" w:cstheme="majorBidi"/>
      <w:i/>
      <w:iCs/>
      <w:color w:val="0391A6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D76"/>
    <w:rPr>
      <w:rFonts w:asciiTheme="majorHAnsi" w:eastAsiaTheme="majorEastAsia" w:hAnsiTheme="majorHAnsi" w:cstheme="majorBidi"/>
      <w:color w:val="0391A6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D76"/>
    <w:rPr>
      <w:rFonts w:asciiTheme="majorHAnsi" w:eastAsiaTheme="majorEastAsia" w:hAnsiTheme="majorHAnsi" w:cstheme="majorBidi"/>
      <w:color w:val="02606E" w:themeColor="accent1" w:themeShade="7F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D76"/>
    <w:rPr>
      <w:rFonts w:asciiTheme="majorHAnsi" w:eastAsiaTheme="majorEastAsia" w:hAnsiTheme="majorHAnsi" w:cstheme="majorBidi"/>
      <w:i/>
      <w:iCs/>
      <w:color w:val="02606E" w:themeColor="accent1" w:themeShade="7F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D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TitleHeader">
    <w:name w:val="Title Header"/>
    <w:basedOn w:val="Title"/>
    <w:link w:val="TitleHeaderChar"/>
    <w:qFormat/>
    <w:rsid w:val="00433154"/>
    <w:pPr>
      <w:pBdr>
        <w:bottom w:val="single" w:sz="4" w:space="1" w:color="05C3DE" w:themeColor="accent1"/>
      </w:pBdr>
      <w:tabs>
        <w:tab w:val="left" w:pos="6396"/>
      </w:tabs>
      <w:spacing w:before="600" w:after="600"/>
      <w:ind w:left="2268"/>
    </w:pPr>
    <w:rPr>
      <w:color w:val="05C3DE" w:themeColor="accent1"/>
    </w:rPr>
  </w:style>
  <w:style w:type="character" w:customStyle="1" w:styleId="TitleHeaderChar">
    <w:name w:val="Title Header Char"/>
    <w:basedOn w:val="BodyChar"/>
    <w:link w:val="TitleHeader"/>
    <w:rsid w:val="00433154"/>
    <w:rPr>
      <w:rFonts w:asciiTheme="majorHAnsi" w:eastAsiaTheme="majorEastAsia" w:hAnsiTheme="majorHAnsi" w:cstheme="majorBidi"/>
      <w:color w:val="05C3DE" w:themeColor="accent1"/>
      <w:spacing w:val="-10"/>
      <w:kern w:val="28"/>
      <w:sz w:val="56"/>
      <w:szCs w:val="5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476B9"/>
    <w:rPr>
      <w:color w:val="000000" w:themeColor="followedHyperlink"/>
      <w:u w:val="single"/>
    </w:rPr>
  </w:style>
  <w:style w:type="paragraph" w:customStyle="1" w:styleId="BodyNoSpace">
    <w:name w:val="BodyNoSpace"/>
    <w:basedOn w:val="Body"/>
    <w:qFormat/>
    <w:rsid w:val="00D4198D"/>
    <w:pPr>
      <w:spacing w:before="0" w:after="0" w:line="240" w:lineRule="auto"/>
    </w:pPr>
  </w:style>
  <w:style w:type="paragraph" w:styleId="NoSpacing">
    <w:name w:val="No Spacing"/>
    <w:uiPriority w:val="1"/>
    <w:qFormat/>
    <w:rsid w:val="00200EF5"/>
    <w:pPr>
      <w:spacing w:before="0" w:after="0" w:line="240" w:lineRule="auto"/>
    </w:pPr>
    <w:rPr>
      <w:rFonts w:eastAsiaTheme="minorHAnsi" w:cstheme="minorBidi"/>
      <w:color w:val="000000" w:themeColor="text1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rsid w:val="00433154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1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TableGridLight">
    <w:name w:val="Grid Table Light"/>
    <w:basedOn w:val="TableNormal"/>
    <w:uiPriority w:val="40"/>
    <w:rsid w:val="00200E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43C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3C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7F35"/>
    <w:pPr>
      <w:spacing w:before="0" w:line="240" w:lineRule="auto"/>
    </w:pPr>
    <w:rPr>
      <w:rFonts w:ascii="Times New Roman" w:eastAsiaTheme="minorEastAsia" w:hAnsi="Times New Roman" w:cstheme="minorBidi"/>
      <w:b/>
      <w:bCs/>
      <w:color w:val="05C3DE" w:themeColor="accent1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rsid w:val="009F7F35"/>
    <w:pPr>
      <w:ind w:left="720"/>
      <w:contextualSpacing/>
    </w:pPr>
  </w:style>
  <w:style w:type="paragraph" w:styleId="Revision">
    <w:name w:val="Revision"/>
    <w:hidden/>
    <w:uiPriority w:val="99"/>
    <w:semiHidden/>
    <w:rsid w:val="006B4FF9"/>
    <w:pPr>
      <w:spacing w:before="0" w:after="0" w:line="240" w:lineRule="auto"/>
    </w:pPr>
    <w:rPr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Palladium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05C3DE"/>
      </a:accent1>
      <a:accent2>
        <a:srgbClr val="64A70B"/>
      </a:accent2>
      <a:accent3>
        <a:srgbClr val="FFB500"/>
      </a:accent3>
      <a:accent4>
        <a:srgbClr val="E57200"/>
      </a:accent4>
      <a:accent5>
        <a:srgbClr val="BA0C2F"/>
      </a:accent5>
      <a:accent6>
        <a:srgbClr val="8D6E97"/>
      </a:accent6>
      <a:hlink>
        <a:srgbClr val="000000"/>
      </a:hlink>
      <a:folHlink>
        <a:srgbClr val="000000"/>
      </a:folHlink>
    </a:clrScheme>
    <a:fontScheme name="GRM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6D17EA-587C-4E07-825D-F8AF49E31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040</Words>
  <Characters>1163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elle</dc:creator>
  <cp:keywords/>
  <dc:description/>
  <cp:lastModifiedBy>Li, Michelle</cp:lastModifiedBy>
  <cp:revision>9</cp:revision>
  <cp:lastPrinted>2015-08-07T05:56:00Z</cp:lastPrinted>
  <dcterms:created xsi:type="dcterms:W3CDTF">2021-12-01T00:50:00Z</dcterms:created>
  <dcterms:modified xsi:type="dcterms:W3CDTF">2021-12-07T21:10:00Z</dcterms:modified>
</cp:coreProperties>
</file>